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F2CE1" w14:textId="1E4DFA45" w:rsidR="00321630" w:rsidRPr="00275A8F" w:rsidRDefault="005F1D7E" w:rsidP="006446BC">
      <w:pPr>
        <w:jc w:val="center"/>
        <w:rPr>
          <w:rFonts w:ascii="Times New Roman" w:hAnsi="Times New Roman" w:cs="Times New Roman"/>
          <w:b/>
          <w:bCs/>
          <w:sz w:val="24"/>
          <w:szCs w:val="24"/>
        </w:rPr>
      </w:pPr>
      <w:r w:rsidRPr="00275A8F">
        <w:rPr>
          <w:rFonts w:ascii="Times New Roman" w:hAnsi="Times New Roman" w:cs="Times New Roman"/>
          <w:b/>
          <w:bCs/>
          <w:sz w:val="24"/>
          <w:szCs w:val="24"/>
        </w:rPr>
        <w:t>Multimedia Appendix</w:t>
      </w:r>
      <w:bookmarkStart w:id="0" w:name="OLE_LINK248"/>
      <w:bookmarkStart w:id="1" w:name="OLE_LINK249"/>
      <w:bookmarkStart w:id="2" w:name="OLE_LINK282"/>
      <w:bookmarkStart w:id="3" w:name="OLE_LINK208"/>
      <w:bookmarkStart w:id="4" w:name="OLE_LINK209"/>
      <w:r w:rsidR="007E505E" w:rsidRPr="00275A8F">
        <w:rPr>
          <w:rFonts w:ascii="Times New Roman" w:hAnsi="Times New Roman" w:cs="Times New Roman"/>
          <w:b/>
          <w:bCs/>
          <w:sz w:val="24"/>
          <w:szCs w:val="24"/>
          <w:lang w:eastAsia="zh-CN"/>
        </w:rPr>
        <w:t xml:space="preserve"> 1.</w:t>
      </w:r>
      <w:r w:rsidR="00D049EA" w:rsidRPr="00275A8F">
        <w:rPr>
          <w:rFonts w:ascii="Times New Roman" w:hAnsi="Times New Roman" w:cs="Times New Roman"/>
          <w:b/>
          <w:bCs/>
          <w:sz w:val="24"/>
          <w:szCs w:val="24"/>
          <w:lang w:eastAsia="zh-CN"/>
        </w:rPr>
        <w:t xml:space="preserve"> </w:t>
      </w:r>
      <w:r w:rsidR="00AC59CA" w:rsidRPr="00275A8F">
        <w:rPr>
          <w:rFonts w:ascii="Times New Roman" w:hAnsi="Times New Roman" w:cs="Times New Roman"/>
          <w:b/>
          <w:bCs/>
          <w:sz w:val="24"/>
          <w:szCs w:val="24"/>
          <w:lang w:val="en-US" w:eastAsia="zh-CN"/>
        </w:rPr>
        <w:t>PRISMA checklists</w:t>
      </w:r>
      <w:bookmarkEnd w:id="0"/>
      <w:bookmarkEnd w:id="1"/>
      <w:bookmarkEnd w:id="2"/>
      <w:bookmarkEnd w:id="3"/>
      <w:bookmarkEnd w:id="4"/>
    </w:p>
    <w:tbl>
      <w:tblPr>
        <w:tblW w:w="5000" w:type="pct"/>
        <w:tblBorders>
          <w:top w:val="nil"/>
          <w:left w:val="nil"/>
          <w:bottom w:val="nil"/>
          <w:right w:val="nil"/>
        </w:tblBorders>
        <w:tblLook w:val="0000" w:firstRow="0" w:lastRow="0" w:firstColumn="0" w:lastColumn="0" w:noHBand="0" w:noVBand="0"/>
      </w:tblPr>
      <w:tblGrid>
        <w:gridCol w:w="1367"/>
        <w:gridCol w:w="587"/>
        <w:gridCol w:w="7317"/>
        <w:gridCol w:w="1183"/>
      </w:tblGrid>
      <w:tr w:rsidR="00321630" w:rsidRPr="004C1685" w14:paraId="2BB6E4DC" w14:textId="77777777" w:rsidTr="009305EA">
        <w:trPr>
          <w:trHeight w:val="65"/>
          <w:tblHeader/>
        </w:trPr>
        <w:tc>
          <w:tcPr>
            <w:tcW w:w="65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5BC7051"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8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92DBBA8" w14:textId="77777777" w:rsidR="00321630" w:rsidRPr="00930A31" w:rsidRDefault="00321630" w:rsidP="009A402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50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84C28C"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283646"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21630" w:rsidRPr="004C1685" w14:paraId="31F4518B"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6A610"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TITLE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3CCD7AFF" w14:textId="77777777" w:rsidR="00321630" w:rsidRPr="00930A31" w:rsidRDefault="00321630" w:rsidP="009A402F">
            <w:pPr>
              <w:pStyle w:val="Default"/>
              <w:jc w:val="right"/>
              <w:rPr>
                <w:rFonts w:ascii="Arial" w:hAnsi="Arial" w:cs="Arial"/>
                <w:color w:val="auto"/>
                <w:sz w:val="18"/>
                <w:szCs w:val="18"/>
              </w:rPr>
            </w:pPr>
          </w:p>
        </w:tc>
      </w:tr>
      <w:tr w:rsidR="00321630" w:rsidRPr="004C1685" w14:paraId="139766D7" w14:textId="77777777" w:rsidTr="009305EA">
        <w:trPr>
          <w:trHeight w:val="48"/>
        </w:trPr>
        <w:tc>
          <w:tcPr>
            <w:tcW w:w="654" w:type="pct"/>
            <w:tcBorders>
              <w:top w:val="single" w:sz="5" w:space="0" w:color="000000"/>
              <w:left w:val="single" w:sz="5" w:space="0" w:color="000000"/>
              <w:bottom w:val="double" w:sz="2" w:space="0" w:color="FFFFCC"/>
              <w:right w:val="single" w:sz="5" w:space="0" w:color="000000"/>
            </w:tcBorders>
          </w:tcPr>
          <w:p w14:paraId="04E9113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81" w:type="pct"/>
            <w:tcBorders>
              <w:top w:val="single" w:sz="5" w:space="0" w:color="000000"/>
              <w:left w:val="single" w:sz="5" w:space="0" w:color="000000"/>
              <w:bottom w:val="double" w:sz="2" w:space="0" w:color="FFFFCC"/>
              <w:right w:val="single" w:sz="5" w:space="0" w:color="000000"/>
            </w:tcBorders>
          </w:tcPr>
          <w:p w14:paraId="7C46755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w:t>
            </w:r>
          </w:p>
        </w:tc>
        <w:tc>
          <w:tcPr>
            <w:tcW w:w="3500" w:type="pct"/>
            <w:tcBorders>
              <w:top w:val="single" w:sz="5" w:space="0" w:color="000000"/>
              <w:left w:val="single" w:sz="5" w:space="0" w:color="000000"/>
              <w:bottom w:val="double" w:sz="5" w:space="0" w:color="000000"/>
              <w:right w:val="single" w:sz="5" w:space="0" w:color="000000"/>
            </w:tcBorders>
          </w:tcPr>
          <w:p w14:paraId="3611AA2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66" w:type="pct"/>
            <w:tcBorders>
              <w:top w:val="single" w:sz="5" w:space="0" w:color="000000"/>
              <w:left w:val="single" w:sz="5" w:space="0" w:color="000000"/>
              <w:bottom w:val="double" w:sz="5" w:space="0" w:color="000000"/>
              <w:right w:val="single" w:sz="5" w:space="0" w:color="000000"/>
            </w:tcBorders>
          </w:tcPr>
          <w:p w14:paraId="5EB9A90E" w14:textId="1045E377" w:rsidR="00321630" w:rsidRPr="00930A31" w:rsidRDefault="00033229"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321630" w:rsidRPr="004C1685" w14:paraId="197C7395"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0F709"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ABSTRACT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6721DF32" w14:textId="77777777" w:rsidR="00321630" w:rsidRPr="00930A31" w:rsidRDefault="00321630" w:rsidP="009A402F">
            <w:pPr>
              <w:pStyle w:val="Default"/>
              <w:jc w:val="right"/>
              <w:rPr>
                <w:rFonts w:ascii="Arial" w:hAnsi="Arial" w:cs="Arial"/>
                <w:color w:val="auto"/>
                <w:sz w:val="18"/>
                <w:szCs w:val="18"/>
              </w:rPr>
            </w:pPr>
          </w:p>
        </w:tc>
      </w:tr>
      <w:tr w:rsidR="00321630" w:rsidRPr="004C1685" w14:paraId="2704AA3F" w14:textId="77777777" w:rsidTr="009305EA">
        <w:trPr>
          <w:trHeight w:val="48"/>
        </w:trPr>
        <w:tc>
          <w:tcPr>
            <w:tcW w:w="654" w:type="pct"/>
            <w:tcBorders>
              <w:top w:val="single" w:sz="5" w:space="0" w:color="000000"/>
              <w:left w:val="single" w:sz="5" w:space="0" w:color="000000"/>
              <w:bottom w:val="double" w:sz="2" w:space="0" w:color="FFFFCC"/>
              <w:right w:val="single" w:sz="5" w:space="0" w:color="000000"/>
            </w:tcBorders>
          </w:tcPr>
          <w:p w14:paraId="566ADC9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81" w:type="pct"/>
            <w:tcBorders>
              <w:top w:val="single" w:sz="5" w:space="0" w:color="000000"/>
              <w:left w:val="single" w:sz="5" w:space="0" w:color="000000"/>
              <w:bottom w:val="double" w:sz="2" w:space="0" w:color="FFFFCC"/>
              <w:right w:val="single" w:sz="5" w:space="0" w:color="000000"/>
            </w:tcBorders>
          </w:tcPr>
          <w:p w14:paraId="5C9E69C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w:t>
            </w:r>
          </w:p>
        </w:tc>
        <w:tc>
          <w:tcPr>
            <w:tcW w:w="3500" w:type="pct"/>
            <w:tcBorders>
              <w:top w:val="single" w:sz="5" w:space="0" w:color="000000"/>
              <w:left w:val="single" w:sz="5" w:space="0" w:color="000000"/>
              <w:bottom w:val="double" w:sz="5" w:space="0" w:color="000000"/>
              <w:right w:val="single" w:sz="5" w:space="0" w:color="000000"/>
            </w:tcBorders>
          </w:tcPr>
          <w:p w14:paraId="444D8D2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66" w:type="pct"/>
            <w:tcBorders>
              <w:top w:val="single" w:sz="5" w:space="0" w:color="000000"/>
              <w:left w:val="single" w:sz="5" w:space="0" w:color="000000"/>
              <w:bottom w:val="double" w:sz="5" w:space="0" w:color="000000"/>
              <w:right w:val="single" w:sz="5" w:space="0" w:color="000000"/>
            </w:tcBorders>
          </w:tcPr>
          <w:p w14:paraId="6E2BF28B" w14:textId="1F5DE498" w:rsidR="00321630" w:rsidRPr="00930A31" w:rsidRDefault="002B276C"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321630" w:rsidRPr="004C1685" w14:paraId="37F519AC"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3EE27"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INTRODUCTION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26D44202" w14:textId="77777777" w:rsidR="00321630" w:rsidRPr="00930A31" w:rsidRDefault="00321630" w:rsidP="009A402F">
            <w:pPr>
              <w:pStyle w:val="Default"/>
              <w:jc w:val="right"/>
              <w:rPr>
                <w:rFonts w:ascii="Arial" w:hAnsi="Arial" w:cs="Arial"/>
                <w:color w:val="auto"/>
                <w:sz w:val="18"/>
                <w:szCs w:val="18"/>
              </w:rPr>
            </w:pPr>
          </w:p>
        </w:tc>
      </w:tr>
      <w:tr w:rsidR="00321630" w:rsidRPr="004C1685" w14:paraId="1E038BDA"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50E6B83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81" w:type="pct"/>
            <w:tcBorders>
              <w:top w:val="single" w:sz="5" w:space="0" w:color="000000"/>
              <w:left w:val="single" w:sz="5" w:space="0" w:color="000000"/>
              <w:bottom w:val="single" w:sz="5" w:space="0" w:color="000000"/>
              <w:right w:val="single" w:sz="5" w:space="0" w:color="000000"/>
            </w:tcBorders>
          </w:tcPr>
          <w:p w14:paraId="3E371DC8"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3</w:t>
            </w:r>
          </w:p>
        </w:tc>
        <w:tc>
          <w:tcPr>
            <w:tcW w:w="3500" w:type="pct"/>
            <w:tcBorders>
              <w:top w:val="single" w:sz="5" w:space="0" w:color="000000"/>
              <w:left w:val="single" w:sz="5" w:space="0" w:color="000000"/>
              <w:bottom w:val="single" w:sz="5" w:space="0" w:color="000000"/>
              <w:right w:val="single" w:sz="5" w:space="0" w:color="000000"/>
            </w:tcBorders>
          </w:tcPr>
          <w:p w14:paraId="637E53C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66" w:type="pct"/>
            <w:tcBorders>
              <w:top w:val="single" w:sz="5" w:space="0" w:color="000000"/>
              <w:left w:val="single" w:sz="5" w:space="0" w:color="000000"/>
              <w:bottom w:val="single" w:sz="5" w:space="0" w:color="000000"/>
              <w:right w:val="single" w:sz="5" w:space="0" w:color="000000"/>
            </w:tcBorders>
          </w:tcPr>
          <w:p w14:paraId="0060D622" w14:textId="217AEC26" w:rsidR="00321630" w:rsidRPr="00930A31" w:rsidRDefault="002F4484" w:rsidP="009A40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21630" w:rsidRPr="004C1685" w14:paraId="5DF773AC" w14:textId="77777777" w:rsidTr="009305EA">
        <w:trPr>
          <w:trHeight w:val="48"/>
        </w:trPr>
        <w:tc>
          <w:tcPr>
            <w:tcW w:w="654" w:type="pct"/>
            <w:tcBorders>
              <w:top w:val="single" w:sz="5" w:space="0" w:color="000000"/>
              <w:left w:val="single" w:sz="5" w:space="0" w:color="000000"/>
              <w:bottom w:val="double" w:sz="2" w:space="0" w:color="FFFFCC"/>
              <w:right w:val="single" w:sz="5" w:space="0" w:color="000000"/>
            </w:tcBorders>
          </w:tcPr>
          <w:p w14:paraId="0918F83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81" w:type="pct"/>
            <w:tcBorders>
              <w:top w:val="single" w:sz="5" w:space="0" w:color="000000"/>
              <w:left w:val="single" w:sz="5" w:space="0" w:color="000000"/>
              <w:bottom w:val="double" w:sz="2" w:space="0" w:color="FFFFCC"/>
              <w:right w:val="single" w:sz="5" w:space="0" w:color="000000"/>
            </w:tcBorders>
          </w:tcPr>
          <w:p w14:paraId="1DF681C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4</w:t>
            </w:r>
          </w:p>
        </w:tc>
        <w:tc>
          <w:tcPr>
            <w:tcW w:w="3500" w:type="pct"/>
            <w:tcBorders>
              <w:top w:val="single" w:sz="5" w:space="0" w:color="000000"/>
              <w:left w:val="single" w:sz="5" w:space="0" w:color="000000"/>
              <w:bottom w:val="double" w:sz="5" w:space="0" w:color="000000"/>
              <w:right w:val="single" w:sz="5" w:space="0" w:color="000000"/>
            </w:tcBorders>
          </w:tcPr>
          <w:p w14:paraId="14DCE96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66" w:type="pct"/>
            <w:tcBorders>
              <w:top w:val="single" w:sz="5" w:space="0" w:color="000000"/>
              <w:left w:val="single" w:sz="5" w:space="0" w:color="000000"/>
              <w:bottom w:val="double" w:sz="5" w:space="0" w:color="000000"/>
              <w:right w:val="single" w:sz="5" w:space="0" w:color="000000"/>
            </w:tcBorders>
          </w:tcPr>
          <w:p w14:paraId="79F242BE" w14:textId="4E0FC473" w:rsidR="00321630" w:rsidRPr="00930A31" w:rsidRDefault="002F4484" w:rsidP="009A40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321630" w:rsidRPr="004C1685" w14:paraId="30E616D7"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D890A"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METHODS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7D1F32A0" w14:textId="77777777" w:rsidR="00321630" w:rsidRPr="00930A31" w:rsidRDefault="00321630" w:rsidP="009A402F">
            <w:pPr>
              <w:pStyle w:val="Default"/>
              <w:jc w:val="right"/>
              <w:rPr>
                <w:rFonts w:ascii="Arial" w:hAnsi="Arial" w:cs="Arial"/>
                <w:color w:val="auto"/>
                <w:sz w:val="18"/>
                <w:szCs w:val="18"/>
              </w:rPr>
            </w:pPr>
          </w:p>
        </w:tc>
      </w:tr>
      <w:tr w:rsidR="00321630" w:rsidRPr="004C1685" w14:paraId="48EB12FB"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0607138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81" w:type="pct"/>
            <w:tcBorders>
              <w:top w:val="single" w:sz="5" w:space="0" w:color="000000"/>
              <w:left w:val="single" w:sz="5" w:space="0" w:color="000000"/>
              <w:bottom w:val="single" w:sz="5" w:space="0" w:color="000000"/>
              <w:right w:val="single" w:sz="5" w:space="0" w:color="000000"/>
            </w:tcBorders>
          </w:tcPr>
          <w:p w14:paraId="5885826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5</w:t>
            </w:r>
          </w:p>
        </w:tc>
        <w:tc>
          <w:tcPr>
            <w:tcW w:w="3500" w:type="pct"/>
            <w:tcBorders>
              <w:top w:val="single" w:sz="5" w:space="0" w:color="000000"/>
              <w:left w:val="single" w:sz="5" w:space="0" w:color="000000"/>
              <w:bottom w:val="single" w:sz="5" w:space="0" w:color="000000"/>
              <w:right w:val="single" w:sz="5" w:space="0" w:color="000000"/>
            </w:tcBorders>
          </w:tcPr>
          <w:p w14:paraId="14E796A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66" w:type="pct"/>
            <w:tcBorders>
              <w:top w:val="single" w:sz="5" w:space="0" w:color="000000"/>
              <w:left w:val="single" w:sz="5" w:space="0" w:color="000000"/>
              <w:bottom w:val="single" w:sz="5" w:space="0" w:color="000000"/>
              <w:right w:val="single" w:sz="5" w:space="0" w:color="000000"/>
            </w:tcBorders>
          </w:tcPr>
          <w:p w14:paraId="138AA510" w14:textId="6C35FED3" w:rsidR="00321630" w:rsidRPr="002B276C" w:rsidRDefault="002F4484" w:rsidP="009A402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5</w:t>
            </w:r>
          </w:p>
        </w:tc>
      </w:tr>
      <w:tr w:rsidR="00321630" w:rsidRPr="004C1685" w14:paraId="7F6B8E8C" w14:textId="77777777" w:rsidTr="009305EA">
        <w:trPr>
          <w:trHeight w:val="191"/>
        </w:trPr>
        <w:tc>
          <w:tcPr>
            <w:tcW w:w="654" w:type="pct"/>
            <w:tcBorders>
              <w:top w:val="single" w:sz="5" w:space="0" w:color="000000"/>
              <w:left w:val="single" w:sz="5" w:space="0" w:color="000000"/>
              <w:bottom w:val="single" w:sz="5" w:space="0" w:color="000000"/>
              <w:right w:val="single" w:sz="5" w:space="0" w:color="000000"/>
            </w:tcBorders>
          </w:tcPr>
          <w:p w14:paraId="7D43FB8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81" w:type="pct"/>
            <w:tcBorders>
              <w:top w:val="single" w:sz="5" w:space="0" w:color="000000"/>
              <w:left w:val="single" w:sz="5" w:space="0" w:color="000000"/>
              <w:bottom w:val="single" w:sz="5" w:space="0" w:color="000000"/>
              <w:right w:val="single" w:sz="5" w:space="0" w:color="000000"/>
            </w:tcBorders>
          </w:tcPr>
          <w:p w14:paraId="34163E4B"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6</w:t>
            </w:r>
          </w:p>
        </w:tc>
        <w:tc>
          <w:tcPr>
            <w:tcW w:w="3500" w:type="pct"/>
            <w:tcBorders>
              <w:top w:val="single" w:sz="5" w:space="0" w:color="000000"/>
              <w:left w:val="single" w:sz="5" w:space="0" w:color="000000"/>
              <w:bottom w:val="single" w:sz="5" w:space="0" w:color="000000"/>
              <w:right w:val="single" w:sz="5" w:space="0" w:color="000000"/>
            </w:tcBorders>
          </w:tcPr>
          <w:p w14:paraId="546096A4" w14:textId="77777777" w:rsidR="00321630" w:rsidRPr="00930A31" w:rsidRDefault="00321630" w:rsidP="009A402F">
            <w:pPr>
              <w:pStyle w:val="Default"/>
              <w:spacing w:before="40" w:after="40"/>
              <w:rPr>
                <w:rFonts w:ascii="Arial" w:hAnsi="Arial" w:cs="Arial"/>
                <w:sz w:val="18"/>
                <w:szCs w:val="18"/>
              </w:rPr>
            </w:pPr>
            <w:bookmarkStart w:id="5" w:name="OLE_LINK689"/>
            <w:bookmarkStart w:id="6" w:name="OLE_LINK690"/>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5"/>
            <w:bookmarkEnd w:id="6"/>
          </w:p>
        </w:tc>
        <w:tc>
          <w:tcPr>
            <w:tcW w:w="566" w:type="pct"/>
            <w:tcBorders>
              <w:top w:val="single" w:sz="5" w:space="0" w:color="000000"/>
              <w:left w:val="single" w:sz="5" w:space="0" w:color="000000"/>
              <w:bottom w:val="single" w:sz="5" w:space="0" w:color="000000"/>
              <w:right w:val="single" w:sz="5" w:space="0" w:color="000000"/>
            </w:tcBorders>
          </w:tcPr>
          <w:p w14:paraId="187FF1CA" w14:textId="0F874033" w:rsidR="00321630" w:rsidRPr="00930A31" w:rsidRDefault="002F4484" w:rsidP="009A402F">
            <w:pPr>
              <w:pStyle w:val="Default"/>
              <w:spacing w:before="40" w:after="40"/>
              <w:rPr>
                <w:rFonts w:ascii="Arial" w:hAnsi="Arial" w:cs="Arial"/>
                <w:color w:val="auto"/>
                <w:sz w:val="18"/>
                <w:szCs w:val="18"/>
              </w:rPr>
            </w:pPr>
            <w:r>
              <w:rPr>
                <w:rFonts w:ascii="Arial" w:hAnsi="Arial" w:cs="Arial"/>
                <w:color w:val="auto"/>
                <w:sz w:val="18"/>
                <w:szCs w:val="18"/>
              </w:rPr>
              <w:t>5</w:t>
            </w:r>
          </w:p>
        </w:tc>
      </w:tr>
      <w:tr w:rsidR="00321630" w:rsidRPr="004C1685" w14:paraId="76AB634D"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5C488B97" w14:textId="77777777" w:rsidR="00321630" w:rsidRPr="00930A31" w:rsidRDefault="00321630" w:rsidP="009A402F">
            <w:pPr>
              <w:pStyle w:val="Default"/>
              <w:spacing w:before="40" w:after="40"/>
              <w:rPr>
                <w:rFonts w:ascii="Arial" w:hAnsi="Arial" w:cs="Arial"/>
                <w:sz w:val="18"/>
                <w:szCs w:val="18"/>
              </w:rPr>
            </w:pPr>
            <w:bookmarkStart w:id="7" w:name="_Hlk115863086"/>
            <w:r w:rsidRPr="00930A31">
              <w:rPr>
                <w:rFonts w:ascii="Arial" w:hAnsi="Arial" w:cs="Arial"/>
                <w:sz w:val="18"/>
                <w:szCs w:val="18"/>
              </w:rPr>
              <w:t>Search strategy</w:t>
            </w:r>
          </w:p>
        </w:tc>
        <w:tc>
          <w:tcPr>
            <w:tcW w:w="281" w:type="pct"/>
            <w:tcBorders>
              <w:top w:val="single" w:sz="5" w:space="0" w:color="000000"/>
              <w:left w:val="single" w:sz="5" w:space="0" w:color="000000"/>
              <w:bottom w:val="single" w:sz="5" w:space="0" w:color="000000"/>
              <w:right w:val="single" w:sz="5" w:space="0" w:color="000000"/>
            </w:tcBorders>
          </w:tcPr>
          <w:p w14:paraId="66200E1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7</w:t>
            </w:r>
          </w:p>
        </w:tc>
        <w:tc>
          <w:tcPr>
            <w:tcW w:w="3500" w:type="pct"/>
            <w:tcBorders>
              <w:top w:val="single" w:sz="5" w:space="0" w:color="000000"/>
              <w:left w:val="single" w:sz="5" w:space="0" w:color="000000"/>
              <w:bottom w:val="single" w:sz="5" w:space="0" w:color="000000"/>
              <w:right w:val="single" w:sz="5" w:space="0" w:color="000000"/>
            </w:tcBorders>
          </w:tcPr>
          <w:p w14:paraId="76C8D02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66" w:type="pct"/>
            <w:tcBorders>
              <w:top w:val="single" w:sz="5" w:space="0" w:color="000000"/>
              <w:left w:val="single" w:sz="5" w:space="0" w:color="000000"/>
              <w:bottom w:val="single" w:sz="5" w:space="0" w:color="000000"/>
              <w:right w:val="single" w:sz="5" w:space="0" w:color="000000"/>
            </w:tcBorders>
          </w:tcPr>
          <w:p w14:paraId="10E685E5" w14:textId="7F8D0E4F" w:rsidR="00321630" w:rsidRPr="00930A31" w:rsidRDefault="002F4484" w:rsidP="009A402F">
            <w:pPr>
              <w:pStyle w:val="Default"/>
              <w:spacing w:before="40" w:after="40"/>
              <w:rPr>
                <w:rFonts w:ascii="Arial" w:hAnsi="Arial" w:cs="Arial"/>
                <w:color w:val="auto"/>
                <w:sz w:val="18"/>
                <w:szCs w:val="18"/>
              </w:rPr>
            </w:pPr>
            <w:r>
              <w:rPr>
                <w:rFonts w:ascii="Arial" w:hAnsi="Arial" w:cs="Arial"/>
                <w:color w:val="auto"/>
                <w:sz w:val="18"/>
                <w:szCs w:val="18"/>
              </w:rPr>
              <w:t>5</w:t>
            </w:r>
            <w:r w:rsidR="00293CF1">
              <w:rPr>
                <w:rFonts w:ascii="Arial" w:hAnsi="Arial" w:cs="Arial"/>
                <w:color w:val="auto"/>
                <w:sz w:val="18"/>
                <w:szCs w:val="18"/>
              </w:rPr>
              <w:t>,</w:t>
            </w:r>
            <w:r w:rsidR="00E762A3">
              <w:rPr>
                <w:rFonts w:ascii="Arial" w:hAnsi="Arial" w:cs="Arial"/>
                <w:color w:val="auto"/>
                <w:sz w:val="18"/>
                <w:szCs w:val="18"/>
              </w:rPr>
              <w:t xml:space="preserve">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ltimedia appendix 2</w:t>
            </w:r>
          </w:p>
        </w:tc>
      </w:tr>
      <w:bookmarkEnd w:id="7"/>
      <w:tr w:rsidR="00321630" w:rsidRPr="004C1685" w14:paraId="2AD1695D"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280D7B4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election process</w:t>
            </w:r>
          </w:p>
        </w:tc>
        <w:tc>
          <w:tcPr>
            <w:tcW w:w="281" w:type="pct"/>
            <w:tcBorders>
              <w:top w:val="single" w:sz="5" w:space="0" w:color="000000"/>
              <w:left w:val="single" w:sz="5" w:space="0" w:color="000000"/>
              <w:bottom w:val="single" w:sz="5" w:space="0" w:color="000000"/>
              <w:right w:val="single" w:sz="5" w:space="0" w:color="000000"/>
            </w:tcBorders>
          </w:tcPr>
          <w:p w14:paraId="283E573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8</w:t>
            </w:r>
          </w:p>
        </w:tc>
        <w:tc>
          <w:tcPr>
            <w:tcW w:w="3500" w:type="pct"/>
            <w:tcBorders>
              <w:top w:val="single" w:sz="5" w:space="0" w:color="000000"/>
              <w:left w:val="single" w:sz="5" w:space="0" w:color="000000"/>
              <w:bottom w:val="single" w:sz="5" w:space="0" w:color="000000"/>
              <w:right w:val="single" w:sz="5" w:space="0" w:color="000000"/>
            </w:tcBorders>
          </w:tcPr>
          <w:p w14:paraId="7AA584D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6" w:type="pct"/>
            <w:tcBorders>
              <w:top w:val="single" w:sz="5" w:space="0" w:color="000000"/>
              <w:left w:val="single" w:sz="5" w:space="0" w:color="000000"/>
              <w:bottom w:val="single" w:sz="5" w:space="0" w:color="000000"/>
              <w:right w:val="single" w:sz="5" w:space="0" w:color="000000"/>
            </w:tcBorders>
          </w:tcPr>
          <w:p w14:paraId="3AE62976" w14:textId="019BD2BC" w:rsidR="00321630" w:rsidRPr="00930A31" w:rsidRDefault="002F4484" w:rsidP="009A40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321630" w:rsidRPr="004C1685" w14:paraId="6CB008D0" w14:textId="77777777" w:rsidTr="009305EA">
        <w:trPr>
          <w:trHeight w:val="152"/>
        </w:trPr>
        <w:tc>
          <w:tcPr>
            <w:tcW w:w="654" w:type="pct"/>
            <w:tcBorders>
              <w:top w:val="single" w:sz="5" w:space="0" w:color="000000"/>
              <w:left w:val="single" w:sz="5" w:space="0" w:color="000000"/>
              <w:bottom w:val="single" w:sz="5" w:space="0" w:color="000000"/>
              <w:right w:val="single" w:sz="5" w:space="0" w:color="000000"/>
            </w:tcBorders>
          </w:tcPr>
          <w:p w14:paraId="3EC3D1E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81" w:type="pct"/>
            <w:tcBorders>
              <w:top w:val="single" w:sz="5" w:space="0" w:color="000000"/>
              <w:left w:val="single" w:sz="5" w:space="0" w:color="000000"/>
              <w:bottom w:val="single" w:sz="5" w:space="0" w:color="000000"/>
              <w:right w:val="single" w:sz="5" w:space="0" w:color="000000"/>
            </w:tcBorders>
          </w:tcPr>
          <w:p w14:paraId="7959535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9</w:t>
            </w:r>
          </w:p>
        </w:tc>
        <w:tc>
          <w:tcPr>
            <w:tcW w:w="3500" w:type="pct"/>
            <w:tcBorders>
              <w:top w:val="single" w:sz="5" w:space="0" w:color="000000"/>
              <w:left w:val="single" w:sz="5" w:space="0" w:color="000000"/>
              <w:bottom w:val="single" w:sz="5" w:space="0" w:color="000000"/>
              <w:right w:val="single" w:sz="5" w:space="0" w:color="000000"/>
            </w:tcBorders>
          </w:tcPr>
          <w:p w14:paraId="72DE9C5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6" w:type="pct"/>
            <w:tcBorders>
              <w:top w:val="single" w:sz="5" w:space="0" w:color="000000"/>
              <w:left w:val="single" w:sz="5" w:space="0" w:color="000000"/>
              <w:bottom w:val="single" w:sz="5" w:space="0" w:color="000000"/>
              <w:right w:val="single" w:sz="5" w:space="0" w:color="000000"/>
            </w:tcBorders>
          </w:tcPr>
          <w:p w14:paraId="6121E737" w14:textId="1C73DA4A" w:rsidR="00321630" w:rsidRPr="00930A31" w:rsidRDefault="002F4484" w:rsidP="009A40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321630" w:rsidRPr="004C1685" w14:paraId="21AA5257"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384EF99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81" w:type="pct"/>
            <w:tcBorders>
              <w:top w:val="single" w:sz="5" w:space="0" w:color="000000"/>
              <w:left w:val="single" w:sz="5" w:space="0" w:color="000000"/>
              <w:bottom w:val="single" w:sz="5" w:space="0" w:color="000000"/>
              <w:right w:val="single" w:sz="5" w:space="0" w:color="000000"/>
            </w:tcBorders>
          </w:tcPr>
          <w:p w14:paraId="48CAE529"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500" w:type="pct"/>
            <w:tcBorders>
              <w:top w:val="single" w:sz="5" w:space="0" w:color="000000"/>
              <w:left w:val="single" w:sz="5" w:space="0" w:color="000000"/>
              <w:bottom w:val="single" w:sz="5" w:space="0" w:color="000000"/>
              <w:right w:val="single" w:sz="5" w:space="0" w:color="000000"/>
            </w:tcBorders>
          </w:tcPr>
          <w:p w14:paraId="2AC629A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6" w:type="pct"/>
            <w:tcBorders>
              <w:top w:val="single" w:sz="5" w:space="0" w:color="000000"/>
              <w:left w:val="single" w:sz="5" w:space="0" w:color="000000"/>
              <w:bottom w:val="single" w:sz="5" w:space="0" w:color="000000"/>
              <w:right w:val="single" w:sz="5" w:space="0" w:color="000000"/>
            </w:tcBorders>
          </w:tcPr>
          <w:p w14:paraId="0F393B73" w14:textId="4771650C" w:rsidR="00321630" w:rsidRPr="00930A31" w:rsidRDefault="002F4484" w:rsidP="009A402F">
            <w:pPr>
              <w:pStyle w:val="Default"/>
              <w:spacing w:before="40" w:after="40"/>
              <w:rPr>
                <w:rFonts w:ascii="Arial" w:hAnsi="Arial" w:cs="Arial"/>
                <w:color w:val="auto"/>
                <w:sz w:val="18"/>
                <w:szCs w:val="18"/>
              </w:rPr>
            </w:pPr>
            <w:r>
              <w:rPr>
                <w:rFonts w:ascii="Arial" w:hAnsi="Arial" w:cs="Arial"/>
                <w:color w:val="auto"/>
                <w:sz w:val="18"/>
                <w:szCs w:val="18"/>
              </w:rPr>
              <w:t>6</w:t>
            </w:r>
          </w:p>
        </w:tc>
      </w:tr>
      <w:tr w:rsidR="00321630" w:rsidRPr="004C1685" w14:paraId="3EF7650F" w14:textId="77777777" w:rsidTr="009305EA">
        <w:trPr>
          <w:trHeight w:val="48"/>
        </w:trPr>
        <w:tc>
          <w:tcPr>
            <w:tcW w:w="654" w:type="pct"/>
            <w:vMerge/>
            <w:tcBorders>
              <w:left w:val="single" w:sz="5" w:space="0" w:color="000000"/>
              <w:bottom w:val="single" w:sz="5" w:space="0" w:color="000000"/>
              <w:right w:val="single" w:sz="5" w:space="0" w:color="000000"/>
            </w:tcBorders>
          </w:tcPr>
          <w:p w14:paraId="1E25A9DA"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25F1C64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500" w:type="pct"/>
            <w:tcBorders>
              <w:top w:val="single" w:sz="5" w:space="0" w:color="000000"/>
              <w:left w:val="single" w:sz="5" w:space="0" w:color="000000"/>
              <w:bottom w:val="single" w:sz="5" w:space="0" w:color="000000"/>
              <w:right w:val="single" w:sz="5" w:space="0" w:color="000000"/>
            </w:tcBorders>
          </w:tcPr>
          <w:p w14:paraId="47510AA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6" w:type="pct"/>
            <w:tcBorders>
              <w:top w:val="single" w:sz="5" w:space="0" w:color="000000"/>
              <w:left w:val="single" w:sz="5" w:space="0" w:color="000000"/>
              <w:bottom w:val="single" w:sz="5" w:space="0" w:color="000000"/>
              <w:right w:val="single" w:sz="5" w:space="0" w:color="000000"/>
            </w:tcBorders>
          </w:tcPr>
          <w:p w14:paraId="0B11A519" w14:textId="48647D06" w:rsidR="00321630" w:rsidRPr="00930A31" w:rsidRDefault="002F4484" w:rsidP="009A402F">
            <w:pPr>
              <w:pStyle w:val="Default"/>
              <w:spacing w:before="40" w:after="40"/>
              <w:rPr>
                <w:rFonts w:ascii="Arial" w:hAnsi="Arial" w:cs="Arial"/>
                <w:color w:val="auto"/>
                <w:sz w:val="18"/>
                <w:szCs w:val="18"/>
              </w:rPr>
            </w:pPr>
            <w:r>
              <w:rPr>
                <w:rFonts w:ascii="Arial" w:hAnsi="Arial" w:cs="Arial"/>
                <w:color w:val="auto"/>
                <w:sz w:val="18"/>
                <w:szCs w:val="18"/>
              </w:rPr>
              <w:t>6</w:t>
            </w:r>
          </w:p>
        </w:tc>
      </w:tr>
      <w:tr w:rsidR="00321630" w:rsidRPr="004C1685" w14:paraId="77AF5E84"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33ECB40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81" w:type="pct"/>
            <w:tcBorders>
              <w:top w:val="single" w:sz="5" w:space="0" w:color="000000"/>
              <w:left w:val="single" w:sz="5" w:space="0" w:color="000000"/>
              <w:bottom w:val="single" w:sz="5" w:space="0" w:color="000000"/>
              <w:right w:val="single" w:sz="5" w:space="0" w:color="000000"/>
            </w:tcBorders>
          </w:tcPr>
          <w:p w14:paraId="1AC390F8"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1</w:t>
            </w:r>
          </w:p>
        </w:tc>
        <w:tc>
          <w:tcPr>
            <w:tcW w:w="3500" w:type="pct"/>
            <w:tcBorders>
              <w:top w:val="single" w:sz="5" w:space="0" w:color="000000"/>
              <w:left w:val="single" w:sz="5" w:space="0" w:color="000000"/>
              <w:bottom w:val="single" w:sz="5" w:space="0" w:color="000000"/>
              <w:right w:val="single" w:sz="5" w:space="0" w:color="000000"/>
            </w:tcBorders>
          </w:tcPr>
          <w:p w14:paraId="5B9D297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6" w:type="pct"/>
            <w:tcBorders>
              <w:top w:val="single" w:sz="5" w:space="0" w:color="000000"/>
              <w:left w:val="single" w:sz="5" w:space="0" w:color="000000"/>
              <w:bottom w:val="single" w:sz="5" w:space="0" w:color="000000"/>
              <w:right w:val="single" w:sz="5" w:space="0" w:color="000000"/>
            </w:tcBorders>
          </w:tcPr>
          <w:p w14:paraId="374BF2D3" w14:textId="4553232E"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6</w:t>
            </w:r>
          </w:p>
        </w:tc>
      </w:tr>
      <w:tr w:rsidR="00321630" w:rsidRPr="004C1685" w14:paraId="6CD321D0"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1DC9F44D" w14:textId="77777777" w:rsidR="00321630" w:rsidRPr="00930A31" w:rsidRDefault="00321630" w:rsidP="009A402F">
            <w:pPr>
              <w:pStyle w:val="Default"/>
              <w:spacing w:before="40" w:after="40"/>
              <w:rPr>
                <w:rFonts w:ascii="Arial" w:hAnsi="Arial" w:cs="Arial"/>
                <w:sz w:val="18"/>
                <w:szCs w:val="18"/>
              </w:rPr>
            </w:pPr>
            <w:bookmarkStart w:id="8" w:name="_Hlk134372832"/>
            <w:r w:rsidRPr="00930A31">
              <w:rPr>
                <w:rFonts w:ascii="Arial" w:hAnsi="Arial" w:cs="Arial"/>
                <w:sz w:val="18"/>
                <w:szCs w:val="18"/>
              </w:rPr>
              <w:t xml:space="preserve">Effect measures </w:t>
            </w:r>
          </w:p>
        </w:tc>
        <w:tc>
          <w:tcPr>
            <w:tcW w:w="281" w:type="pct"/>
            <w:tcBorders>
              <w:top w:val="single" w:sz="5" w:space="0" w:color="000000"/>
              <w:left w:val="single" w:sz="5" w:space="0" w:color="000000"/>
              <w:bottom w:val="single" w:sz="5" w:space="0" w:color="000000"/>
              <w:right w:val="single" w:sz="5" w:space="0" w:color="000000"/>
            </w:tcBorders>
          </w:tcPr>
          <w:p w14:paraId="67ADFBA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2</w:t>
            </w:r>
          </w:p>
        </w:tc>
        <w:tc>
          <w:tcPr>
            <w:tcW w:w="3500" w:type="pct"/>
            <w:tcBorders>
              <w:top w:val="single" w:sz="5" w:space="0" w:color="000000"/>
              <w:left w:val="single" w:sz="5" w:space="0" w:color="000000"/>
              <w:bottom w:val="single" w:sz="5" w:space="0" w:color="000000"/>
              <w:right w:val="single" w:sz="5" w:space="0" w:color="000000"/>
            </w:tcBorders>
          </w:tcPr>
          <w:p w14:paraId="189CDD30"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66" w:type="pct"/>
            <w:tcBorders>
              <w:top w:val="single" w:sz="5" w:space="0" w:color="000000"/>
              <w:left w:val="single" w:sz="5" w:space="0" w:color="000000"/>
              <w:bottom w:val="single" w:sz="5" w:space="0" w:color="000000"/>
              <w:right w:val="single" w:sz="5" w:space="0" w:color="000000"/>
            </w:tcBorders>
          </w:tcPr>
          <w:p w14:paraId="54DE3CE6" w14:textId="1641CD52"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67315CF3"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7AC515B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ynthesis methods</w:t>
            </w:r>
          </w:p>
        </w:tc>
        <w:tc>
          <w:tcPr>
            <w:tcW w:w="281" w:type="pct"/>
            <w:tcBorders>
              <w:top w:val="single" w:sz="5" w:space="0" w:color="000000"/>
              <w:left w:val="single" w:sz="5" w:space="0" w:color="000000"/>
              <w:bottom w:val="single" w:sz="5" w:space="0" w:color="000000"/>
              <w:right w:val="single" w:sz="5" w:space="0" w:color="000000"/>
            </w:tcBorders>
          </w:tcPr>
          <w:p w14:paraId="75DF99C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500" w:type="pct"/>
            <w:tcBorders>
              <w:top w:val="single" w:sz="5" w:space="0" w:color="000000"/>
              <w:left w:val="single" w:sz="5" w:space="0" w:color="000000"/>
              <w:bottom w:val="single" w:sz="5" w:space="0" w:color="000000"/>
              <w:right w:val="single" w:sz="5" w:space="0" w:color="000000"/>
            </w:tcBorders>
          </w:tcPr>
          <w:p w14:paraId="1E1C127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6" w:type="pct"/>
            <w:tcBorders>
              <w:top w:val="single" w:sz="5" w:space="0" w:color="000000"/>
              <w:left w:val="single" w:sz="5" w:space="0" w:color="000000"/>
              <w:bottom w:val="single" w:sz="5" w:space="0" w:color="000000"/>
              <w:right w:val="single" w:sz="5" w:space="0" w:color="000000"/>
            </w:tcBorders>
          </w:tcPr>
          <w:p w14:paraId="35FDDDC3" w14:textId="2CF7BB21"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4EFFC227" w14:textId="77777777" w:rsidTr="009305EA">
        <w:trPr>
          <w:trHeight w:val="48"/>
        </w:trPr>
        <w:tc>
          <w:tcPr>
            <w:tcW w:w="654" w:type="pct"/>
            <w:vMerge/>
            <w:tcBorders>
              <w:left w:val="single" w:sz="5" w:space="0" w:color="000000"/>
              <w:right w:val="single" w:sz="5" w:space="0" w:color="000000"/>
            </w:tcBorders>
          </w:tcPr>
          <w:p w14:paraId="6BC7D1AF"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6BC406A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500" w:type="pct"/>
            <w:tcBorders>
              <w:top w:val="single" w:sz="5" w:space="0" w:color="000000"/>
              <w:left w:val="single" w:sz="5" w:space="0" w:color="000000"/>
              <w:bottom w:val="single" w:sz="5" w:space="0" w:color="000000"/>
              <w:right w:val="single" w:sz="5" w:space="0" w:color="000000"/>
            </w:tcBorders>
          </w:tcPr>
          <w:p w14:paraId="5A3F499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66" w:type="pct"/>
            <w:tcBorders>
              <w:top w:val="single" w:sz="5" w:space="0" w:color="000000"/>
              <w:left w:val="single" w:sz="5" w:space="0" w:color="000000"/>
              <w:bottom w:val="single" w:sz="5" w:space="0" w:color="000000"/>
              <w:right w:val="single" w:sz="5" w:space="0" w:color="000000"/>
            </w:tcBorders>
          </w:tcPr>
          <w:p w14:paraId="48F736D7" w14:textId="4DA6A511"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06D51250" w14:textId="77777777" w:rsidTr="009305EA">
        <w:trPr>
          <w:trHeight w:val="48"/>
        </w:trPr>
        <w:tc>
          <w:tcPr>
            <w:tcW w:w="654" w:type="pct"/>
            <w:vMerge/>
            <w:tcBorders>
              <w:left w:val="single" w:sz="5" w:space="0" w:color="000000"/>
              <w:right w:val="single" w:sz="5" w:space="0" w:color="000000"/>
            </w:tcBorders>
          </w:tcPr>
          <w:p w14:paraId="44C82929"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4DDFDF50"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500" w:type="pct"/>
            <w:tcBorders>
              <w:top w:val="single" w:sz="5" w:space="0" w:color="000000"/>
              <w:left w:val="single" w:sz="5" w:space="0" w:color="000000"/>
              <w:bottom w:val="single" w:sz="5" w:space="0" w:color="000000"/>
              <w:right w:val="single" w:sz="5" w:space="0" w:color="000000"/>
            </w:tcBorders>
          </w:tcPr>
          <w:p w14:paraId="2086DC9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66" w:type="pct"/>
            <w:tcBorders>
              <w:top w:val="single" w:sz="5" w:space="0" w:color="000000"/>
              <w:left w:val="single" w:sz="5" w:space="0" w:color="000000"/>
              <w:bottom w:val="single" w:sz="5" w:space="0" w:color="000000"/>
              <w:right w:val="single" w:sz="5" w:space="0" w:color="000000"/>
            </w:tcBorders>
          </w:tcPr>
          <w:p w14:paraId="70C9BFEE" w14:textId="5817CB94"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29937EF5" w14:textId="77777777" w:rsidTr="009305EA">
        <w:trPr>
          <w:trHeight w:val="48"/>
        </w:trPr>
        <w:tc>
          <w:tcPr>
            <w:tcW w:w="654" w:type="pct"/>
            <w:vMerge/>
            <w:tcBorders>
              <w:left w:val="single" w:sz="5" w:space="0" w:color="000000"/>
              <w:right w:val="single" w:sz="5" w:space="0" w:color="000000"/>
            </w:tcBorders>
          </w:tcPr>
          <w:p w14:paraId="372C3C7D"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37194E7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500" w:type="pct"/>
            <w:tcBorders>
              <w:top w:val="single" w:sz="5" w:space="0" w:color="000000"/>
              <w:left w:val="single" w:sz="5" w:space="0" w:color="000000"/>
              <w:bottom w:val="single" w:sz="5" w:space="0" w:color="000000"/>
              <w:right w:val="single" w:sz="5" w:space="0" w:color="000000"/>
            </w:tcBorders>
          </w:tcPr>
          <w:p w14:paraId="60E3266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6" w:type="pct"/>
            <w:tcBorders>
              <w:top w:val="single" w:sz="5" w:space="0" w:color="000000"/>
              <w:left w:val="single" w:sz="5" w:space="0" w:color="000000"/>
              <w:bottom w:val="single" w:sz="5" w:space="0" w:color="000000"/>
              <w:right w:val="single" w:sz="5" w:space="0" w:color="000000"/>
            </w:tcBorders>
          </w:tcPr>
          <w:p w14:paraId="05445592" w14:textId="7497D6A4"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2B399E6C" w14:textId="77777777" w:rsidTr="009305EA">
        <w:trPr>
          <w:trHeight w:val="48"/>
        </w:trPr>
        <w:tc>
          <w:tcPr>
            <w:tcW w:w="654" w:type="pct"/>
            <w:vMerge/>
            <w:tcBorders>
              <w:left w:val="single" w:sz="5" w:space="0" w:color="000000"/>
              <w:right w:val="single" w:sz="5" w:space="0" w:color="000000"/>
            </w:tcBorders>
          </w:tcPr>
          <w:p w14:paraId="1A7A4A55"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608263B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500" w:type="pct"/>
            <w:tcBorders>
              <w:top w:val="single" w:sz="5" w:space="0" w:color="000000"/>
              <w:left w:val="single" w:sz="5" w:space="0" w:color="000000"/>
              <w:bottom w:val="single" w:sz="5" w:space="0" w:color="000000"/>
              <w:right w:val="single" w:sz="5" w:space="0" w:color="000000"/>
            </w:tcBorders>
          </w:tcPr>
          <w:p w14:paraId="053920B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66" w:type="pct"/>
            <w:tcBorders>
              <w:top w:val="single" w:sz="5" w:space="0" w:color="000000"/>
              <w:left w:val="single" w:sz="5" w:space="0" w:color="000000"/>
              <w:bottom w:val="single" w:sz="5" w:space="0" w:color="000000"/>
              <w:right w:val="single" w:sz="5" w:space="0" w:color="000000"/>
            </w:tcBorders>
          </w:tcPr>
          <w:p w14:paraId="7BA95BF4" w14:textId="5355476B"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505098C0" w14:textId="77777777" w:rsidTr="009305EA">
        <w:trPr>
          <w:trHeight w:val="50"/>
        </w:trPr>
        <w:tc>
          <w:tcPr>
            <w:tcW w:w="654" w:type="pct"/>
            <w:vMerge/>
            <w:tcBorders>
              <w:left w:val="single" w:sz="5" w:space="0" w:color="000000"/>
              <w:bottom w:val="single" w:sz="5" w:space="0" w:color="000000"/>
              <w:right w:val="single" w:sz="5" w:space="0" w:color="000000"/>
            </w:tcBorders>
          </w:tcPr>
          <w:p w14:paraId="5C7F5599"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C03A98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500" w:type="pct"/>
            <w:tcBorders>
              <w:top w:val="single" w:sz="5" w:space="0" w:color="000000"/>
              <w:left w:val="single" w:sz="5" w:space="0" w:color="000000"/>
              <w:bottom w:val="single" w:sz="5" w:space="0" w:color="000000"/>
              <w:right w:val="single" w:sz="5" w:space="0" w:color="000000"/>
            </w:tcBorders>
          </w:tcPr>
          <w:p w14:paraId="538C26F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66" w:type="pct"/>
            <w:tcBorders>
              <w:top w:val="single" w:sz="5" w:space="0" w:color="000000"/>
              <w:left w:val="single" w:sz="5" w:space="0" w:color="000000"/>
              <w:bottom w:val="single" w:sz="5" w:space="0" w:color="000000"/>
              <w:right w:val="single" w:sz="5" w:space="0" w:color="000000"/>
            </w:tcBorders>
          </w:tcPr>
          <w:p w14:paraId="42BFBA08" w14:textId="1AEDECA7"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bookmarkEnd w:id="8"/>
      <w:tr w:rsidR="00321630" w:rsidRPr="004C1685" w14:paraId="31704751"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3F00E16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81" w:type="pct"/>
            <w:tcBorders>
              <w:top w:val="single" w:sz="5" w:space="0" w:color="000000"/>
              <w:left w:val="single" w:sz="5" w:space="0" w:color="000000"/>
              <w:bottom w:val="single" w:sz="5" w:space="0" w:color="000000"/>
              <w:right w:val="single" w:sz="5" w:space="0" w:color="000000"/>
            </w:tcBorders>
          </w:tcPr>
          <w:p w14:paraId="1FD41C97"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4</w:t>
            </w:r>
          </w:p>
        </w:tc>
        <w:tc>
          <w:tcPr>
            <w:tcW w:w="3500" w:type="pct"/>
            <w:tcBorders>
              <w:top w:val="single" w:sz="5" w:space="0" w:color="000000"/>
              <w:left w:val="single" w:sz="5" w:space="0" w:color="000000"/>
              <w:bottom w:val="single" w:sz="5" w:space="0" w:color="000000"/>
              <w:right w:val="single" w:sz="5" w:space="0" w:color="000000"/>
            </w:tcBorders>
          </w:tcPr>
          <w:p w14:paraId="27597D1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66" w:type="pct"/>
            <w:tcBorders>
              <w:top w:val="single" w:sz="5" w:space="0" w:color="000000"/>
              <w:left w:val="single" w:sz="5" w:space="0" w:color="000000"/>
              <w:bottom w:val="single" w:sz="5" w:space="0" w:color="000000"/>
              <w:right w:val="single" w:sz="5" w:space="0" w:color="000000"/>
            </w:tcBorders>
          </w:tcPr>
          <w:p w14:paraId="2F21741D" w14:textId="08420213" w:rsidR="00321630" w:rsidRPr="00930A31" w:rsidRDefault="007F4734" w:rsidP="009A40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1630" w:rsidRPr="004C1685" w14:paraId="5EBFE3AF"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3B6CAC8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81" w:type="pct"/>
            <w:tcBorders>
              <w:top w:val="single" w:sz="5" w:space="0" w:color="000000"/>
              <w:left w:val="single" w:sz="5" w:space="0" w:color="000000"/>
              <w:bottom w:val="single" w:sz="5" w:space="0" w:color="000000"/>
              <w:right w:val="single" w:sz="5" w:space="0" w:color="000000"/>
            </w:tcBorders>
          </w:tcPr>
          <w:p w14:paraId="53241A3A"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5</w:t>
            </w:r>
          </w:p>
        </w:tc>
        <w:tc>
          <w:tcPr>
            <w:tcW w:w="3500" w:type="pct"/>
            <w:tcBorders>
              <w:top w:val="single" w:sz="5" w:space="0" w:color="000000"/>
              <w:left w:val="single" w:sz="5" w:space="0" w:color="000000"/>
              <w:bottom w:val="single" w:sz="5" w:space="0" w:color="000000"/>
              <w:right w:val="single" w:sz="5" w:space="0" w:color="000000"/>
            </w:tcBorders>
          </w:tcPr>
          <w:p w14:paraId="2B0EF2B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66" w:type="pct"/>
            <w:tcBorders>
              <w:top w:val="single" w:sz="5" w:space="0" w:color="000000"/>
              <w:left w:val="single" w:sz="5" w:space="0" w:color="000000"/>
              <w:bottom w:val="single" w:sz="5" w:space="0" w:color="000000"/>
              <w:right w:val="single" w:sz="5" w:space="0" w:color="000000"/>
            </w:tcBorders>
          </w:tcPr>
          <w:p w14:paraId="778259E7" w14:textId="6AD5E5FF" w:rsidR="00321630" w:rsidRPr="00930A31" w:rsidRDefault="003A2D86" w:rsidP="009A402F">
            <w:pPr>
              <w:pStyle w:val="Default"/>
              <w:spacing w:before="40" w:after="40"/>
              <w:rPr>
                <w:rFonts w:ascii="Arial" w:hAnsi="Arial" w:cs="Arial"/>
                <w:color w:val="auto"/>
                <w:sz w:val="18"/>
                <w:szCs w:val="18"/>
              </w:rPr>
            </w:pPr>
            <w:r>
              <w:rPr>
                <w:rFonts w:ascii="Arial" w:hAnsi="Arial" w:cs="Arial"/>
                <w:color w:val="auto"/>
                <w:sz w:val="18"/>
                <w:szCs w:val="18"/>
              </w:rPr>
              <w:t>-</w:t>
            </w:r>
          </w:p>
        </w:tc>
      </w:tr>
      <w:tr w:rsidR="00321630" w:rsidRPr="004C1685" w14:paraId="43481354"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E98A7"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3382FD9C" w14:textId="77777777" w:rsidR="00321630" w:rsidRPr="00930A31" w:rsidRDefault="00321630" w:rsidP="009A402F">
            <w:pPr>
              <w:pStyle w:val="Default"/>
              <w:jc w:val="center"/>
              <w:rPr>
                <w:rFonts w:ascii="Arial" w:hAnsi="Arial" w:cs="Arial"/>
                <w:color w:val="auto"/>
                <w:sz w:val="18"/>
                <w:szCs w:val="18"/>
              </w:rPr>
            </w:pPr>
          </w:p>
        </w:tc>
      </w:tr>
      <w:tr w:rsidR="00321630" w:rsidRPr="004C1685" w14:paraId="63DFBBA4"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3F1A5D33" w14:textId="77777777" w:rsidR="00321630" w:rsidRPr="00930A31" w:rsidRDefault="00321630" w:rsidP="009A402F">
            <w:pPr>
              <w:pStyle w:val="Default"/>
              <w:spacing w:before="40" w:after="40"/>
              <w:rPr>
                <w:rFonts w:ascii="Arial" w:hAnsi="Arial" w:cs="Arial"/>
                <w:sz w:val="18"/>
                <w:szCs w:val="18"/>
              </w:rPr>
            </w:pPr>
            <w:bookmarkStart w:id="9" w:name="_Hlk134372994"/>
            <w:r w:rsidRPr="00930A31">
              <w:rPr>
                <w:rFonts w:ascii="Arial" w:hAnsi="Arial" w:cs="Arial"/>
                <w:sz w:val="18"/>
                <w:szCs w:val="18"/>
              </w:rPr>
              <w:t xml:space="preserve">Study selection </w:t>
            </w:r>
          </w:p>
        </w:tc>
        <w:tc>
          <w:tcPr>
            <w:tcW w:w="281" w:type="pct"/>
            <w:tcBorders>
              <w:top w:val="single" w:sz="5" w:space="0" w:color="000000"/>
              <w:left w:val="single" w:sz="5" w:space="0" w:color="000000"/>
              <w:bottom w:val="single" w:sz="5" w:space="0" w:color="000000"/>
              <w:right w:val="single" w:sz="5" w:space="0" w:color="000000"/>
            </w:tcBorders>
          </w:tcPr>
          <w:p w14:paraId="717645A4"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500" w:type="pct"/>
            <w:tcBorders>
              <w:top w:val="single" w:sz="5" w:space="0" w:color="000000"/>
              <w:left w:val="single" w:sz="5" w:space="0" w:color="000000"/>
              <w:bottom w:val="single" w:sz="5" w:space="0" w:color="000000"/>
              <w:right w:val="single" w:sz="5" w:space="0" w:color="000000"/>
            </w:tcBorders>
          </w:tcPr>
          <w:p w14:paraId="615A95C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66" w:type="pct"/>
            <w:tcBorders>
              <w:top w:val="single" w:sz="5" w:space="0" w:color="000000"/>
              <w:left w:val="single" w:sz="5" w:space="0" w:color="000000"/>
              <w:bottom w:val="single" w:sz="5" w:space="0" w:color="000000"/>
              <w:right w:val="single" w:sz="5" w:space="0" w:color="000000"/>
            </w:tcBorders>
          </w:tcPr>
          <w:p w14:paraId="6B317844" w14:textId="36D9C3C1" w:rsidR="00321630" w:rsidRPr="00E762A3" w:rsidRDefault="00E762A3" w:rsidP="009A402F">
            <w:pPr>
              <w:pStyle w:val="Default"/>
              <w:spacing w:before="40" w:after="40"/>
              <w:rPr>
                <w:rFonts w:ascii="宋体" w:eastAsia="宋体" w:hAnsi="宋体" w:cs="宋体"/>
                <w:color w:val="auto"/>
                <w:sz w:val="18"/>
                <w:szCs w:val="18"/>
                <w:lang w:val="en-US" w:eastAsia="zh-CN"/>
              </w:rPr>
            </w:pPr>
            <w:r>
              <w:rPr>
                <w:rFonts w:ascii="Arial" w:hAnsi="Arial" w:cs="Arial"/>
                <w:color w:val="auto"/>
                <w:sz w:val="18"/>
                <w:szCs w:val="18"/>
              </w:rPr>
              <w:t>7</w:t>
            </w:r>
            <w:r>
              <w:rPr>
                <w:rFonts w:ascii="Arial" w:hAnsi="Arial" w:cs="Arial" w:hint="eastAsia"/>
                <w:color w:val="auto"/>
                <w:sz w:val="18"/>
                <w:szCs w:val="18"/>
                <w:lang w:eastAsia="zh-CN"/>
              </w:rPr>
              <w:t>,</w:t>
            </w:r>
            <w:r>
              <w:rPr>
                <w:rFonts w:ascii="Arial" w:hAnsi="Arial" w:cs="Arial"/>
                <w:color w:val="auto"/>
                <w:sz w:val="18"/>
                <w:szCs w:val="18"/>
                <w:lang w:val="en-US" w:eastAsia="zh-CN"/>
              </w:rPr>
              <w:t xml:space="preserve"> Figure 1</w:t>
            </w:r>
          </w:p>
        </w:tc>
      </w:tr>
      <w:tr w:rsidR="00321630" w:rsidRPr="004C1685" w14:paraId="1F50C016" w14:textId="77777777" w:rsidTr="009305EA">
        <w:trPr>
          <w:trHeight w:val="48"/>
        </w:trPr>
        <w:tc>
          <w:tcPr>
            <w:tcW w:w="654" w:type="pct"/>
            <w:vMerge/>
            <w:tcBorders>
              <w:left w:val="single" w:sz="5" w:space="0" w:color="000000"/>
              <w:bottom w:val="single" w:sz="5" w:space="0" w:color="000000"/>
              <w:right w:val="single" w:sz="5" w:space="0" w:color="000000"/>
            </w:tcBorders>
          </w:tcPr>
          <w:p w14:paraId="192E74FF"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264B1C20"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500" w:type="pct"/>
            <w:tcBorders>
              <w:top w:val="single" w:sz="5" w:space="0" w:color="000000"/>
              <w:left w:val="single" w:sz="5" w:space="0" w:color="000000"/>
              <w:bottom w:val="single" w:sz="5" w:space="0" w:color="000000"/>
              <w:right w:val="single" w:sz="5" w:space="0" w:color="000000"/>
            </w:tcBorders>
          </w:tcPr>
          <w:p w14:paraId="2A82C806"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66" w:type="pct"/>
            <w:tcBorders>
              <w:top w:val="single" w:sz="5" w:space="0" w:color="000000"/>
              <w:left w:val="single" w:sz="5" w:space="0" w:color="000000"/>
              <w:bottom w:val="single" w:sz="5" w:space="0" w:color="000000"/>
              <w:right w:val="single" w:sz="5" w:space="0" w:color="000000"/>
            </w:tcBorders>
          </w:tcPr>
          <w:p w14:paraId="76406432" w14:textId="67F4E7A5" w:rsidR="00321630" w:rsidRPr="00930A31" w:rsidRDefault="00E762A3" w:rsidP="009A402F">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F</w:t>
            </w:r>
            <w:r>
              <w:rPr>
                <w:rFonts w:ascii="Arial" w:hAnsi="Arial" w:cs="Arial"/>
                <w:color w:val="auto"/>
                <w:sz w:val="18"/>
                <w:szCs w:val="18"/>
              </w:rPr>
              <w:t>igure 1</w:t>
            </w:r>
          </w:p>
        </w:tc>
      </w:tr>
      <w:bookmarkEnd w:id="9"/>
      <w:tr w:rsidR="00321630" w:rsidRPr="004C1685" w14:paraId="7145A401" w14:textId="77777777" w:rsidTr="009305EA">
        <w:trPr>
          <w:trHeight w:val="103"/>
        </w:trPr>
        <w:tc>
          <w:tcPr>
            <w:tcW w:w="654" w:type="pct"/>
            <w:tcBorders>
              <w:top w:val="single" w:sz="5" w:space="0" w:color="000000"/>
              <w:left w:val="single" w:sz="5" w:space="0" w:color="000000"/>
              <w:bottom w:val="single" w:sz="5" w:space="0" w:color="000000"/>
              <w:right w:val="single" w:sz="5" w:space="0" w:color="000000"/>
            </w:tcBorders>
          </w:tcPr>
          <w:p w14:paraId="77E5D17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81" w:type="pct"/>
            <w:tcBorders>
              <w:top w:val="single" w:sz="5" w:space="0" w:color="000000"/>
              <w:left w:val="single" w:sz="5" w:space="0" w:color="000000"/>
              <w:bottom w:val="single" w:sz="5" w:space="0" w:color="000000"/>
              <w:right w:val="single" w:sz="5" w:space="0" w:color="000000"/>
            </w:tcBorders>
          </w:tcPr>
          <w:p w14:paraId="46A1113A"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7</w:t>
            </w:r>
          </w:p>
        </w:tc>
        <w:tc>
          <w:tcPr>
            <w:tcW w:w="3500" w:type="pct"/>
            <w:tcBorders>
              <w:top w:val="single" w:sz="5" w:space="0" w:color="000000"/>
              <w:left w:val="single" w:sz="5" w:space="0" w:color="000000"/>
              <w:bottom w:val="single" w:sz="5" w:space="0" w:color="000000"/>
              <w:right w:val="single" w:sz="5" w:space="0" w:color="000000"/>
            </w:tcBorders>
          </w:tcPr>
          <w:p w14:paraId="2C1EC00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66" w:type="pct"/>
            <w:tcBorders>
              <w:top w:val="single" w:sz="5" w:space="0" w:color="000000"/>
              <w:left w:val="single" w:sz="5" w:space="0" w:color="000000"/>
              <w:bottom w:val="single" w:sz="5" w:space="0" w:color="000000"/>
              <w:right w:val="single" w:sz="5" w:space="0" w:color="000000"/>
            </w:tcBorders>
          </w:tcPr>
          <w:p w14:paraId="32B8A95A" w14:textId="5CE87924" w:rsidR="00321630" w:rsidRPr="00930A31" w:rsidRDefault="00E762A3" w:rsidP="009A402F">
            <w:pPr>
              <w:pStyle w:val="Default"/>
              <w:spacing w:before="40" w:after="40"/>
              <w:rPr>
                <w:rFonts w:ascii="Arial" w:hAnsi="Arial" w:cs="Arial"/>
                <w:color w:val="auto"/>
                <w:sz w:val="18"/>
                <w:szCs w:val="18"/>
              </w:rPr>
            </w:pPr>
            <w:r>
              <w:rPr>
                <w:rFonts w:ascii="Arial" w:hAnsi="Arial" w:cs="Arial"/>
                <w:color w:val="auto"/>
                <w:sz w:val="18"/>
                <w:szCs w:val="18"/>
              </w:rPr>
              <w:t>T</w:t>
            </w:r>
            <w:r w:rsidR="003B71A0">
              <w:rPr>
                <w:rFonts w:ascii="Arial" w:hAnsi="Arial" w:cs="Arial"/>
                <w:color w:val="auto"/>
                <w:sz w:val="18"/>
                <w:szCs w:val="18"/>
              </w:rPr>
              <w:t>able 1</w:t>
            </w:r>
          </w:p>
        </w:tc>
      </w:tr>
      <w:tr w:rsidR="00321630" w:rsidRPr="004C1685" w14:paraId="63531E4A"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17B1B10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81" w:type="pct"/>
            <w:tcBorders>
              <w:top w:val="single" w:sz="5" w:space="0" w:color="000000"/>
              <w:left w:val="single" w:sz="5" w:space="0" w:color="000000"/>
              <w:bottom w:val="single" w:sz="5" w:space="0" w:color="000000"/>
              <w:right w:val="single" w:sz="5" w:space="0" w:color="000000"/>
            </w:tcBorders>
          </w:tcPr>
          <w:p w14:paraId="16E20EC6"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8</w:t>
            </w:r>
          </w:p>
        </w:tc>
        <w:tc>
          <w:tcPr>
            <w:tcW w:w="3500" w:type="pct"/>
            <w:tcBorders>
              <w:top w:val="single" w:sz="5" w:space="0" w:color="000000"/>
              <w:left w:val="single" w:sz="5" w:space="0" w:color="000000"/>
              <w:bottom w:val="single" w:sz="5" w:space="0" w:color="000000"/>
              <w:right w:val="single" w:sz="5" w:space="0" w:color="000000"/>
            </w:tcBorders>
          </w:tcPr>
          <w:p w14:paraId="795D8D9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66" w:type="pct"/>
            <w:tcBorders>
              <w:top w:val="single" w:sz="5" w:space="0" w:color="000000"/>
              <w:left w:val="single" w:sz="5" w:space="0" w:color="000000"/>
              <w:bottom w:val="single" w:sz="5" w:space="0" w:color="000000"/>
              <w:right w:val="single" w:sz="5" w:space="0" w:color="000000"/>
            </w:tcBorders>
          </w:tcPr>
          <w:p w14:paraId="150E5EAF" w14:textId="0354340C" w:rsidR="00321630" w:rsidRPr="00930A31" w:rsidRDefault="00E762A3" w:rsidP="009A402F">
            <w:pPr>
              <w:pStyle w:val="Default"/>
              <w:spacing w:before="40" w:after="40"/>
              <w:rPr>
                <w:rFonts w:ascii="Arial" w:hAnsi="Arial" w:cs="Arial"/>
                <w:color w:val="auto"/>
                <w:sz w:val="18"/>
                <w:szCs w:val="18"/>
              </w:rPr>
            </w:pPr>
            <w:r>
              <w:rPr>
                <w:rFonts w:ascii="Arial" w:hAnsi="Arial" w:cs="Arial"/>
                <w:color w:val="auto"/>
                <w:sz w:val="18"/>
                <w:szCs w:val="18"/>
              </w:rPr>
              <w:t>8</w:t>
            </w:r>
            <w:r w:rsidR="003B71A0">
              <w:rPr>
                <w:rFonts w:ascii="Arial" w:hAnsi="Arial" w:cs="Arial"/>
                <w:color w:val="auto"/>
                <w:sz w:val="18"/>
                <w:szCs w:val="18"/>
              </w:rPr>
              <w:t xml:space="preserve">,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 xml:space="preserve">ltimedia appendix </w:t>
            </w:r>
            <w:r>
              <w:rPr>
                <w:rFonts w:ascii="Arial" w:hAnsi="Arial" w:cs="Arial"/>
                <w:sz w:val="20"/>
                <w:szCs w:val="20"/>
              </w:rPr>
              <w:t>2</w:t>
            </w:r>
          </w:p>
        </w:tc>
      </w:tr>
      <w:tr w:rsidR="00321630" w:rsidRPr="004C1685" w14:paraId="7F035814"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06BDD800"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81" w:type="pct"/>
            <w:tcBorders>
              <w:top w:val="single" w:sz="5" w:space="0" w:color="000000"/>
              <w:left w:val="single" w:sz="5" w:space="0" w:color="000000"/>
              <w:bottom w:val="single" w:sz="5" w:space="0" w:color="000000"/>
              <w:right w:val="single" w:sz="5" w:space="0" w:color="000000"/>
            </w:tcBorders>
          </w:tcPr>
          <w:p w14:paraId="3C1426AE"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9</w:t>
            </w:r>
          </w:p>
        </w:tc>
        <w:tc>
          <w:tcPr>
            <w:tcW w:w="3500" w:type="pct"/>
            <w:tcBorders>
              <w:top w:val="single" w:sz="5" w:space="0" w:color="000000"/>
              <w:left w:val="single" w:sz="5" w:space="0" w:color="000000"/>
              <w:bottom w:val="single" w:sz="5" w:space="0" w:color="000000"/>
              <w:right w:val="single" w:sz="5" w:space="0" w:color="000000"/>
            </w:tcBorders>
          </w:tcPr>
          <w:p w14:paraId="6C1CC14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F</w:t>
            </w:r>
            <w:bookmarkStart w:id="10" w:name="OLE_LINK695"/>
            <w:bookmarkStart w:id="11" w:name="OLE_LINK696"/>
            <w:bookmarkStart w:id="12" w:name="OLE_LINK699"/>
            <w:bookmarkStart w:id="13" w:name="OLE_LINK700"/>
            <w:r w:rsidRPr="00930A31">
              <w:rPr>
                <w:rFonts w:ascii="Arial" w:hAnsi="Arial" w:cs="Arial"/>
                <w:sz w:val="18"/>
                <w:szCs w:val="18"/>
              </w:rPr>
              <w:t>or all outcomes, present, for each study: (a) summary statistics for each group (where appropriate) and (b) an effect estimate and its precision (e.g. confidence/credible interval), ideally using structured tables or plots</w:t>
            </w:r>
            <w:bookmarkEnd w:id="10"/>
            <w:bookmarkEnd w:id="11"/>
            <w:r w:rsidRPr="00930A31">
              <w:rPr>
                <w:rFonts w:ascii="Arial" w:hAnsi="Arial" w:cs="Arial"/>
                <w:sz w:val="18"/>
                <w:szCs w:val="18"/>
              </w:rPr>
              <w:t>.</w:t>
            </w:r>
            <w:bookmarkEnd w:id="12"/>
            <w:bookmarkEnd w:id="13"/>
          </w:p>
        </w:tc>
        <w:tc>
          <w:tcPr>
            <w:tcW w:w="566" w:type="pct"/>
            <w:tcBorders>
              <w:top w:val="single" w:sz="5" w:space="0" w:color="000000"/>
              <w:left w:val="single" w:sz="5" w:space="0" w:color="000000"/>
              <w:bottom w:val="single" w:sz="5" w:space="0" w:color="000000"/>
              <w:right w:val="single" w:sz="5" w:space="0" w:color="000000"/>
            </w:tcBorders>
          </w:tcPr>
          <w:p w14:paraId="262F48AA" w14:textId="425D3ACC" w:rsidR="00321630" w:rsidRPr="00746DC8" w:rsidRDefault="00746DC8" w:rsidP="009A402F">
            <w:pPr>
              <w:pStyle w:val="Default"/>
              <w:spacing w:before="40" w:after="40"/>
              <w:rPr>
                <w:rFonts w:ascii="宋体" w:eastAsia="宋体" w:hAnsi="宋体" w:cs="宋体"/>
                <w:color w:val="auto"/>
                <w:sz w:val="18"/>
                <w:szCs w:val="18"/>
                <w:lang w:val="en-US" w:eastAsia="zh-CN"/>
              </w:rPr>
            </w:pPr>
            <w:r>
              <w:rPr>
                <w:rFonts w:ascii="Arial" w:hAnsi="Arial" w:cs="Arial"/>
                <w:color w:val="auto"/>
                <w:sz w:val="18"/>
                <w:szCs w:val="18"/>
              </w:rPr>
              <w:t>Table 2,</w:t>
            </w:r>
            <w:r w:rsidR="009305EA">
              <w:rPr>
                <w:rFonts w:ascii="Arial" w:hAnsi="Arial" w:cs="Arial"/>
                <w:color w:val="auto"/>
                <w:sz w:val="18"/>
                <w:szCs w:val="18"/>
              </w:rPr>
              <w:t xml:space="preserve"> </w:t>
            </w:r>
            <w:r w:rsidR="00A10017" w:rsidRPr="00A10017">
              <w:rPr>
                <w:rFonts w:ascii="Arial" w:hAnsi="Arial" w:cs="Arial"/>
                <w:color w:val="auto"/>
                <w:sz w:val="18"/>
                <w:szCs w:val="18"/>
              </w:rPr>
              <w:t xml:space="preserve">Multimedia appendix </w:t>
            </w:r>
            <w:r w:rsidR="009305EA">
              <w:rPr>
                <w:rFonts w:ascii="Arial" w:hAnsi="Arial" w:cs="Arial"/>
                <w:color w:val="auto"/>
                <w:sz w:val="18"/>
                <w:szCs w:val="18"/>
              </w:rPr>
              <w:t>5</w:t>
            </w:r>
          </w:p>
        </w:tc>
      </w:tr>
      <w:tr w:rsidR="00321630" w:rsidRPr="004C1685" w14:paraId="4FFFDC12"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3E56EB8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81" w:type="pct"/>
            <w:tcBorders>
              <w:top w:val="single" w:sz="5" w:space="0" w:color="000000"/>
              <w:left w:val="single" w:sz="5" w:space="0" w:color="000000"/>
              <w:bottom w:val="single" w:sz="5" w:space="0" w:color="000000"/>
              <w:right w:val="single" w:sz="5" w:space="0" w:color="000000"/>
            </w:tcBorders>
          </w:tcPr>
          <w:p w14:paraId="27977CD5"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500" w:type="pct"/>
            <w:tcBorders>
              <w:top w:val="single" w:sz="5" w:space="0" w:color="000000"/>
              <w:left w:val="single" w:sz="5" w:space="0" w:color="000000"/>
              <w:bottom w:val="single" w:sz="5" w:space="0" w:color="000000"/>
              <w:right w:val="single" w:sz="5" w:space="0" w:color="000000"/>
            </w:tcBorders>
          </w:tcPr>
          <w:p w14:paraId="799CAD7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66" w:type="pct"/>
            <w:tcBorders>
              <w:top w:val="single" w:sz="5" w:space="0" w:color="000000"/>
              <w:left w:val="single" w:sz="5" w:space="0" w:color="000000"/>
              <w:bottom w:val="single" w:sz="5" w:space="0" w:color="000000"/>
              <w:right w:val="single" w:sz="5" w:space="0" w:color="000000"/>
            </w:tcBorders>
          </w:tcPr>
          <w:p w14:paraId="0AB800B5" w14:textId="1D89723A" w:rsidR="00321630" w:rsidRPr="00930A31" w:rsidRDefault="00E84F7A" w:rsidP="009A402F">
            <w:pPr>
              <w:pStyle w:val="Default"/>
              <w:spacing w:before="40" w:after="40"/>
              <w:rPr>
                <w:rFonts w:ascii="Arial" w:hAnsi="Arial" w:cs="Arial"/>
                <w:color w:val="auto"/>
                <w:sz w:val="18"/>
                <w:szCs w:val="18"/>
              </w:rPr>
            </w:pPr>
            <w:r>
              <w:rPr>
                <w:rFonts w:ascii="Arial" w:hAnsi="Arial" w:cs="Arial"/>
                <w:color w:val="auto"/>
                <w:sz w:val="18"/>
                <w:szCs w:val="18"/>
              </w:rPr>
              <w:t>7</w:t>
            </w:r>
            <w:r w:rsidR="002775A1">
              <w:rPr>
                <w:rFonts w:ascii="Arial" w:hAnsi="Arial" w:cs="Arial"/>
                <w:color w:val="auto"/>
                <w:sz w:val="18"/>
                <w:szCs w:val="18"/>
              </w:rPr>
              <w:t>-</w:t>
            </w:r>
            <w:r>
              <w:rPr>
                <w:rFonts w:ascii="Arial" w:hAnsi="Arial" w:cs="Arial"/>
                <w:color w:val="auto"/>
                <w:sz w:val="18"/>
                <w:szCs w:val="18"/>
              </w:rPr>
              <w:t>8</w:t>
            </w:r>
            <w:r w:rsidR="002775A1">
              <w:rPr>
                <w:rFonts w:ascii="Arial" w:hAnsi="Arial" w:cs="Arial"/>
                <w:color w:val="auto"/>
                <w:sz w:val="18"/>
                <w:szCs w:val="18"/>
              </w:rPr>
              <w:t xml:space="preserve">, </w:t>
            </w:r>
            <w:r>
              <w:rPr>
                <w:rFonts w:ascii="Arial" w:hAnsi="Arial" w:cs="Arial"/>
                <w:color w:val="auto"/>
                <w:sz w:val="18"/>
                <w:szCs w:val="18"/>
              </w:rPr>
              <w:t>Table 1</w:t>
            </w:r>
          </w:p>
        </w:tc>
      </w:tr>
      <w:tr w:rsidR="00321630" w:rsidRPr="004C1685" w14:paraId="388EAD96" w14:textId="77777777" w:rsidTr="009305EA">
        <w:trPr>
          <w:trHeight w:val="203"/>
        </w:trPr>
        <w:tc>
          <w:tcPr>
            <w:tcW w:w="654" w:type="pct"/>
            <w:vMerge/>
            <w:tcBorders>
              <w:left w:val="single" w:sz="5" w:space="0" w:color="000000"/>
              <w:right w:val="single" w:sz="5" w:space="0" w:color="000000"/>
            </w:tcBorders>
          </w:tcPr>
          <w:p w14:paraId="25AA80D9" w14:textId="77777777" w:rsidR="00321630" w:rsidRPr="00930A31" w:rsidRDefault="00321630" w:rsidP="009A402F">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91DC44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500" w:type="pct"/>
            <w:tcBorders>
              <w:top w:val="single" w:sz="5" w:space="0" w:color="000000"/>
              <w:left w:val="single" w:sz="5" w:space="0" w:color="000000"/>
              <w:bottom w:val="single" w:sz="5" w:space="0" w:color="000000"/>
              <w:right w:val="single" w:sz="5" w:space="0" w:color="000000"/>
            </w:tcBorders>
          </w:tcPr>
          <w:p w14:paraId="26006BA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6" w:type="pct"/>
            <w:tcBorders>
              <w:top w:val="single" w:sz="5" w:space="0" w:color="000000"/>
              <w:left w:val="single" w:sz="5" w:space="0" w:color="000000"/>
              <w:bottom w:val="single" w:sz="5" w:space="0" w:color="000000"/>
              <w:right w:val="single" w:sz="5" w:space="0" w:color="000000"/>
            </w:tcBorders>
          </w:tcPr>
          <w:p w14:paraId="792FC467" w14:textId="185850E6" w:rsidR="00321630" w:rsidRPr="00930A31" w:rsidRDefault="0092000F" w:rsidP="009A402F">
            <w:pPr>
              <w:pStyle w:val="Default"/>
              <w:spacing w:before="40" w:after="40"/>
              <w:rPr>
                <w:rFonts w:ascii="Arial" w:hAnsi="Arial" w:cs="Arial"/>
                <w:color w:val="auto"/>
                <w:sz w:val="18"/>
                <w:szCs w:val="18"/>
              </w:rPr>
            </w:pPr>
            <w:r>
              <w:rPr>
                <w:rFonts w:ascii="Arial" w:hAnsi="Arial" w:cs="Arial"/>
                <w:color w:val="auto"/>
                <w:sz w:val="18"/>
                <w:szCs w:val="18"/>
              </w:rPr>
              <w:t xml:space="preserve">8-12, Table 2, Figure 3-4, </w:t>
            </w:r>
            <w:r w:rsidRPr="00A10017">
              <w:rPr>
                <w:rFonts w:ascii="Arial" w:hAnsi="Arial" w:cs="Arial"/>
                <w:color w:val="auto"/>
                <w:sz w:val="18"/>
                <w:szCs w:val="18"/>
              </w:rPr>
              <w:t xml:space="preserve">Multimedia appendix </w:t>
            </w:r>
            <w:r>
              <w:rPr>
                <w:rFonts w:ascii="Arial" w:hAnsi="Arial" w:cs="Arial"/>
                <w:color w:val="auto"/>
                <w:sz w:val="18"/>
                <w:szCs w:val="18"/>
              </w:rPr>
              <w:t>4</w:t>
            </w:r>
            <w:r>
              <w:rPr>
                <w:rFonts w:ascii="Arial" w:hAnsi="Arial" w:cs="Arial"/>
                <w:color w:val="auto"/>
                <w:sz w:val="18"/>
                <w:szCs w:val="18"/>
                <w:lang w:val="en-US"/>
              </w:rPr>
              <w:t>-6</w:t>
            </w:r>
          </w:p>
        </w:tc>
      </w:tr>
      <w:tr w:rsidR="009305EA" w:rsidRPr="004C1685" w14:paraId="2BC4F5C3" w14:textId="77777777" w:rsidTr="009305EA">
        <w:trPr>
          <w:trHeight w:val="48"/>
        </w:trPr>
        <w:tc>
          <w:tcPr>
            <w:tcW w:w="654" w:type="pct"/>
            <w:vMerge/>
            <w:tcBorders>
              <w:left w:val="single" w:sz="5" w:space="0" w:color="000000"/>
              <w:right w:val="single" w:sz="5" w:space="0" w:color="000000"/>
            </w:tcBorders>
          </w:tcPr>
          <w:p w14:paraId="54A62B3B"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05D56B2D"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0c</w:t>
            </w:r>
          </w:p>
        </w:tc>
        <w:tc>
          <w:tcPr>
            <w:tcW w:w="3500" w:type="pct"/>
            <w:tcBorders>
              <w:top w:val="single" w:sz="5" w:space="0" w:color="000000"/>
              <w:left w:val="single" w:sz="5" w:space="0" w:color="000000"/>
              <w:bottom w:val="single" w:sz="5" w:space="0" w:color="000000"/>
              <w:right w:val="single" w:sz="5" w:space="0" w:color="000000"/>
            </w:tcBorders>
          </w:tcPr>
          <w:p w14:paraId="677D50AC"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66" w:type="pct"/>
            <w:tcBorders>
              <w:top w:val="single" w:sz="5" w:space="0" w:color="000000"/>
              <w:left w:val="single" w:sz="5" w:space="0" w:color="000000"/>
              <w:bottom w:val="single" w:sz="5" w:space="0" w:color="000000"/>
              <w:right w:val="single" w:sz="5" w:space="0" w:color="000000"/>
            </w:tcBorders>
          </w:tcPr>
          <w:p w14:paraId="4D8CC095" w14:textId="61FE4407" w:rsidR="009305EA" w:rsidRPr="0092000F" w:rsidRDefault="009305EA" w:rsidP="009305EA">
            <w:pPr>
              <w:pStyle w:val="Default"/>
              <w:spacing w:before="40" w:after="40"/>
              <w:rPr>
                <w:rFonts w:ascii="宋体" w:eastAsia="宋体" w:hAnsi="宋体" w:cs="宋体"/>
                <w:color w:val="auto"/>
                <w:sz w:val="18"/>
                <w:szCs w:val="18"/>
                <w:lang w:val="en-US" w:eastAsia="zh-CN"/>
              </w:rPr>
            </w:pPr>
            <w:r>
              <w:rPr>
                <w:rFonts w:ascii="Arial" w:hAnsi="Arial" w:cs="Arial"/>
                <w:color w:val="auto"/>
                <w:sz w:val="18"/>
                <w:szCs w:val="18"/>
              </w:rPr>
              <w:t>8</w:t>
            </w:r>
            <w:r w:rsidR="0092000F">
              <w:rPr>
                <w:rFonts w:ascii="Arial" w:hAnsi="Arial" w:cs="Arial"/>
                <w:color w:val="auto"/>
                <w:sz w:val="18"/>
                <w:szCs w:val="18"/>
                <w:lang w:val="en-US"/>
              </w:rPr>
              <w:t>, 10-11</w:t>
            </w:r>
          </w:p>
        </w:tc>
      </w:tr>
      <w:tr w:rsidR="009305EA" w:rsidRPr="004C1685" w14:paraId="218991DF" w14:textId="77777777" w:rsidTr="009305EA">
        <w:trPr>
          <w:trHeight w:val="48"/>
        </w:trPr>
        <w:tc>
          <w:tcPr>
            <w:tcW w:w="654" w:type="pct"/>
            <w:vMerge/>
            <w:tcBorders>
              <w:left w:val="single" w:sz="5" w:space="0" w:color="000000"/>
              <w:bottom w:val="single" w:sz="5" w:space="0" w:color="000000"/>
              <w:right w:val="single" w:sz="5" w:space="0" w:color="000000"/>
            </w:tcBorders>
          </w:tcPr>
          <w:p w14:paraId="3E150751"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47C68139"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0d</w:t>
            </w:r>
          </w:p>
        </w:tc>
        <w:tc>
          <w:tcPr>
            <w:tcW w:w="3500" w:type="pct"/>
            <w:tcBorders>
              <w:top w:val="single" w:sz="5" w:space="0" w:color="000000"/>
              <w:left w:val="single" w:sz="5" w:space="0" w:color="000000"/>
              <w:bottom w:val="single" w:sz="5" w:space="0" w:color="000000"/>
              <w:right w:val="single" w:sz="5" w:space="0" w:color="000000"/>
            </w:tcBorders>
          </w:tcPr>
          <w:p w14:paraId="25583689"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esent results of all s</w:t>
            </w:r>
            <w:bookmarkStart w:id="14" w:name="OLE_LINK697"/>
            <w:bookmarkStart w:id="15" w:name="OLE_LINK698"/>
            <w:r w:rsidRPr="00930A31">
              <w:rPr>
                <w:rFonts w:ascii="Arial" w:hAnsi="Arial" w:cs="Arial"/>
                <w:sz w:val="18"/>
                <w:szCs w:val="18"/>
              </w:rPr>
              <w:t>ensitivity</w:t>
            </w:r>
            <w:bookmarkEnd w:id="14"/>
            <w:bookmarkEnd w:id="15"/>
            <w:r w:rsidRPr="00930A31">
              <w:rPr>
                <w:rFonts w:ascii="Arial" w:hAnsi="Arial" w:cs="Arial"/>
                <w:sz w:val="18"/>
                <w:szCs w:val="18"/>
              </w:rPr>
              <w:t xml:space="preserve"> analyses conducted to assess the robustness of the synthesized results.</w:t>
            </w:r>
          </w:p>
        </w:tc>
        <w:tc>
          <w:tcPr>
            <w:tcW w:w="566" w:type="pct"/>
            <w:tcBorders>
              <w:top w:val="single" w:sz="5" w:space="0" w:color="000000"/>
              <w:left w:val="single" w:sz="5" w:space="0" w:color="000000"/>
              <w:bottom w:val="single" w:sz="5" w:space="0" w:color="000000"/>
              <w:right w:val="single" w:sz="5" w:space="0" w:color="000000"/>
            </w:tcBorders>
          </w:tcPr>
          <w:p w14:paraId="4430DC8B" w14:textId="00F697F8" w:rsidR="009305EA" w:rsidRPr="00930A31" w:rsidRDefault="009305EA" w:rsidP="009305EA">
            <w:pPr>
              <w:pStyle w:val="Default"/>
              <w:spacing w:before="40" w:after="40"/>
              <w:rPr>
                <w:rFonts w:ascii="Arial" w:hAnsi="Arial" w:cs="Arial"/>
                <w:color w:val="auto"/>
                <w:sz w:val="18"/>
                <w:szCs w:val="18"/>
              </w:rPr>
            </w:pPr>
            <w:r>
              <w:rPr>
                <w:rFonts w:ascii="Arial" w:hAnsi="Arial" w:cs="Arial"/>
                <w:color w:val="auto"/>
                <w:sz w:val="18"/>
                <w:szCs w:val="18"/>
              </w:rPr>
              <w:t>-</w:t>
            </w:r>
          </w:p>
        </w:tc>
      </w:tr>
      <w:tr w:rsidR="009305EA" w:rsidRPr="004C1685" w14:paraId="3E677632"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35ADD587"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Reporting biases</w:t>
            </w:r>
          </w:p>
        </w:tc>
        <w:tc>
          <w:tcPr>
            <w:tcW w:w="281" w:type="pct"/>
            <w:tcBorders>
              <w:top w:val="single" w:sz="5" w:space="0" w:color="000000"/>
              <w:left w:val="single" w:sz="5" w:space="0" w:color="000000"/>
              <w:bottom w:val="single" w:sz="5" w:space="0" w:color="000000"/>
              <w:right w:val="single" w:sz="5" w:space="0" w:color="000000"/>
            </w:tcBorders>
          </w:tcPr>
          <w:p w14:paraId="68E57AC0"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1</w:t>
            </w:r>
          </w:p>
        </w:tc>
        <w:tc>
          <w:tcPr>
            <w:tcW w:w="3500" w:type="pct"/>
            <w:tcBorders>
              <w:top w:val="single" w:sz="5" w:space="0" w:color="000000"/>
              <w:left w:val="single" w:sz="5" w:space="0" w:color="000000"/>
              <w:bottom w:val="single" w:sz="5" w:space="0" w:color="000000"/>
              <w:right w:val="single" w:sz="5" w:space="0" w:color="000000"/>
            </w:tcBorders>
          </w:tcPr>
          <w:p w14:paraId="46A3085E"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66" w:type="pct"/>
            <w:tcBorders>
              <w:top w:val="single" w:sz="5" w:space="0" w:color="000000"/>
              <w:left w:val="single" w:sz="5" w:space="0" w:color="000000"/>
              <w:bottom w:val="single" w:sz="5" w:space="0" w:color="000000"/>
              <w:right w:val="single" w:sz="5" w:space="0" w:color="000000"/>
            </w:tcBorders>
          </w:tcPr>
          <w:p w14:paraId="7784D836" w14:textId="3B65285A" w:rsidR="009305EA" w:rsidRPr="00930A31" w:rsidRDefault="006E3404" w:rsidP="009305EA">
            <w:pPr>
              <w:pStyle w:val="Default"/>
              <w:spacing w:before="40" w:after="40"/>
              <w:rPr>
                <w:rFonts w:ascii="Arial" w:hAnsi="Arial" w:cs="Arial"/>
                <w:color w:val="auto"/>
                <w:sz w:val="18"/>
                <w:szCs w:val="18"/>
              </w:rPr>
            </w:pPr>
            <w:r>
              <w:rPr>
                <w:rFonts w:ascii="Arial" w:hAnsi="Arial" w:cs="Arial"/>
                <w:color w:val="auto"/>
                <w:sz w:val="18"/>
                <w:szCs w:val="18"/>
              </w:rPr>
              <w:t>8</w:t>
            </w:r>
          </w:p>
        </w:tc>
      </w:tr>
      <w:tr w:rsidR="009305EA" w:rsidRPr="004C1685" w14:paraId="1199C7CA"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222E2944"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81" w:type="pct"/>
            <w:tcBorders>
              <w:top w:val="single" w:sz="5" w:space="0" w:color="000000"/>
              <w:left w:val="single" w:sz="5" w:space="0" w:color="000000"/>
              <w:bottom w:val="single" w:sz="5" w:space="0" w:color="000000"/>
              <w:right w:val="single" w:sz="5" w:space="0" w:color="000000"/>
            </w:tcBorders>
          </w:tcPr>
          <w:p w14:paraId="5FF1EC05"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2</w:t>
            </w:r>
          </w:p>
        </w:tc>
        <w:tc>
          <w:tcPr>
            <w:tcW w:w="3500" w:type="pct"/>
            <w:tcBorders>
              <w:top w:val="single" w:sz="5" w:space="0" w:color="000000"/>
              <w:left w:val="single" w:sz="5" w:space="0" w:color="000000"/>
              <w:bottom w:val="single" w:sz="5" w:space="0" w:color="000000"/>
              <w:right w:val="single" w:sz="5" w:space="0" w:color="000000"/>
            </w:tcBorders>
          </w:tcPr>
          <w:p w14:paraId="5EF85F3F"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66" w:type="pct"/>
            <w:tcBorders>
              <w:top w:val="single" w:sz="5" w:space="0" w:color="000000"/>
              <w:left w:val="single" w:sz="5" w:space="0" w:color="000000"/>
              <w:bottom w:val="single" w:sz="5" w:space="0" w:color="000000"/>
              <w:right w:val="single" w:sz="5" w:space="0" w:color="000000"/>
            </w:tcBorders>
          </w:tcPr>
          <w:p w14:paraId="796ACF25" w14:textId="031F90BF" w:rsidR="009305EA" w:rsidRPr="00930A31" w:rsidRDefault="009305EA" w:rsidP="009305EA">
            <w:pPr>
              <w:pStyle w:val="Default"/>
              <w:spacing w:before="40" w:after="40"/>
              <w:rPr>
                <w:rFonts w:ascii="Arial" w:hAnsi="Arial" w:cs="Arial"/>
                <w:color w:val="auto"/>
                <w:sz w:val="18"/>
                <w:szCs w:val="18"/>
              </w:rPr>
            </w:pPr>
            <w:r>
              <w:rPr>
                <w:rFonts w:ascii="Arial" w:hAnsi="Arial" w:cs="Arial"/>
                <w:color w:val="auto"/>
                <w:sz w:val="18"/>
                <w:szCs w:val="18"/>
              </w:rPr>
              <w:t xml:space="preserve">12, </w:t>
            </w:r>
            <w:r>
              <w:rPr>
                <w:rFonts w:ascii="Arial" w:hAnsi="Arial" w:cs="Arial" w:hint="eastAsia"/>
                <w:color w:val="auto"/>
                <w:sz w:val="18"/>
                <w:szCs w:val="18"/>
              </w:rPr>
              <w:t>f</w:t>
            </w:r>
            <w:r>
              <w:rPr>
                <w:rFonts w:ascii="Arial" w:hAnsi="Arial" w:cs="Arial"/>
                <w:color w:val="auto"/>
                <w:sz w:val="18"/>
                <w:szCs w:val="18"/>
              </w:rPr>
              <w:t>igure 2-</w:t>
            </w:r>
            <w:r w:rsidR="006E3404">
              <w:rPr>
                <w:rFonts w:ascii="Arial" w:hAnsi="Arial" w:cs="Arial"/>
                <w:color w:val="auto"/>
                <w:sz w:val="18"/>
                <w:szCs w:val="18"/>
              </w:rPr>
              <w:t>4</w:t>
            </w:r>
          </w:p>
        </w:tc>
      </w:tr>
      <w:tr w:rsidR="009305EA" w:rsidRPr="004C1685" w14:paraId="29C27F74"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241E9" w14:textId="77777777" w:rsidR="009305EA" w:rsidRPr="00930A31" w:rsidRDefault="009305EA" w:rsidP="009305EA">
            <w:pPr>
              <w:pStyle w:val="Default"/>
              <w:rPr>
                <w:rFonts w:ascii="Arial" w:hAnsi="Arial" w:cs="Arial"/>
                <w:sz w:val="18"/>
                <w:szCs w:val="18"/>
              </w:rPr>
            </w:pPr>
            <w:r w:rsidRPr="00930A31">
              <w:rPr>
                <w:rFonts w:ascii="Arial" w:hAnsi="Arial" w:cs="Arial"/>
                <w:b/>
                <w:bCs/>
                <w:sz w:val="18"/>
                <w:szCs w:val="18"/>
              </w:rPr>
              <w:t xml:space="preserve">DISCUSSION </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2CF763F5" w14:textId="77777777" w:rsidR="009305EA" w:rsidRPr="00930A31" w:rsidRDefault="009305EA" w:rsidP="009305EA">
            <w:pPr>
              <w:pStyle w:val="Default"/>
              <w:jc w:val="center"/>
              <w:rPr>
                <w:rFonts w:ascii="Arial" w:hAnsi="Arial" w:cs="Arial"/>
                <w:color w:val="auto"/>
                <w:sz w:val="18"/>
                <w:szCs w:val="18"/>
              </w:rPr>
            </w:pPr>
          </w:p>
        </w:tc>
      </w:tr>
      <w:tr w:rsidR="009305EA" w:rsidRPr="004C1685" w14:paraId="62491273"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25A049A1"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81" w:type="pct"/>
            <w:tcBorders>
              <w:top w:val="single" w:sz="5" w:space="0" w:color="000000"/>
              <w:left w:val="single" w:sz="5" w:space="0" w:color="000000"/>
              <w:bottom w:val="single" w:sz="5" w:space="0" w:color="000000"/>
              <w:right w:val="single" w:sz="5" w:space="0" w:color="000000"/>
            </w:tcBorders>
          </w:tcPr>
          <w:p w14:paraId="113559B7"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3a</w:t>
            </w:r>
          </w:p>
        </w:tc>
        <w:tc>
          <w:tcPr>
            <w:tcW w:w="3500" w:type="pct"/>
            <w:tcBorders>
              <w:top w:val="single" w:sz="5" w:space="0" w:color="000000"/>
              <w:left w:val="single" w:sz="5" w:space="0" w:color="000000"/>
              <w:bottom w:val="single" w:sz="5" w:space="0" w:color="000000"/>
              <w:right w:val="single" w:sz="5" w:space="0" w:color="000000"/>
            </w:tcBorders>
          </w:tcPr>
          <w:p w14:paraId="46BF8C1C"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66" w:type="pct"/>
            <w:tcBorders>
              <w:top w:val="single" w:sz="5" w:space="0" w:color="000000"/>
              <w:left w:val="single" w:sz="5" w:space="0" w:color="000000"/>
              <w:bottom w:val="single" w:sz="5" w:space="0" w:color="000000"/>
              <w:right w:val="single" w:sz="5" w:space="0" w:color="000000"/>
            </w:tcBorders>
          </w:tcPr>
          <w:p w14:paraId="3D6EE4B7" w14:textId="02BB6024" w:rsidR="009305EA" w:rsidRPr="00930A31" w:rsidRDefault="00603AF3" w:rsidP="009305EA">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2-15</w:t>
            </w:r>
          </w:p>
        </w:tc>
      </w:tr>
      <w:tr w:rsidR="009305EA" w:rsidRPr="004C1685" w14:paraId="0E2AF99E" w14:textId="77777777" w:rsidTr="009305EA">
        <w:trPr>
          <w:trHeight w:val="48"/>
        </w:trPr>
        <w:tc>
          <w:tcPr>
            <w:tcW w:w="654" w:type="pct"/>
            <w:vMerge/>
            <w:tcBorders>
              <w:left w:val="single" w:sz="5" w:space="0" w:color="000000"/>
              <w:right w:val="single" w:sz="5" w:space="0" w:color="000000"/>
            </w:tcBorders>
          </w:tcPr>
          <w:p w14:paraId="2855BB0B"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7BF552BC"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3b</w:t>
            </w:r>
          </w:p>
        </w:tc>
        <w:tc>
          <w:tcPr>
            <w:tcW w:w="3500" w:type="pct"/>
            <w:tcBorders>
              <w:top w:val="single" w:sz="5" w:space="0" w:color="000000"/>
              <w:left w:val="single" w:sz="5" w:space="0" w:color="000000"/>
              <w:bottom w:val="single" w:sz="5" w:space="0" w:color="000000"/>
              <w:right w:val="single" w:sz="5" w:space="0" w:color="000000"/>
            </w:tcBorders>
          </w:tcPr>
          <w:p w14:paraId="0D73E9EA"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66" w:type="pct"/>
            <w:tcBorders>
              <w:top w:val="single" w:sz="5" w:space="0" w:color="000000"/>
              <w:left w:val="single" w:sz="5" w:space="0" w:color="000000"/>
              <w:bottom w:val="single" w:sz="5" w:space="0" w:color="000000"/>
              <w:right w:val="single" w:sz="5" w:space="0" w:color="000000"/>
            </w:tcBorders>
          </w:tcPr>
          <w:p w14:paraId="32E173FA" w14:textId="38DEECCF" w:rsidR="009305EA" w:rsidRPr="00930A31" w:rsidRDefault="00603AF3" w:rsidP="009305EA">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6</w:t>
            </w:r>
          </w:p>
        </w:tc>
      </w:tr>
      <w:tr w:rsidR="009305EA" w:rsidRPr="004C1685" w14:paraId="36530ADA" w14:textId="77777777" w:rsidTr="009305EA">
        <w:trPr>
          <w:trHeight w:val="48"/>
        </w:trPr>
        <w:tc>
          <w:tcPr>
            <w:tcW w:w="654" w:type="pct"/>
            <w:vMerge/>
            <w:tcBorders>
              <w:left w:val="single" w:sz="5" w:space="0" w:color="000000"/>
              <w:right w:val="single" w:sz="5" w:space="0" w:color="000000"/>
            </w:tcBorders>
          </w:tcPr>
          <w:p w14:paraId="21B6D3EE"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4" w:space="0" w:color="auto"/>
              <w:right w:val="single" w:sz="5" w:space="0" w:color="000000"/>
            </w:tcBorders>
          </w:tcPr>
          <w:p w14:paraId="7DED0768"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3c</w:t>
            </w:r>
          </w:p>
        </w:tc>
        <w:tc>
          <w:tcPr>
            <w:tcW w:w="3500" w:type="pct"/>
            <w:tcBorders>
              <w:top w:val="single" w:sz="5" w:space="0" w:color="000000"/>
              <w:left w:val="single" w:sz="5" w:space="0" w:color="000000"/>
              <w:bottom w:val="single" w:sz="5" w:space="0" w:color="000000"/>
              <w:right w:val="single" w:sz="5" w:space="0" w:color="000000"/>
            </w:tcBorders>
          </w:tcPr>
          <w:p w14:paraId="09421898"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66" w:type="pct"/>
            <w:tcBorders>
              <w:top w:val="single" w:sz="5" w:space="0" w:color="000000"/>
              <w:left w:val="single" w:sz="5" w:space="0" w:color="000000"/>
              <w:bottom w:val="single" w:sz="5" w:space="0" w:color="000000"/>
              <w:right w:val="single" w:sz="5" w:space="0" w:color="000000"/>
            </w:tcBorders>
          </w:tcPr>
          <w:p w14:paraId="47B643C7" w14:textId="494DC37B" w:rsidR="009305EA" w:rsidRPr="00930A31" w:rsidRDefault="00603AF3" w:rsidP="009305EA">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6</w:t>
            </w:r>
          </w:p>
        </w:tc>
      </w:tr>
      <w:tr w:rsidR="009305EA" w:rsidRPr="004C1685" w14:paraId="02C3BED9" w14:textId="77777777" w:rsidTr="009305EA">
        <w:trPr>
          <w:trHeight w:val="48"/>
        </w:trPr>
        <w:tc>
          <w:tcPr>
            <w:tcW w:w="654" w:type="pct"/>
            <w:vMerge/>
            <w:tcBorders>
              <w:left w:val="single" w:sz="5" w:space="0" w:color="000000"/>
              <w:bottom w:val="single" w:sz="4" w:space="0" w:color="auto"/>
              <w:right w:val="single" w:sz="5" w:space="0" w:color="000000"/>
            </w:tcBorders>
          </w:tcPr>
          <w:p w14:paraId="2AD413B4"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4" w:space="0" w:color="auto"/>
              <w:left w:val="single" w:sz="5" w:space="0" w:color="000000"/>
              <w:bottom w:val="single" w:sz="4" w:space="0" w:color="auto"/>
              <w:right w:val="single" w:sz="4" w:space="0" w:color="auto"/>
            </w:tcBorders>
          </w:tcPr>
          <w:p w14:paraId="2504B74F"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3d</w:t>
            </w:r>
          </w:p>
        </w:tc>
        <w:tc>
          <w:tcPr>
            <w:tcW w:w="3500" w:type="pct"/>
            <w:tcBorders>
              <w:top w:val="single" w:sz="5" w:space="0" w:color="000000"/>
              <w:left w:val="single" w:sz="4" w:space="0" w:color="auto"/>
              <w:bottom w:val="double" w:sz="5" w:space="0" w:color="000000"/>
              <w:right w:val="single" w:sz="5" w:space="0" w:color="000000"/>
            </w:tcBorders>
          </w:tcPr>
          <w:p w14:paraId="40F92026"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66" w:type="pct"/>
            <w:tcBorders>
              <w:top w:val="single" w:sz="5" w:space="0" w:color="000000"/>
              <w:left w:val="single" w:sz="5" w:space="0" w:color="000000"/>
              <w:bottom w:val="double" w:sz="5" w:space="0" w:color="000000"/>
              <w:right w:val="single" w:sz="5" w:space="0" w:color="000000"/>
            </w:tcBorders>
          </w:tcPr>
          <w:p w14:paraId="30533277" w14:textId="50E045D4" w:rsidR="009305EA" w:rsidRPr="00930A31" w:rsidRDefault="00603AF3" w:rsidP="009305EA">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6-17</w:t>
            </w:r>
          </w:p>
        </w:tc>
      </w:tr>
      <w:tr w:rsidR="009305EA" w:rsidRPr="004C1685" w14:paraId="2516F8FD" w14:textId="77777777" w:rsidTr="009305EA">
        <w:trPr>
          <w:trHeight w:val="24"/>
        </w:trPr>
        <w:tc>
          <w:tcPr>
            <w:tcW w:w="44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D467A" w14:textId="77777777" w:rsidR="009305EA" w:rsidRPr="00930A31" w:rsidRDefault="009305EA" w:rsidP="009305EA">
            <w:pPr>
              <w:pStyle w:val="Default"/>
              <w:rPr>
                <w:rFonts w:ascii="Arial" w:hAnsi="Arial" w:cs="Arial"/>
                <w:sz w:val="18"/>
                <w:szCs w:val="18"/>
              </w:rPr>
            </w:pPr>
            <w:r w:rsidRPr="00930A31">
              <w:rPr>
                <w:rFonts w:ascii="Arial" w:hAnsi="Arial" w:cs="Arial"/>
                <w:b/>
                <w:bCs/>
                <w:sz w:val="18"/>
                <w:szCs w:val="18"/>
              </w:rPr>
              <w:t>OTHER INFORMATION</w:t>
            </w:r>
          </w:p>
        </w:tc>
        <w:tc>
          <w:tcPr>
            <w:tcW w:w="566" w:type="pct"/>
            <w:tcBorders>
              <w:top w:val="double" w:sz="5" w:space="0" w:color="000000"/>
              <w:left w:val="single" w:sz="5" w:space="0" w:color="000000"/>
              <w:bottom w:val="single" w:sz="5" w:space="0" w:color="000000"/>
              <w:right w:val="single" w:sz="5" w:space="0" w:color="000000"/>
            </w:tcBorders>
            <w:shd w:val="clear" w:color="auto" w:fill="FFFFCC"/>
          </w:tcPr>
          <w:p w14:paraId="23058047" w14:textId="77777777" w:rsidR="009305EA" w:rsidRPr="00930A31" w:rsidRDefault="009305EA" w:rsidP="009305EA">
            <w:pPr>
              <w:pStyle w:val="Default"/>
              <w:jc w:val="center"/>
              <w:rPr>
                <w:rFonts w:ascii="Arial" w:hAnsi="Arial" w:cs="Arial"/>
                <w:color w:val="auto"/>
                <w:sz w:val="18"/>
                <w:szCs w:val="18"/>
              </w:rPr>
            </w:pPr>
          </w:p>
        </w:tc>
      </w:tr>
      <w:tr w:rsidR="009305EA" w:rsidRPr="004C1685" w14:paraId="0185F1AD" w14:textId="77777777" w:rsidTr="009305EA">
        <w:trPr>
          <w:trHeight w:val="48"/>
        </w:trPr>
        <w:tc>
          <w:tcPr>
            <w:tcW w:w="654" w:type="pct"/>
            <w:vMerge w:val="restart"/>
            <w:tcBorders>
              <w:top w:val="single" w:sz="5" w:space="0" w:color="000000"/>
              <w:left w:val="single" w:sz="5" w:space="0" w:color="000000"/>
              <w:right w:val="single" w:sz="5" w:space="0" w:color="000000"/>
            </w:tcBorders>
          </w:tcPr>
          <w:p w14:paraId="7D5AC98A"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81" w:type="pct"/>
            <w:tcBorders>
              <w:top w:val="single" w:sz="5" w:space="0" w:color="000000"/>
              <w:left w:val="single" w:sz="5" w:space="0" w:color="000000"/>
              <w:bottom w:val="single" w:sz="5" w:space="0" w:color="000000"/>
              <w:right w:val="single" w:sz="5" w:space="0" w:color="000000"/>
            </w:tcBorders>
          </w:tcPr>
          <w:p w14:paraId="1EF2A5DA"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4a</w:t>
            </w:r>
          </w:p>
        </w:tc>
        <w:tc>
          <w:tcPr>
            <w:tcW w:w="3500" w:type="pct"/>
            <w:tcBorders>
              <w:top w:val="single" w:sz="5" w:space="0" w:color="000000"/>
              <w:left w:val="single" w:sz="5" w:space="0" w:color="000000"/>
              <w:bottom w:val="single" w:sz="5" w:space="0" w:color="000000"/>
              <w:right w:val="single" w:sz="5" w:space="0" w:color="000000"/>
            </w:tcBorders>
          </w:tcPr>
          <w:p w14:paraId="5DD15344"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66" w:type="pct"/>
            <w:tcBorders>
              <w:top w:val="single" w:sz="5" w:space="0" w:color="000000"/>
              <w:left w:val="single" w:sz="5" w:space="0" w:color="000000"/>
              <w:bottom w:val="single" w:sz="5" w:space="0" w:color="000000"/>
              <w:right w:val="single" w:sz="5" w:space="0" w:color="000000"/>
            </w:tcBorders>
          </w:tcPr>
          <w:p w14:paraId="427444F3" w14:textId="0A5A2E24" w:rsidR="009305EA" w:rsidRPr="00930A31" w:rsidRDefault="00603AF3" w:rsidP="009305EA">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9305EA" w:rsidRPr="004C1685" w14:paraId="37DAB514" w14:textId="77777777" w:rsidTr="009305EA">
        <w:trPr>
          <w:trHeight w:val="57"/>
        </w:trPr>
        <w:tc>
          <w:tcPr>
            <w:tcW w:w="654" w:type="pct"/>
            <w:vMerge/>
            <w:tcBorders>
              <w:left w:val="single" w:sz="5" w:space="0" w:color="000000"/>
              <w:right w:val="single" w:sz="5" w:space="0" w:color="000000"/>
            </w:tcBorders>
          </w:tcPr>
          <w:p w14:paraId="0A9533B2"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8ECEFD6"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3500" w:type="pct"/>
            <w:tcBorders>
              <w:top w:val="single" w:sz="5" w:space="0" w:color="000000"/>
              <w:left w:val="single" w:sz="5" w:space="0" w:color="000000"/>
              <w:bottom w:val="single" w:sz="5" w:space="0" w:color="000000"/>
              <w:right w:val="single" w:sz="5" w:space="0" w:color="000000"/>
            </w:tcBorders>
          </w:tcPr>
          <w:p w14:paraId="54B99E40"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66" w:type="pct"/>
            <w:tcBorders>
              <w:top w:val="single" w:sz="5" w:space="0" w:color="000000"/>
              <w:left w:val="single" w:sz="5" w:space="0" w:color="000000"/>
              <w:bottom w:val="single" w:sz="5" w:space="0" w:color="000000"/>
              <w:right w:val="single" w:sz="5" w:space="0" w:color="000000"/>
            </w:tcBorders>
          </w:tcPr>
          <w:p w14:paraId="6FF8D39A" w14:textId="154EE741" w:rsidR="009305EA" w:rsidRPr="00930A31" w:rsidRDefault="00603AF3" w:rsidP="009305EA">
            <w:pPr>
              <w:pStyle w:val="Default"/>
              <w:spacing w:before="40" w:after="40"/>
              <w:rPr>
                <w:rFonts w:ascii="Arial" w:hAnsi="Arial" w:cs="Arial"/>
                <w:color w:val="auto"/>
                <w:sz w:val="18"/>
                <w:szCs w:val="18"/>
              </w:rPr>
            </w:pPr>
            <w:r>
              <w:rPr>
                <w:rFonts w:ascii="Arial" w:hAnsi="Arial" w:cs="Arial"/>
                <w:color w:val="auto"/>
                <w:sz w:val="18"/>
                <w:szCs w:val="18"/>
              </w:rPr>
              <w:t>5</w:t>
            </w:r>
          </w:p>
        </w:tc>
      </w:tr>
      <w:tr w:rsidR="009305EA" w:rsidRPr="004C1685" w14:paraId="3305A280" w14:textId="77777777" w:rsidTr="009305EA">
        <w:trPr>
          <w:trHeight w:val="48"/>
        </w:trPr>
        <w:tc>
          <w:tcPr>
            <w:tcW w:w="654" w:type="pct"/>
            <w:vMerge/>
            <w:tcBorders>
              <w:left w:val="single" w:sz="5" w:space="0" w:color="000000"/>
              <w:bottom w:val="single" w:sz="5" w:space="0" w:color="000000"/>
              <w:right w:val="single" w:sz="5" w:space="0" w:color="000000"/>
            </w:tcBorders>
          </w:tcPr>
          <w:p w14:paraId="5C619D1A" w14:textId="77777777" w:rsidR="009305EA" w:rsidRPr="00930A31" w:rsidRDefault="009305EA" w:rsidP="009305E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27D4CA4F"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4c</w:t>
            </w:r>
          </w:p>
        </w:tc>
        <w:tc>
          <w:tcPr>
            <w:tcW w:w="3500" w:type="pct"/>
            <w:tcBorders>
              <w:top w:val="single" w:sz="5" w:space="0" w:color="000000"/>
              <w:left w:val="single" w:sz="5" w:space="0" w:color="000000"/>
              <w:bottom w:val="single" w:sz="5" w:space="0" w:color="000000"/>
              <w:right w:val="single" w:sz="5" w:space="0" w:color="000000"/>
            </w:tcBorders>
          </w:tcPr>
          <w:p w14:paraId="296206B4"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66" w:type="pct"/>
            <w:tcBorders>
              <w:top w:val="single" w:sz="5" w:space="0" w:color="000000"/>
              <w:left w:val="single" w:sz="5" w:space="0" w:color="000000"/>
              <w:bottom w:val="single" w:sz="5" w:space="0" w:color="000000"/>
              <w:right w:val="single" w:sz="5" w:space="0" w:color="000000"/>
            </w:tcBorders>
          </w:tcPr>
          <w:p w14:paraId="30A7DE3D" w14:textId="28519F90" w:rsidR="009305EA" w:rsidRPr="00930A31" w:rsidRDefault="009305EA" w:rsidP="009305EA">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5EA" w:rsidRPr="004C1685" w14:paraId="7C4DF8C3"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7A37E841"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Support</w:t>
            </w:r>
          </w:p>
        </w:tc>
        <w:tc>
          <w:tcPr>
            <w:tcW w:w="281" w:type="pct"/>
            <w:tcBorders>
              <w:top w:val="single" w:sz="5" w:space="0" w:color="000000"/>
              <w:left w:val="single" w:sz="5" w:space="0" w:color="000000"/>
              <w:bottom w:val="single" w:sz="5" w:space="0" w:color="000000"/>
              <w:right w:val="single" w:sz="5" w:space="0" w:color="000000"/>
            </w:tcBorders>
          </w:tcPr>
          <w:p w14:paraId="4DD60B0F"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5</w:t>
            </w:r>
          </w:p>
        </w:tc>
        <w:tc>
          <w:tcPr>
            <w:tcW w:w="3500" w:type="pct"/>
            <w:tcBorders>
              <w:top w:val="single" w:sz="5" w:space="0" w:color="000000"/>
              <w:left w:val="single" w:sz="5" w:space="0" w:color="000000"/>
              <w:bottom w:val="single" w:sz="5" w:space="0" w:color="000000"/>
              <w:right w:val="single" w:sz="5" w:space="0" w:color="000000"/>
            </w:tcBorders>
          </w:tcPr>
          <w:p w14:paraId="27732B9F"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66" w:type="pct"/>
            <w:tcBorders>
              <w:top w:val="single" w:sz="5" w:space="0" w:color="000000"/>
              <w:left w:val="single" w:sz="5" w:space="0" w:color="000000"/>
              <w:bottom w:val="single" w:sz="5" w:space="0" w:color="000000"/>
              <w:right w:val="single" w:sz="5" w:space="0" w:color="000000"/>
            </w:tcBorders>
          </w:tcPr>
          <w:p w14:paraId="085D3F31" w14:textId="1D27FCC3" w:rsidR="009305EA" w:rsidRPr="00930A31" w:rsidRDefault="009305EA" w:rsidP="009305EA">
            <w:pPr>
              <w:pStyle w:val="Default"/>
              <w:spacing w:before="40" w:after="40"/>
              <w:rPr>
                <w:rFonts w:ascii="Arial" w:hAnsi="Arial" w:cs="Arial"/>
                <w:color w:val="auto"/>
                <w:sz w:val="18"/>
                <w:szCs w:val="18"/>
              </w:rPr>
            </w:pPr>
            <w:r>
              <w:rPr>
                <w:rFonts w:ascii="Arial" w:hAnsi="Arial" w:cs="Arial"/>
                <w:color w:val="auto"/>
                <w:sz w:val="18"/>
                <w:szCs w:val="18"/>
              </w:rPr>
              <w:t>1</w:t>
            </w:r>
            <w:r w:rsidR="00603AF3">
              <w:rPr>
                <w:rFonts w:ascii="Arial" w:hAnsi="Arial" w:cs="Arial"/>
                <w:color w:val="auto"/>
                <w:sz w:val="18"/>
                <w:szCs w:val="18"/>
              </w:rPr>
              <w:t>8</w:t>
            </w:r>
          </w:p>
        </w:tc>
      </w:tr>
      <w:tr w:rsidR="009305EA" w:rsidRPr="004C1685" w14:paraId="464AA7C9" w14:textId="77777777" w:rsidTr="009305EA">
        <w:trPr>
          <w:trHeight w:val="48"/>
        </w:trPr>
        <w:tc>
          <w:tcPr>
            <w:tcW w:w="654" w:type="pct"/>
            <w:tcBorders>
              <w:top w:val="single" w:sz="5" w:space="0" w:color="000000"/>
              <w:left w:val="single" w:sz="5" w:space="0" w:color="000000"/>
              <w:bottom w:val="single" w:sz="5" w:space="0" w:color="000000"/>
              <w:right w:val="single" w:sz="5" w:space="0" w:color="000000"/>
            </w:tcBorders>
          </w:tcPr>
          <w:p w14:paraId="564D595C"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81" w:type="pct"/>
            <w:tcBorders>
              <w:top w:val="single" w:sz="5" w:space="0" w:color="000000"/>
              <w:left w:val="single" w:sz="5" w:space="0" w:color="000000"/>
              <w:bottom w:val="single" w:sz="5" w:space="0" w:color="000000"/>
              <w:right w:val="single" w:sz="5" w:space="0" w:color="000000"/>
            </w:tcBorders>
          </w:tcPr>
          <w:p w14:paraId="7069F676"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6</w:t>
            </w:r>
          </w:p>
        </w:tc>
        <w:tc>
          <w:tcPr>
            <w:tcW w:w="3500" w:type="pct"/>
            <w:tcBorders>
              <w:top w:val="single" w:sz="5" w:space="0" w:color="000000"/>
              <w:left w:val="single" w:sz="5" w:space="0" w:color="000000"/>
              <w:bottom w:val="single" w:sz="5" w:space="0" w:color="000000"/>
              <w:right w:val="single" w:sz="5" w:space="0" w:color="000000"/>
            </w:tcBorders>
          </w:tcPr>
          <w:p w14:paraId="2C20F71E"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66" w:type="pct"/>
            <w:tcBorders>
              <w:top w:val="single" w:sz="5" w:space="0" w:color="000000"/>
              <w:left w:val="single" w:sz="5" w:space="0" w:color="000000"/>
              <w:bottom w:val="single" w:sz="5" w:space="0" w:color="000000"/>
              <w:right w:val="single" w:sz="5" w:space="0" w:color="000000"/>
            </w:tcBorders>
          </w:tcPr>
          <w:p w14:paraId="07B50342" w14:textId="1FB2AE44" w:rsidR="009305EA" w:rsidRPr="00930A31" w:rsidRDefault="009305EA" w:rsidP="009305EA">
            <w:pPr>
              <w:pStyle w:val="Default"/>
              <w:spacing w:before="40" w:after="40"/>
              <w:rPr>
                <w:rFonts w:ascii="Arial" w:hAnsi="Arial" w:cs="Arial"/>
                <w:color w:val="auto"/>
                <w:sz w:val="18"/>
                <w:szCs w:val="18"/>
              </w:rPr>
            </w:pPr>
            <w:r>
              <w:rPr>
                <w:rFonts w:ascii="Arial" w:hAnsi="Arial" w:cs="Arial" w:hint="eastAsia"/>
                <w:color w:val="auto"/>
                <w:sz w:val="18"/>
                <w:szCs w:val="18"/>
              </w:rPr>
              <w:t>1</w:t>
            </w:r>
            <w:r w:rsidR="00603AF3">
              <w:rPr>
                <w:rFonts w:ascii="Arial" w:hAnsi="Arial" w:cs="Arial"/>
                <w:color w:val="auto"/>
                <w:sz w:val="18"/>
                <w:szCs w:val="18"/>
              </w:rPr>
              <w:t>8</w:t>
            </w:r>
          </w:p>
        </w:tc>
      </w:tr>
      <w:tr w:rsidR="009305EA" w:rsidRPr="004C1685" w14:paraId="23E763B9" w14:textId="77777777" w:rsidTr="009305EA">
        <w:trPr>
          <w:trHeight w:val="219"/>
        </w:trPr>
        <w:tc>
          <w:tcPr>
            <w:tcW w:w="654" w:type="pct"/>
            <w:tcBorders>
              <w:top w:val="single" w:sz="5" w:space="0" w:color="000000"/>
              <w:left w:val="single" w:sz="5" w:space="0" w:color="000000"/>
              <w:bottom w:val="double" w:sz="5" w:space="0" w:color="000000"/>
              <w:right w:val="single" w:sz="5" w:space="0" w:color="000000"/>
            </w:tcBorders>
          </w:tcPr>
          <w:p w14:paraId="39139553"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81" w:type="pct"/>
            <w:tcBorders>
              <w:top w:val="single" w:sz="5" w:space="0" w:color="000000"/>
              <w:left w:val="single" w:sz="5" w:space="0" w:color="000000"/>
              <w:bottom w:val="double" w:sz="5" w:space="0" w:color="000000"/>
              <w:right w:val="single" w:sz="5" w:space="0" w:color="000000"/>
            </w:tcBorders>
          </w:tcPr>
          <w:p w14:paraId="3F5459AF" w14:textId="77777777" w:rsidR="009305EA" w:rsidRPr="00930A31" w:rsidRDefault="009305EA" w:rsidP="009305EA">
            <w:pPr>
              <w:pStyle w:val="Default"/>
              <w:spacing w:before="40" w:after="40"/>
              <w:jc w:val="right"/>
              <w:rPr>
                <w:rFonts w:ascii="Arial" w:hAnsi="Arial" w:cs="Arial"/>
                <w:sz w:val="18"/>
                <w:szCs w:val="18"/>
              </w:rPr>
            </w:pPr>
            <w:r w:rsidRPr="00930A31">
              <w:rPr>
                <w:rFonts w:ascii="Arial" w:hAnsi="Arial" w:cs="Arial"/>
                <w:sz w:val="18"/>
                <w:szCs w:val="18"/>
              </w:rPr>
              <w:t>27</w:t>
            </w:r>
          </w:p>
        </w:tc>
        <w:tc>
          <w:tcPr>
            <w:tcW w:w="3500" w:type="pct"/>
            <w:tcBorders>
              <w:top w:val="single" w:sz="5" w:space="0" w:color="000000"/>
              <w:left w:val="single" w:sz="5" w:space="0" w:color="000000"/>
              <w:bottom w:val="double" w:sz="5" w:space="0" w:color="000000"/>
              <w:right w:val="single" w:sz="5" w:space="0" w:color="000000"/>
            </w:tcBorders>
          </w:tcPr>
          <w:p w14:paraId="220161D2" w14:textId="77777777" w:rsidR="009305EA" w:rsidRPr="00930A31" w:rsidRDefault="009305EA" w:rsidP="009305E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6" w:type="pct"/>
            <w:tcBorders>
              <w:top w:val="single" w:sz="5" w:space="0" w:color="000000"/>
              <w:left w:val="single" w:sz="5" w:space="0" w:color="000000"/>
              <w:bottom w:val="double" w:sz="5" w:space="0" w:color="000000"/>
              <w:right w:val="single" w:sz="5" w:space="0" w:color="000000"/>
            </w:tcBorders>
          </w:tcPr>
          <w:p w14:paraId="2A128790" w14:textId="6D5DE883" w:rsidR="009305EA" w:rsidRPr="00930A31" w:rsidRDefault="009305EA" w:rsidP="009305EA">
            <w:pPr>
              <w:pStyle w:val="Default"/>
              <w:spacing w:before="40" w:after="40"/>
              <w:rPr>
                <w:rFonts w:ascii="Arial" w:hAnsi="Arial" w:cs="Arial"/>
                <w:color w:val="auto"/>
                <w:sz w:val="18"/>
                <w:szCs w:val="18"/>
              </w:rPr>
            </w:pPr>
            <w:r>
              <w:rPr>
                <w:rFonts w:ascii="Arial" w:hAnsi="Arial" w:cs="Arial" w:hint="eastAsia"/>
                <w:color w:val="auto"/>
                <w:sz w:val="18"/>
                <w:szCs w:val="18"/>
              </w:rPr>
              <w:t>-</w:t>
            </w:r>
          </w:p>
        </w:tc>
      </w:tr>
    </w:tbl>
    <w:p w14:paraId="416C8B4A" w14:textId="67C3C0CB" w:rsidR="00AB7597" w:rsidRPr="007513DB" w:rsidRDefault="00AB7597" w:rsidP="00334D44">
      <w:pPr>
        <w:rPr>
          <w:rFonts w:ascii="Arial" w:hAnsi="Arial" w:cs="Arial"/>
          <w:sz w:val="18"/>
          <w:szCs w:val="18"/>
          <w:lang w:val="en-US"/>
        </w:rPr>
      </w:pPr>
    </w:p>
    <w:sectPr w:rsidR="00AB7597" w:rsidRPr="007513DB" w:rsidSect="000121D4">
      <w:headerReference w:type="default" r:id="rId8"/>
      <w:footerReference w:type="even"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F2A27" w14:textId="77777777" w:rsidR="00847D35" w:rsidRDefault="00847D35" w:rsidP="001502CF">
      <w:pPr>
        <w:spacing w:after="0" w:line="240" w:lineRule="auto"/>
      </w:pPr>
      <w:r>
        <w:separator/>
      </w:r>
    </w:p>
  </w:endnote>
  <w:endnote w:type="continuationSeparator" w:id="0">
    <w:p w14:paraId="0008DA50" w14:textId="77777777" w:rsidR="00847D35" w:rsidRDefault="00847D35"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正文)">
    <w:altName w:val="宋体"/>
    <w:panose1 w:val="020B0604020202020204"/>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438837419"/>
      <w:docPartObj>
        <w:docPartGallery w:val="Page Numbers (Bottom of Page)"/>
        <w:docPartUnique/>
      </w:docPartObj>
    </w:sdtPr>
    <w:sdtContent>
      <w:p w14:paraId="25C33E35" w14:textId="13A9C4B7"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38CCD990" w14:textId="77777777" w:rsidR="005073C1" w:rsidRDefault="005073C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288935404"/>
      <w:docPartObj>
        <w:docPartGallery w:val="Page Numbers (Bottom of Page)"/>
        <w:docPartUnique/>
      </w:docPartObj>
    </w:sdtPr>
    <w:sdtContent>
      <w:p w14:paraId="1B6C6D72" w14:textId="55923F36"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3E609CCE" w14:textId="77777777" w:rsidR="005073C1" w:rsidRDefault="005073C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A6A33" w14:textId="77777777" w:rsidR="00847D35" w:rsidRDefault="00847D35" w:rsidP="001502CF">
      <w:pPr>
        <w:spacing w:after="0" w:line="240" w:lineRule="auto"/>
      </w:pPr>
      <w:r>
        <w:separator/>
      </w:r>
    </w:p>
  </w:footnote>
  <w:footnote w:type="continuationSeparator" w:id="0">
    <w:p w14:paraId="491BBE53" w14:textId="77777777" w:rsidR="00847D35" w:rsidRDefault="00847D35"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617C4768"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21A9A"/>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F9C11BC"/>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441C3591"/>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6ABB626C"/>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7C173F78"/>
    <w:multiLevelType w:val="hybridMultilevel"/>
    <w:tmpl w:val="4894B950"/>
    <w:lvl w:ilvl="0" w:tplc="B7641DE2">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60879902">
    <w:abstractNumId w:val="4"/>
  </w:num>
  <w:num w:numId="2" w16cid:durableId="2008316115">
    <w:abstractNumId w:val="0"/>
  </w:num>
  <w:num w:numId="3" w16cid:durableId="1255896633">
    <w:abstractNumId w:val="3"/>
  </w:num>
  <w:num w:numId="4" w16cid:durableId="220214816">
    <w:abstractNumId w:val="1"/>
  </w:num>
  <w:num w:numId="5" w16cid:durableId="1805850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0A10"/>
    <w:rsid w:val="00000DB5"/>
    <w:rsid w:val="0000229C"/>
    <w:rsid w:val="00003AB8"/>
    <w:rsid w:val="00005573"/>
    <w:rsid w:val="00005EFD"/>
    <w:rsid w:val="00006566"/>
    <w:rsid w:val="00007242"/>
    <w:rsid w:val="00010571"/>
    <w:rsid w:val="000121D4"/>
    <w:rsid w:val="000155E8"/>
    <w:rsid w:val="0001739F"/>
    <w:rsid w:val="00020CA1"/>
    <w:rsid w:val="00022621"/>
    <w:rsid w:val="000249E8"/>
    <w:rsid w:val="00025260"/>
    <w:rsid w:val="000261AF"/>
    <w:rsid w:val="00026B72"/>
    <w:rsid w:val="00027323"/>
    <w:rsid w:val="00027346"/>
    <w:rsid w:val="0003090A"/>
    <w:rsid w:val="000317AE"/>
    <w:rsid w:val="00032FC1"/>
    <w:rsid w:val="00033229"/>
    <w:rsid w:val="00034069"/>
    <w:rsid w:val="0003524E"/>
    <w:rsid w:val="00037163"/>
    <w:rsid w:val="00037EBF"/>
    <w:rsid w:val="000410E7"/>
    <w:rsid w:val="000413F3"/>
    <w:rsid w:val="000415AD"/>
    <w:rsid w:val="00043D57"/>
    <w:rsid w:val="0004438E"/>
    <w:rsid w:val="00046C68"/>
    <w:rsid w:val="00047EB8"/>
    <w:rsid w:val="0005056A"/>
    <w:rsid w:val="00050C51"/>
    <w:rsid w:val="00050D06"/>
    <w:rsid w:val="00050FC2"/>
    <w:rsid w:val="00051D3A"/>
    <w:rsid w:val="00051FC7"/>
    <w:rsid w:val="000532AC"/>
    <w:rsid w:val="00054A9C"/>
    <w:rsid w:val="00056B8E"/>
    <w:rsid w:val="00061009"/>
    <w:rsid w:val="00062027"/>
    <w:rsid w:val="00062E8C"/>
    <w:rsid w:val="00063C2C"/>
    <w:rsid w:val="00063E79"/>
    <w:rsid w:val="000674B2"/>
    <w:rsid w:val="00067976"/>
    <w:rsid w:val="00067B83"/>
    <w:rsid w:val="00067F73"/>
    <w:rsid w:val="00070A56"/>
    <w:rsid w:val="00071210"/>
    <w:rsid w:val="00071452"/>
    <w:rsid w:val="00071BFC"/>
    <w:rsid w:val="000721D6"/>
    <w:rsid w:val="00073D99"/>
    <w:rsid w:val="00076CA2"/>
    <w:rsid w:val="0007793F"/>
    <w:rsid w:val="000810EF"/>
    <w:rsid w:val="000825E3"/>
    <w:rsid w:val="000825EC"/>
    <w:rsid w:val="0008707E"/>
    <w:rsid w:val="000874BE"/>
    <w:rsid w:val="00092FF0"/>
    <w:rsid w:val="00093EF1"/>
    <w:rsid w:val="00094924"/>
    <w:rsid w:val="00094DCA"/>
    <w:rsid w:val="000952EB"/>
    <w:rsid w:val="00096BD9"/>
    <w:rsid w:val="000A0CFD"/>
    <w:rsid w:val="000A0D15"/>
    <w:rsid w:val="000A52D5"/>
    <w:rsid w:val="000A5FD3"/>
    <w:rsid w:val="000A7090"/>
    <w:rsid w:val="000B0C2C"/>
    <w:rsid w:val="000B0E84"/>
    <w:rsid w:val="000B2363"/>
    <w:rsid w:val="000B2DBF"/>
    <w:rsid w:val="000B3602"/>
    <w:rsid w:val="000B3844"/>
    <w:rsid w:val="000B469C"/>
    <w:rsid w:val="000B4904"/>
    <w:rsid w:val="000B4A94"/>
    <w:rsid w:val="000B6965"/>
    <w:rsid w:val="000B7F3B"/>
    <w:rsid w:val="000B7F97"/>
    <w:rsid w:val="000C012E"/>
    <w:rsid w:val="000C2524"/>
    <w:rsid w:val="000C2F69"/>
    <w:rsid w:val="000C511C"/>
    <w:rsid w:val="000C5A47"/>
    <w:rsid w:val="000C6246"/>
    <w:rsid w:val="000D2AF3"/>
    <w:rsid w:val="000D343E"/>
    <w:rsid w:val="000D46AA"/>
    <w:rsid w:val="000D6E91"/>
    <w:rsid w:val="000D796E"/>
    <w:rsid w:val="000E03F3"/>
    <w:rsid w:val="000E3AD3"/>
    <w:rsid w:val="000E426F"/>
    <w:rsid w:val="000E6943"/>
    <w:rsid w:val="000E7245"/>
    <w:rsid w:val="000F09EE"/>
    <w:rsid w:val="000F107B"/>
    <w:rsid w:val="000F123A"/>
    <w:rsid w:val="000F209F"/>
    <w:rsid w:val="000F3405"/>
    <w:rsid w:val="000F3FEE"/>
    <w:rsid w:val="000F61D8"/>
    <w:rsid w:val="000F6D41"/>
    <w:rsid w:val="00100CFA"/>
    <w:rsid w:val="00100FB6"/>
    <w:rsid w:val="001012FD"/>
    <w:rsid w:val="001019EA"/>
    <w:rsid w:val="00102319"/>
    <w:rsid w:val="001029F0"/>
    <w:rsid w:val="00102FBF"/>
    <w:rsid w:val="0010549D"/>
    <w:rsid w:val="001057FD"/>
    <w:rsid w:val="001063A2"/>
    <w:rsid w:val="0010708E"/>
    <w:rsid w:val="00107ECD"/>
    <w:rsid w:val="001107CB"/>
    <w:rsid w:val="001121F7"/>
    <w:rsid w:val="00112A5C"/>
    <w:rsid w:val="00115F36"/>
    <w:rsid w:val="001214D7"/>
    <w:rsid w:val="00121D49"/>
    <w:rsid w:val="001248E8"/>
    <w:rsid w:val="00126C8F"/>
    <w:rsid w:val="00127216"/>
    <w:rsid w:val="0012782D"/>
    <w:rsid w:val="001279DC"/>
    <w:rsid w:val="00130E55"/>
    <w:rsid w:val="001312CA"/>
    <w:rsid w:val="00132A52"/>
    <w:rsid w:val="00132CAB"/>
    <w:rsid w:val="0013367B"/>
    <w:rsid w:val="00134E1C"/>
    <w:rsid w:val="001350DF"/>
    <w:rsid w:val="00136F14"/>
    <w:rsid w:val="001426AF"/>
    <w:rsid w:val="00145388"/>
    <w:rsid w:val="0014627B"/>
    <w:rsid w:val="001468EE"/>
    <w:rsid w:val="001502CF"/>
    <w:rsid w:val="00150D45"/>
    <w:rsid w:val="00152259"/>
    <w:rsid w:val="0015239F"/>
    <w:rsid w:val="00152836"/>
    <w:rsid w:val="00153E7B"/>
    <w:rsid w:val="00154563"/>
    <w:rsid w:val="0015476F"/>
    <w:rsid w:val="00157355"/>
    <w:rsid w:val="00157682"/>
    <w:rsid w:val="001577C4"/>
    <w:rsid w:val="00160D06"/>
    <w:rsid w:val="00166408"/>
    <w:rsid w:val="001679BA"/>
    <w:rsid w:val="00170BB0"/>
    <w:rsid w:val="001729B4"/>
    <w:rsid w:val="00173A8D"/>
    <w:rsid w:val="00173C65"/>
    <w:rsid w:val="00174C29"/>
    <w:rsid w:val="00176392"/>
    <w:rsid w:val="00182195"/>
    <w:rsid w:val="0018236E"/>
    <w:rsid w:val="00183030"/>
    <w:rsid w:val="00184CCE"/>
    <w:rsid w:val="001856A3"/>
    <w:rsid w:val="00185986"/>
    <w:rsid w:val="00190027"/>
    <w:rsid w:val="001964E7"/>
    <w:rsid w:val="00197789"/>
    <w:rsid w:val="001978B8"/>
    <w:rsid w:val="001A0A18"/>
    <w:rsid w:val="001A24D6"/>
    <w:rsid w:val="001A4C60"/>
    <w:rsid w:val="001A5525"/>
    <w:rsid w:val="001A710D"/>
    <w:rsid w:val="001A7D3A"/>
    <w:rsid w:val="001B087C"/>
    <w:rsid w:val="001B12D9"/>
    <w:rsid w:val="001B228D"/>
    <w:rsid w:val="001B2519"/>
    <w:rsid w:val="001B50B2"/>
    <w:rsid w:val="001B5915"/>
    <w:rsid w:val="001B691C"/>
    <w:rsid w:val="001B7C88"/>
    <w:rsid w:val="001B7D62"/>
    <w:rsid w:val="001C0B18"/>
    <w:rsid w:val="001C0DDC"/>
    <w:rsid w:val="001C22AB"/>
    <w:rsid w:val="001C392A"/>
    <w:rsid w:val="001C4879"/>
    <w:rsid w:val="001C7F8B"/>
    <w:rsid w:val="001D028C"/>
    <w:rsid w:val="001D1461"/>
    <w:rsid w:val="001D45D7"/>
    <w:rsid w:val="001D4CE0"/>
    <w:rsid w:val="001D77E0"/>
    <w:rsid w:val="001E073C"/>
    <w:rsid w:val="001E0965"/>
    <w:rsid w:val="001E131A"/>
    <w:rsid w:val="001E1C71"/>
    <w:rsid w:val="001E206F"/>
    <w:rsid w:val="001E2424"/>
    <w:rsid w:val="001E32A5"/>
    <w:rsid w:val="001E371A"/>
    <w:rsid w:val="001E4141"/>
    <w:rsid w:val="001E49AF"/>
    <w:rsid w:val="001E571F"/>
    <w:rsid w:val="001E7AFE"/>
    <w:rsid w:val="001F1F8D"/>
    <w:rsid w:val="001F256D"/>
    <w:rsid w:val="001F3476"/>
    <w:rsid w:val="001F4229"/>
    <w:rsid w:val="001F45BD"/>
    <w:rsid w:val="001F5216"/>
    <w:rsid w:val="001F7445"/>
    <w:rsid w:val="001F76B5"/>
    <w:rsid w:val="0020175F"/>
    <w:rsid w:val="002069FC"/>
    <w:rsid w:val="00206BF1"/>
    <w:rsid w:val="002071F3"/>
    <w:rsid w:val="00210FE9"/>
    <w:rsid w:val="00211B75"/>
    <w:rsid w:val="00214C24"/>
    <w:rsid w:val="00221C64"/>
    <w:rsid w:val="002234B2"/>
    <w:rsid w:val="002234D8"/>
    <w:rsid w:val="002238FB"/>
    <w:rsid w:val="00225C74"/>
    <w:rsid w:val="00226E07"/>
    <w:rsid w:val="002270C9"/>
    <w:rsid w:val="00231ABC"/>
    <w:rsid w:val="0023228D"/>
    <w:rsid w:val="0023490B"/>
    <w:rsid w:val="00234C9C"/>
    <w:rsid w:val="00234F3E"/>
    <w:rsid w:val="0024044B"/>
    <w:rsid w:val="002409D3"/>
    <w:rsid w:val="002426A0"/>
    <w:rsid w:val="0024372A"/>
    <w:rsid w:val="00243932"/>
    <w:rsid w:val="00243A47"/>
    <w:rsid w:val="00244258"/>
    <w:rsid w:val="002455AF"/>
    <w:rsid w:val="00246150"/>
    <w:rsid w:val="0025043E"/>
    <w:rsid w:val="00250C44"/>
    <w:rsid w:val="00253082"/>
    <w:rsid w:val="00253D07"/>
    <w:rsid w:val="00256CA3"/>
    <w:rsid w:val="002659C5"/>
    <w:rsid w:val="00267784"/>
    <w:rsid w:val="002700ED"/>
    <w:rsid w:val="00271F01"/>
    <w:rsid w:val="002722A6"/>
    <w:rsid w:val="00273660"/>
    <w:rsid w:val="002738BC"/>
    <w:rsid w:val="00275A8F"/>
    <w:rsid w:val="002775A1"/>
    <w:rsid w:val="00277A13"/>
    <w:rsid w:val="00277A63"/>
    <w:rsid w:val="00281F64"/>
    <w:rsid w:val="00283DA8"/>
    <w:rsid w:val="002849C1"/>
    <w:rsid w:val="002859CE"/>
    <w:rsid w:val="00286333"/>
    <w:rsid w:val="00290507"/>
    <w:rsid w:val="00291E4E"/>
    <w:rsid w:val="00293AE6"/>
    <w:rsid w:val="00293CF1"/>
    <w:rsid w:val="00295018"/>
    <w:rsid w:val="00296B60"/>
    <w:rsid w:val="00296DE0"/>
    <w:rsid w:val="002A1942"/>
    <w:rsid w:val="002A1D9A"/>
    <w:rsid w:val="002A5652"/>
    <w:rsid w:val="002A5A5D"/>
    <w:rsid w:val="002B0598"/>
    <w:rsid w:val="002B0EC9"/>
    <w:rsid w:val="002B276C"/>
    <w:rsid w:val="002B6456"/>
    <w:rsid w:val="002B6F53"/>
    <w:rsid w:val="002B6F66"/>
    <w:rsid w:val="002B7EAA"/>
    <w:rsid w:val="002C0E42"/>
    <w:rsid w:val="002C776E"/>
    <w:rsid w:val="002D2545"/>
    <w:rsid w:val="002D2B5B"/>
    <w:rsid w:val="002D3455"/>
    <w:rsid w:val="002D411E"/>
    <w:rsid w:val="002D66D5"/>
    <w:rsid w:val="002E013C"/>
    <w:rsid w:val="002E1A95"/>
    <w:rsid w:val="002E1B9C"/>
    <w:rsid w:val="002E2958"/>
    <w:rsid w:val="002E2F3D"/>
    <w:rsid w:val="002E48A5"/>
    <w:rsid w:val="002E4AEA"/>
    <w:rsid w:val="002E5B9E"/>
    <w:rsid w:val="002E6F9B"/>
    <w:rsid w:val="002F2948"/>
    <w:rsid w:val="002F2C9F"/>
    <w:rsid w:val="002F4484"/>
    <w:rsid w:val="002F4718"/>
    <w:rsid w:val="002F4933"/>
    <w:rsid w:val="002F4FA0"/>
    <w:rsid w:val="002F6E19"/>
    <w:rsid w:val="003000B5"/>
    <w:rsid w:val="00301ADA"/>
    <w:rsid w:val="00301C26"/>
    <w:rsid w:val="00302EFE"/>
    <w:rsid w:val="00303147"/>
    <w:rsid w:val="0030511A"/>
    <w:rsid w:val="00305E22"/>
    <w:rsid w:val="00307583"/>
    <w:rsid w:val="0031088A"/>
    <w:rsid w:val="00311D98"/>
    <w:rsid w:val="003123C5"/>
    <w:rsid w:val="00315121"/>
    <w:rsid w:val="00317D9D"/>
    <w:rsid w:val="00317E17"/>
    <w:rsid w:val="0032056B"/>
    <w:rsid w:val="003214AF"/>
    <w:rsid w:val="00321630"/>
    <w:rsid w:val="00321ECB"/>
    <w:rsid w:val="00322419"/>
    <w:rsid w:val="00325BCF"/>
    <w:rsid w:val="00327938"/>
    <w:rsid w:val="00327A8E"/>
    <w:rsid w:val="00330011"/>
    <w:rsid w:val="00330FBB"/>
    <w:rsid w:val="00332500"/>
    <w:rsid w:val="00332B5C"/>
    <w:rsid w:val="00333F8E"/>
    <w:rsid w:val="00334D44"/>
    <w:rsid w:val="0033713F"/>
    <w:rsid w:val="00337E36"/>
    <w:rsid w:val="00341C6B"/>
    <w:rsid w:val="00341DC4"/>
    <w:rsid w:val="0034440D"/>
    <w:rsid w:val="00344A3F"/>
    <w:rsid w:val="00347863"/>
    <w:rsid w:val="0035066B"/>
    <w:rsid w:val="003512FC"/>
    <w:rsid w:val="00351400"/>
    <w:rsid w:val="00351A65"/>
    <w:rsid w:val="00354552"/>
    <w:rsid w:val="0035491F"/>
    <w:rsid w:val="00354A01"/>
    <w:rsid w:val="00355108"/>
    <w:rsid w:val="00356B9F"/>
    <w:rsid w:val="00356BD1"/>
    <w:rsid w:val="00357333"/>
    <w:rsid w:val="00357E0A"/>
    <w:rsid w:val="003621B6"/>
    <w:rsid w:val="0036273F"/>
    <w:rsid w:val="00364231"/>
    <w:rsid w:val="003648CC"/>
    <w:rsid w:val="00366587"/>
    <w:rsid w:val="00366951"/>
    <w:rsid w:val="00367758"/>
    <w:rsid w:val="00370279"/>
    <w:rsid w:val="00370505"/>
    <w:rsid w:val="003709ED"/>
    <w:rsid w:val="00371418"/>
    <w:rsid w:val="00374667"/>
    <w:rsid w:val="00375B69"/>
    <w:rsid w:val="003768FC"/>
    <w:rsid w:val="00377A26"/>
    <w:rsid w:val="003806A6"/>
    <w:rsid w:val="00380AE4"/>
    <w:rsid w:val="0038154F"/>
    <w:rsid w:val="00382180"/>
    <w:rsid w:val="00384A67"/>
    <w:rsid w:val="0038502C"/>
    <w:rsid w:val="00390CE9"/>
    <w:rsid w:val="00390FE3"/>
    <w:rsid w:val="00393CE0"/>
    <w:rsid w:val="00397959"/>
    <w:rsid w:val="003A004D"/>
    <w:rsid w:val="003A07BE"/>
    <w:rsid w:val="003A0D9F"/>
    <w:rsid w:val="003A2D86"/>
    <w:rsid w:val="003A43C5"/>
    <w:rsid w:val="003A48BA"/>
    <w:rsid w:val="003B136E"/>
    <w:rsid w:val="003B2658"/>
    <w:rsid w:val="003B3934"/>
    <w:rsid w:val="003B3C20"/>
    <w:rsid w:val="003B4A67"/>
    <w:rsid w:val="003B6E67"/>
    <w:rsid w:val="003B6EFA"/>
    <w:rsid w:val="003B71A0"/>
    <w:rsid w:val="003C0427"/>
    <w:rsid w:val="003C260B"/>
    <w:rsid w:val="003C2B04"/>
    <w:rsid w:val="003C3402"/>
    <w:rsid w:val="003C49DA"/>
    <w:rsid w:val="003C588D"/>
    <w:rsid w:val="003C5B3D"/>
    <w:rsid w:val="003C5C41"/>
    <w:rsid w:val="003C5C80"/>
    <w:rsid w:val="003D0740"/>
    <w:rsid w:val="003D0BF1"/>
    <w:rsid w:val="003D19EE"/>
    <w:rsid w:val="003D1EE1"/>
    <w:rsid w:val="003D2FD3"/>
    <w:rsid w:val="003D31C0"/>
    <w:rsid w:val="003D51B7"/>
    <w:rsid w:val="003D5919"/>
    <w:rsid w:val="003D7540"/>
    <w:rsid w:val="003D75B1"/>
    <w:rsid w:val="003E15F2"/>
    <w:rsid w:val="003E2921"/>
    <w:rsid w:val="003E742B"/>
    <w:rsid w:val="003F0430"/>
    <w:rsid w:val="003F102C"/>
    <w:rsid w:val="003F11F5"/>
    <w:rsid w:val="003F1C85"/>
    <w:rsid w:val="003F20A0"/>
    <w:rsid w:val="003F24D1"/>
    <w:rsid w:val="003F4E83"/>
    <w:rsid w:val="003F5563"/>
    <w:rsid w:val="003F5624"/>
    <w:rsid w:val="003F6B85"/>
    <w:rsid w:val="003F72D7"/>
    <w:rsid w:val="003F7BB2"/>
    <w:rsid w:val="003F7D27"/>
    <w:rsid w:val="00400687"/>
    <w:rsid w:val="00400F10"/>
    <w:rsid w:val="00403773"/>
    <w:rsid w:val="00413B7D"/>
    <w:rsid w:val="00415B99"/>
    <w:rsid w:val="004168D2"/>
    <w:rsid w:val="00417F54"/>
    <w:rsid w:val="004201F5"/>
    <w:rsid w:val="00420C85"/>
    <w:rsid w:val="00420F93"/>
    <w:rsid w:val="00422E70"/>
    <w:rsid w:val="00423FAE"/>
    <w:rsid w:val="00425F82"/>
    <w:rsid w:val="0043044A"/>
    <w:rsid w:val="004307F2"/>
    <w:rsid w:val="00433B40"/>
    <w:rsid w:val="00433F7C"/>
    <w:rsid w:val="0043434E"/>
    <w:rsid w:val="004345E4"/>
    <w:rsid w:val="00434703"/>
    <w:rsid w:val="00434B06"/>
    <w:rsid w:val="0043522E"/>
    <w:rsid w:val="00435B2E"/>
    <w:rsid w:val="00440670"/>
    <w:rsid w:val="00440DEA"/>
    <w:rsid w:val="00444279"/>
    <w:rsid w:val="00445D21"/>
    <w:rsid w:val="004474AB"/>
    <w:rsid w:val="00450B2A"/>
    <w:rsid w:val="0045166A"/>
    <w:rsid w:val="0045277B"/>
    <w:rsid w:val="00453042"/>
    <w:rsid w:val="00453DF8"/>
    <w:rsid w:val="00454060"/>
    <w:rsid w:val="0045554C"/>
    <w:rsid w:val="00456686"/>
    <w:rsid w:val="004574EC"/>
    <w:rsid w:val="004646F2"/>
    <w:rsid w:val="00464AE5"/>
    <w:rsid w:val="00464D8A"/>
    <w:rsid w:val="00473692"/>
    <w:rsid w:val="00474537"/>
    <w:rsid w:val="00480414"/>
    <w:rsid w:val="00480432"/>
    <w:rsid w:val="00480A02"/>
    <w:rsid w:val="004816A3"/>
    <w:rsid w:val="0048216F"/>
    <w:rsid w:val="00482922"/>
    <w:rsid w:val="0048386C"/>
    <w:rsid w:val="0048515A"/>
    <w:rsid w:val="004874D8"/>
    <w:rsid w:val="00487BE1"/>
    <w:rsid w:val="0049048E"/>
    <w:rsid w:val="00491558"/>
    <w:rsid w:val="00494284"/>
    <w:rsid w:val="00495F0D"/>
    <w:rsid w:val="00496EFC"/>
    <w:rsid w:val="0049709B"/>
    <w:rsid w:val="004A07CB"/>
    <w:rsid w:val="004A07FA"/>
    <w:rsid w:val="004A3596"/>
    <w:rsid w:val="004A789E"/>
    <w:rsid w:val="004A7FDC"/>
    <w:rsid w:val="004B0930"/>
    <w:rsid w:val="004B09DB"/>
    <w:rsid w:val="004B13CA"/>
    <w:rsid w:val="004B3412"/>
    <w:rsid w:val="004B43A4"/>
    <w:rsid w:val="004B4829"/>
    <w:rsid w:val="004B5964"/>
    <w:rsid w:val="004B6207"/>
    <w:rsid w:val="004C234A"/>
    <w:rsid w:val="004C3768"/>
    <w:rsid w:val="004C5C78"/>
    <w:rsid w:val="004C68D6"/>
    <w:rsid w:val="004C720D"/>
    <w:rsid w:val="004D04B1"/>
    <w:rsid w:val="004D287F"/>
    <w:rsid w:val="004D2CEC"/>
    <w:rsid w:val="004D64D8"/>
    <w:rsid w:val="004D7CFB"/>
    <w:rsid w:val="004E05C2"/>
    <w:rsid w:val="004E0A25"/>
    <w:rsid w:val="004E4760"/>
    <w:rsid w:val="004E4889"/>
    <w:rsid w:val="004E6D06"/>
    <w:rsid w:val="004E7103"/>
    <w:rsid w:val="004F022F"/>
    <w:rsid w:val="004F1FCD"/>
    <w:rsid w:val="004F436C"/>
    <w:rsid w:val="004F48AC"/>
    <w:rsid w:val="004F6221"/>
    <w:rsid w:val="004F71BB"/>
    <w:rsid w:val="00501217"/>
    <w:rsid w:val="005024EA"/>
    <w:rsid w:val="00504DB7"/>
    <w:rsid w:val="0050648F"/>
    <w:rsid w:val="005073C1"/>
    <w:rsid w:val="00507944"/>
    <w:rsid w:val="00510443"/>
    <w:rsid w:val="00511D1F"/>
    <w:rsid w:val="00512128"/>
    <w:rsid w:val="00514EC5"/>
    <w:rsid w:val="00515E58"/>
    <w:rsid w:val="00516062"/>
    <w:rsid w:val="0051766F"/>
    <w:rsid w:val="00517FD0"/>
    <w:rsid w:val="00520998"/>
    <w:rsid w:val="00521336"/>
    <w:rsid w:val="005218E0"/>
    <w:rsid w:val="0052221A"/>
    <w:rsid w:val="00522F41"/>
    <w:rsid w:val="005272C9"/>
    <w:rsid w:val="00530C65"/>
    <w:rsid w:val="00532697"/>
    <w:rsid w:val="005337A3"/>
    <w:rsid w:val="00534231"/>
    <w:rsid w:val="00534336"/>
    <w:rsid w:val="005400AF"/>
    <w:rsid w:val="00540651"/>
    <w:rsid w:val="00541CC2"/>
    <w:rsid w:val="005439E0"/>
    <w:rsid w:val="005463C8"/>
    <w:rsid w:val="00547FDB"/>
    <w:rsid w:val="0055024F"/>
    <w:rsid w:val="00550498"/>
    <w:rsid w:val="005511B3"/>
    <w:rsid w:val="00553152"/>
    <w:rsid w:val="00555605"/>
    <w:rsid w:val="005559FF"/>
    <w:rsid w:val="00560609"/>
    <w:rsid w:val="00560A3A"/>
    <w:rsid w:val="00562AF1"/>
    <w:rsid w:val="00563C93"/>
    <w:rsid w:val="00564FCE"/>
    <w:rsid w:val="005654C9"/>
    <w:rsid w:val="0056660A"/>
    <w:rsid w:val="00571007"/>
    <w:rsid w:val="00572551"/>
    <w:rsid w:val="00572553"/>
    <w:rsid w:val="00572779"/>
    <w:rsid w:val="0057420A"/>
    <w:rsid w:val="005746BC"/>
    <w:rsid w:val="00576A7D"/>
    <w:rsid w:val="005800D8"/>
    <w:rsid w:val="00583F37"/>
    <w:rsid w:val="0058517B"/>
    <w:rsid w:val="00585781"/>
    <w:rsid w:val="00586D21"/>
    <w:rsid w:val="00586E57"/>
    <w:rsid w:val="00587ADC"/>
    <w:rsid w:val="0059097B"/>
    <w:rsid w:val="00590A30"/>
    <w:rsid w:val="00590E53"/>
    <w:rsid w:val="00590FC3"/>
    <w:rsid w:val="005915D5"/>
    <w:rsid w:val="00592C18"/>
    <w:rsid w:val="005A0614"/>
    <w:rsid w:val="005A32EE"/>
    <w:rsid w:val="005A5A94"/>
    <w:rsid w:val="005B1247"/>
    <w:rsid w:val="005B16F7"/>
    <w:rsid w:val="005B1757"/>
    <w:rsid w:val="005B1FA1"/>
    <w:rsid w:val="005B219B"/>
    <w:rsid w:val="005B3AC9"/>
    <w:rsid w:val="005B58A7"/>
    <w:rsid w:val="005B68F5"/>
    <w:rsid w:val="005B6CB6"/>
    <w:rsid w:val="005C1366"/>
    <w:rsid w:val="005C3F9C"/>
    <w:rsid w:val="005C562D"/>
    <w:rsid w:val="005C5D71"/>
    <w:rsid w:val="005C6B72"/>
    <w:rsid w:val="005D0456"/>
    <w:rsid w:val="005D14D8"/>
    <w:rsid w:val="005D1A94"/>
    <w:rsid w:val="005D46C5"/>
    <w:rsid w:val="005D4F6F"/>
    <w:rsid w:val="005D591C"/>
    <w:rsid w:val="005D62CF"/>
    <w:rsid w:val="005E00A3"/>
    <w:rsid w:val="005E087A"/>
    <w:rsid w:val="005E0B0A"/>
    <w:rsid w:val="005E2DEC"/>
    <w:rsid w:val="005E4660"/>
    <w:rsid w:val="005E5C79"/>
    <w:rsid w:val="005E6CD5"/>
    <w:rsid w:val="005E7CC1"/>
    <w:rsid w:val="005F1D7E"/>
    <w:rsid w:val="005F4611"/>
    <w:rsid w:val="005F61C7"/>
    <w:rsid w:val="005F7D9E"/>
    <w:rsid w:val="00601C06"/>
    <w:rsid w:val="0060209A"/>
    <w:rsid w:val="006022C3"/>
    <w:rsid w:val="00602333"/>
    <w:rsid w:val="006028D0"/>
    <w:rsid w:val="006032C9"/>
    <w:rsid w:val="00603AF3"/>
    <w:rsid w:val="00607CC2"/>
    <w:rsid w:val="00611884"/>
    <w:rsid w:val="00611A60"/>
    <w:rsid w:val="006128FE"/>
    <w:rsid w:val="00613F6C"/>
    <w:rsid w:val="006143AE"/>
    <w:rsid w:val="00614FCA"/>
    <w:rsid w:val="006208FD"/>
    <w:rsid w:val="00621455"/>
    <w:rsid w:val="00621B4F"/>
    <w:rsid w:val="00622031"/>
    <w:rsid w:val="00625F4E"/>
    <w:rsid w:val="00626299"/>
    <w:rsid w:val="00627363"/>
    <w:rsid w:val="00627F22"/>
    <w:rsid w:val="006308DA"/>
    <w:rsid w:val="006323E6"/>
    <w:rsid w:val="006352C3"/>
    <w:rsid w:val="00636389"/>
    <w:rsid w:val="006370BE"/>
    <w:rsid w:val="006375F1"/>
    <w:rsid w:val="00641087"/>
    <w:rsid w:val="00641CFA"/>
    <w:rsid w:val="00642020"/>
    <w:rsid w:val="00642EDF"/>
    <w:rsid w:val="00642F09"/>
    <w:rsid w:val="0064452F"/>
    <w:rsid w:val="006446BC"/>
    <w:rsid w:val="006446D8"/>
    <w:rsid w:val="00644BF8"/>
    <w:rsid w:val="006454A4"/>
    <w:rsid w:val="00650322"/>
    <w:rsid w:val="00652336"/>
    <w:rsid w:val="0065262D"/>
    <w:rsid w:val="0065429E"/>
    <w:rsid w:val="006542A7"/>
    <w:rsid w:val="006570F2"/>
    <w:rsid w:val="0065711E"/>
    <w:rsid w:val="0066048D"/>
    <w:rsid w:val="006605E8"/>
    <w:rsid w:val="00660BDE"/>
    <w:rsid w:val="00660C89"/>
    <w:rsid w:val="00661523"/>
    <w:rsid w:val="0066317C"/>
    <w:rsid w:val="00663BCD"/>
    <w:rsid w:val="00667186"/>
    <w:rsid w:val="00667B52"/>
    <w:rsid w:val="00670D74"/>
    <w:rsid w:val="006714F0"/>
    <w:rsid w:val="00671DB2"/>
    <w:rsid w:val="006724BF"/>
    <w:rsid w:val="00674BB5"/>
    <w:rsid w:val="0067574E"/>
    <w:rsid w:val="00676942"/>
    <w:rsid w:val="00676C50"/>
    <w:rsid w:val="00677A1F"/>
    <w:rsid w:val="006812AC"/>
    <w:rsid w:val="00681AFA"/>
    <w:rsid w:val="00681E40"/>
    <w:rsid w:val="00682DDA"/>
    <w:rsid w:val="006830CB"/>
    <w:rsid w:val="0068781C"/>
    <w:rsid w:val="00693447"/>
    <w:rsid w:val="0069495C"/>
    <w:rsid w:val="00694AB5"/>
    <w:rsid w:val="0069645F"/>
    <w:rsid w:val="00696C47"/>
    <w:rsid w:val="00697B37"/>
    <w:rsid w:val="006A1E8A"/>
    <w:rsid w:val="006A4FC3"/>
    <w:rsid w:val="006A5516"/>
    <w:rsid w:val="006A6AE6"/>
    <w:rsid w:val="006A7F33"/>
    <w:rsid w:val="006B0084"/>
    <w:rsid w:val="006B1E1D"/>
    <w:rsid w:val="006B4F0F"/>
    <w:rsid w:val="006B50A0"/>
    <w:rsid w:val="006B5B84"/>
    <w:rsid w:val="006C240D"/>
    <w:rsid w:val="006C248D"/>
    <w:rsid w:val="006C31C4"/>
    <w:rsid w:val="006C5012"/>
    <w:rsid w:val="006C6461"/>
    <w:rsid w:val="006D1DBA"/>
    <w:rsid w:val="006D29E3"/>
    <w:rsid w:val="006D3218"/>
    <w:rsid w:val="006D42A8"/>
    <w:rsid w:val="006D43C8"/>
    <w:rsid w:val="006D5F6F"/>
    <w:rsid w:val="006D70FC"/>
    <w:rsid w:val="006D7DCF"/>
    <w:rsid w:val="006E17DB"/>
    <w:rsid w:val="006E2C7D"/>
    <w:rsid w:val="006E3404"/>
    <w:rsid w:val="006E3769"/>
    <w:rsid w:val="006E6303"/>
    <w:rsid w:val="006E677A"/>
    <w:rsid w:val="006E77EA"/>
    <w:rsid w:val="006F1A82"/>
    <w:rsid w:val="006F2CDB"/>
    <w:rsid w:val="006F305E"/>
    <w:rsid w:val="006F7698"/>
    <w:rsid w:val="006F7E11"/>
    <w:rsid w:val="00701ADA"/>
    <w:rsid w:val="00701B40"/>
    <w:rsid w:val="00701D7C"/>
    <w:rsid w:val="007049CB"/>
    <w:rsid w:val="00705D55"/>
    <w:rsid w:val="00706FD0"/>
    <w:rsid w:val="00707098"/>
    <w:rsid w:val="007109FF"/>
    <w:rsid w:val="007117B9"/>
    <w:rsid w:val="0071215C"/>
    <w:rsid w:val="00712721"/>
    <w:rsid w:val="00714735"/>
    <w:rsid w:val="00717EBB"/>
    <w:rsid w:val="00722413"/>
    <w:rsid w:val="0072377D"/>
    <w:rsid w:val="007260AF"/>
    <w:rsid w:val="007272E4"/>
    <w:rsid w:val="007277F0"/>
    <w:rsid w:val="00730EBC"/>
    <w:rsid w:val="00732ABF"/>
    <w:rsid w:val="00734C94"/>
    <w:rsid w:val="007360BF"/>
    <w:rsid w:val="007374EC"/>
    <w:rsid w:val="00740446"/>
    <w:rsid w:val="00740621"/>
    <w:rsid w:val="00741AF9"/>
    <w:rsid w:val="00743864"/>
    <w:rsid w:val="007455AA"/>
    <w:rsid w:val="00745D63"/>
    <w:rsid w:val="00746DC8"/>
    <w:rsid w:val="00747AFC"/>
    <w:rsid w:val="00750FB1"/>
    <w:rsid w:val="007513DB"/>
    <w:rsid w:val="00751997"/>
    <w:rsid w:val="00753DFC"/>
    <w:rsid w:val="0075568D"/>
    <w:rsid w:val="00755768"/>
    <w:rsid w:val="0075624E"/>
    <w:rsid w:val="00756EBB"/>
    <w:rsid w:val="00757902"/>
    <w:rsid w:val="00757BA5"/>
    <w:rsid w:val="00760692"/>
    <w:rsid w:val="00771250"/>
    <w:rsid w:val="00774A0D"/>
    <w:rsid w:val="00775DCC"/>
    <w:rsid w:val="00780694"/>
    <w:rsid w:val="0078245B"/>
    <w:rsid w:val="00782E4E"/>
    <w:rsid w:val="007863F0"/>
    <w:rsid w:val="00790817"/>
    <w:rsid w:val="0079390A"/>
    <w:rsid w:val="00793F9C"/>
    <w:rsid w:val="007941E5"/>
    <w:rsid w:val="007958B0"/>
    <w:rsid w:val="0079611F"/>
    <w:rsid w:val="00796727"/>
    <w:rsid w:val="00796D29"/>
    <w:rsid w:val="00797190"/>
    <w:rsid w:val="007A3A43"/>
    <w:rsid w:val="007A3A88"/>
    <w:rsid w:val="007A3B05"/>
    <w:rsid w:val="007A3FE3"/>
    <w:rsid w:val="007A4778"/>
    <w:rsid w:val="007A47CF"/>
    <w:rsid w:val="007A5039"/>
    <w:rsid w:val="007A698F"/>
    <w:rsid w:val="007A6D20"/>
    <w:rsid w:val="007B0C4C"/>
    <w:rsid w:val="007B2DE9"/>
    <w:rsid w:val="007B3225"/>
    <w:rsid w:val="007B4DD5"/>
    <w:rsid w:val="007B6473"/>
    <w:rsid w:val="007C34C5"/>
    <w:rsid w:val="007C36DE"/>
    <w:rsid w:val="007C3D1B"/>
    <w:rsid w:val="007C48C1"/>
    <w:rsid w:val="007C5C7E"/>
    <w:rsid w:val="007C5DE8"/>
    <w:rsid w:val="007C72FB"/>
    <w:rsid w:val="007C76A1"/>
    <w:rsid w:val="007D0163"/>
    <w:rsid w:val="007D079D"/>
    <w:rsid w:val="007D12A0"/>
    <w:rsid w:val="007D1FA2"/>
    <w:rsid w:val="007D2CAD"/>
    <w:rsid w:val="007D2F99"/>
    <w:rsid w:val="007D3B65"/>
    <w:rsid w:val="007D4185"/>
    <w:rsid w:val="007D7C30"/>
    <w:rsid w:val="007E07EF"/>
    <w:rsid w:val="007E0C6B"/>
    <w:rsid w:val="007E143F"/>
    <w:rsid w:val="007E1FCD"/>
    <w:rsid w:val="007E37C4"/>
    <w:rsid w:val="007E505E"/>
    <w:rsid w:val="007E5C60"/>
    <w:rsid w:val="007F146A"/>
    <w:rsid w:val="007F1AE4"/>
    <w:rsid w:val="007F2988"/>
    <w:rsid w:val="007F3100"/>
    <w:rsid w:val="007F3B7A"/>
    <w:rsid w:val="007F4734"/>
    <w:rsid w:val="007F76D5"/>
    <w:rsid w:val="007F7917"/>
    <w:rsid w:val="00800216"/>
    <w:rsid w:val="0080089E"/>
    <w:rsid w:val="00803040"/>
    <w:rsid w:val="008057A5"/>
    <w:rsid w:val="00805BA5"/>
    <w:rsid w:val="00806784"/>
    <w:rsid w:val="00807356"/>
    <w:rsid w:val="008106F6"/>
    <w:rsid w:val="008137EF"/>
    <w:rsid w:val="0081507E"/>
    <w:rsid w:val="0081609C"/>
    <w:rsid w:val="0082021B"/>
    <w:rsid w:val="00820E75"/>
    <w:rsid w:val="008240BB"/>
    <w:rsid w:val="00824C55"/>
    <w:rsid w:val="00824DB0"/>
    <w:rsid w:val="00826A3B"/>
    <w:rsid w:val="008272F3"/>
    <w:rsid w:val="00827301"/>
    <w:rsid w:val="008279F0"/>
    <w:rsid w:val="00830D24"/>
    <w:rsid w:val="00830EC3"/>
    <w:rsid w:val="00831514"/>
    <w:rsid w:val="0083187B"/>
    <w:rsid w:val="008337BD"/>
    <w:rsid w:val="00833DE1"/>
    <w:rsid w:val="008356AD"/>
    <w:rsid w:val="008405AE"/>
    <w:rsid w:val="00845410"/>
    <w:rsid w:val="00847D35"/>
    <w:rsid w:val="008513CD"/>
    <w:rsid w:val="00851837"/>
    <w:rsid w:val="00851A56"/>
    <w:rsid w:val="00851AC9"/>
    <w:rsid w:val="00851FB3"/>
    <w:rsid w:val="00854B85"/>
    <w:rsid w:val="00856234"/>
    <w:rsid w:val="0085657F"/>
    <w:rsid w:val="0086006F"/>
    <w:rsid w:val="0086064A"/>
    <w:rsid w:val="008636F0"/>
    <w:rsid w:val="00864399"/>
    <w:rsid w:val="008644F2"/>
    <w:rsid w:val="008713C5"/>
    <w:rsid w:val="00871E17"/>
    <w:rsid w:val="00871F9E"/>
    <w:rsid w:val="00872B3F"/>
    <w:rsid w:val="00874083"/>
    <w:rsid w:val="0087433D"/>
    <w:rsid w:val="00874750"/>
    <w:rsid w:val="00875324"/>
    <w:rsid w:val="00876396"/>
    <w:rsid w:val="0088163A"/>
    <w:rsid w:val="00881975"/>
    <w:rsid w:val="00882E26"/>
    <w:rsid w:val="008837EE"/>
    <w:rsid w:val="00883897"/>
    <w:rsid w:val="00884F60"/>
    <w:rsid w:val="00885F75"/>
    <w:rsid w:val="008862A4"/>
    <w:rsid w:val="008907EB"/>
    <w:rsid w:val="00890ACE"/>
    <w:rsid w:val="00893CE9"/>
    <w:rsid w:val="00894A60"/>
    <w:rsid w:val="00894ACC"/>
    <w:rsid w:val="008956F0"/>
    <w:rsid w:val="00896103"/>
    <w:rsid w:val="00896194"/>
    <w:rsid w:val="008A4154"/>
    <w:rsid w:val="008A4332"/>
    <w:rsid w:val="008A4583"/>
    <w:rsid w:val="008A552A"/>
    <w:rsid w:val="008A59EA"/>
    <w:rsid w:val="008A5F74"/>
    <w:rsid w:val="008B05DA"/>
    <w:rsid w:val="008B087E"/>
    <w:rsid w:val="008B1BB7"/>
    <w:rsid w:val="008B1D8D"/>
    <w:rsid w:val="008B2916"/>
    <w:rsid w:val="008B4860"/>
    <w:rsid w:val="008B4FC4"/>
    <w:rsid w:val="008B5862"/>
    <w:rsid w:val="008B622D"/>
    <w:rsid w:val="008B7852"/>
    <w:rsid w:val="008C0D45"/>
    <w:rsid w:val="008C18FB"/>
    <w:rsid w:val="008C4825"/>
    <w:rsid w:val="008C4C3D"/>
    <w:rsid w:val="008C67B6"/>
    <w:rsid w:val="008D2139"/>
    <w:rsid w:val="008D3A89"/>
    <w:rsid w:val="008D3EBA"/>
    <w:rsid w:val="008D655C"/>
    <w:rsid w:val="008D684E"/>
    <w:rsid w:val="008E1E95"/>
    <w:rsid w:val="008E2D4B"/>
    <w:rsid w:val="008E386F"/>
    <w:rsid w:val="008E3B0B"/>
    <w:rsid w:val="008E4087"/>
    <w:rsid w:val="008F061A"/>
    <w:rsid w:val="008F19F5"/>
    <w:rsid w:val="008F234B"/>
    <w:rsid w:val="008F23FC"/>
    <w:rsid w:val="008F2D0B"/>
    <w:rsid w:val="008F340C"/>
    <w:rsid w:val="008F403F"/>
    <w:rsid w:val="008F4974"/>
    <w:rsid w:val="008F4FD8"/>
    <w:rsid w:val="008F5B9D"/>
    <w:rsid w:val="008F6705"/>
    <w:rsid w:val="008F6824"/>
    <w:rsid w:val="008F761C"/>
    <w:rsid w:val="0090058D"/>
    <w:rsid w:val="00901E81"/>
    <w:rsid w:val="009030E9"/>
    <w:rsid w:val="00903463"/>
    <w:rsid w:val="00903B03"/>
    <w:rsid w:val="00907922"/>
    <w:rsid w:val="009103E6"/>
    <w:rsid w:val="009122B1"/>
    <w:rsid w:val="00915422"/>
    <w:rsid w:val="00916289"/>
    <w:rsid w:val="00916CD3"/>
    <w:rsid w:val="0092000F"/>
    <w:rsid w:val="009204AD"/>
    <w:rsid w:val="00923534"/>
    <w:rsid w:val="009235FE"/>
    <w:rsid w:val="00923C0B"/>
    <w:rsid w:val="00924707"/>
    <w:rsid w:val="00925275"/>
    <w:rsid w:val="00925425"/>
    <w:rsid w:val="00925830"/>
    <w:rsid w:val="009301F6"/>
    <w:rsid w:val="0093049D"/>
    <w:rsid w:val="009305EA"/>
    <w:rsid w:val="009318E6"/>
    <w:rsid w:val="00931AC6"/>
    <w:rsid w:val="009333F1"/>
    <w:rsid w:val="00933FC4"/>
    <w:rsid w:val="00934AB8"/>
    <w:rsid w:val="00936B40"/>
    <w:rsid w:val="0094011D"/>
    <w:rsid w:val="00940988"/>
    <w:rsid w:val="00940A63"/>
    <w:rsid w:val="00942176"/>
    <w:rsid w:val="009444BD"/>
    <w:rsid w:val="0094558D"/>
    <w:rsid w:val="009465AA"/>
    <w:rsid w:val="00946683"/>
    <w:rsid w:val="00946AC4"/>
    <w:rsid w:val="00946CF4"/>
    <w:rsid w:val="009501D2"/>
    <w:rsid w:val="00952D3C"/>
    <w:rsid w:val="009549D2"/>
    <w:rsid w:val="009575D6"/>
    <w:rsid w:val="00957EB7"/>
    <w:rsid w:val="00960F04"/>
    <w:rsid w:val="00961A84"/>
    <w:rsid w:val="00964633"/>
    <w:rsid w:val="00965E69"/>
    <w:rsid w:val="009670B7"/>
    <w:rsid w:val="0097180C"/>
    <w:rsid w:val="00975663"/>
    <w:rsid w:val="0097770F"/>
    <w:rsid w:val="009835FA"/>
    <w:rsid w:val="009936FE"/>
    <w:rsid w:val="00993B0A"/>
    <w:rsid w:val="0099491E"/>
    <w:rsid w:val="00994A07"/>
    <w:rsid w:val="00994AA4"/>
    <w:rsid w:val="00997E88"/>
    <w:rsid w:val="009A1919"/>
    <w:rsid w:val="009A1C43"/>
    <w:rsid w:val="009A2B10"/>
    <w:rsid w:val="009A3CC5"/>
    <w:rsid w:val="009A4854"/>
    <w:rsid w:val="009A4C16"/>
    <w:rsid w:val="009A5726"/>
    <w:rsid w:val="009A5F2C"/>
    <w:rsid w:val="009A5F75"/>
    <w:rsid w:val="009A71DE"/>
    <w:rsid w:val="009B0CFB"/>
    <w:rsid w:val="009B14D4"/>
    <w:rsid w:val="009B198A"/>
    <w:rsid w:val="009B2D04"/>
    <w:rsid w:val="009B3060"/>
    <w:rsid w:val="009B38BF"/>
    <w:rsid w:val="009B3A08"/>
    <w:rsid w:val="009B4A9F"/>
    <w:rsid w:val="009B662A"/>
    <w:rsid w:val="009B78EC"/>
    <w:rsid w:val="009C3D02"/>
    <w:rsid w:val="009C5A5E"/>
    <w:rsid w:val="009C5FB0"/>
    <w:rsid w:val="009C62CB"/>
    <w:rsid w:val="009C6E34"/>
    <w:rsid w:val="009D2604"/>
    <w:rsid w:val="009D3069"/>
    <w:rsid w:val="009D4DF9"/>
    <w:rsid w:val="009D7066"/>
    <w:rsid w:val="009D73AD"/>
    <w:rsid w:val="009E1C20"/>
    <w:rsid w:val="009E1CAE"/>
    <w:rsid w:val="009E2DB7"/>
    <w:rsid w:val="009E37A4"/>
    <w:rsid w:val="009E37D8"/>
    <w:rsid w:val="009E3BF0"/>
    <w:rsid w:val="009E3E68"/>
    <w:rsid w:val="009E3FBC"/>
    <w:rsid w:val="009E47DB"/>
    <w:rsid w:val="009E59C0"/>
    <w:rsid w:val="009E6A55"/>
    <w:rsid w:val="009F0A8E"/>
    <w:rsid w:val="009F1499"/>
    <w:rsid w:val="009F40C9"/>
    <w:rsid w:val="009F4210"/>
    <w:rsid w:val="009F5AB9"/>
    <w:rsid w:val="009F5D8B"/>
    <w:rsid w:val="009F6057"/>
    <w:rsid w:val="009F66D2"/>
    <w:rsid w:val="009F683E"/>
    <w:rsid w:val="009F7259"/>
    <w:rsid w:val="009F793B"/>
    <w:rsid w:val="009F7DF7"/>
    <w:rsid w:val="00A01B77"/>
    <w:rsid w:val="00A03AA3"/>
    <w:rsid w:val="00A074A7"/>
    <w:rsid w:val="00A07EE6"/>
    <w:rsid w:val="00A10017"/>
    <w:rsid w:val="00A103D2"/>
    <w:rsid w:val="00A11031"/>
    <w:rsid w:val="00A1209D"/>
    <w:rsid w:val="00A12CF0"/>
    <w:rsid w:val="00A13A83"/>
    <w:rsid w:val="00A14237"/>
    <w:rsid w:val="00A14C4F"/>
    <w:rsid w:val="00A15B69"/>
    <w:rsid w:val="00A166EC"/>
    <w:rsid w:val="00A16AE9"/>
    <w:rsid w:val="00A17FCD"/>
    <w:rsid w:val="00A2038C"/>
    <w:rsid w:val="00A20DD5"/>
    <w:rsid w:val="00A21B0F"/>
    <w:rsid w:val="00A24F34"/>
    <w:rsid w:val="00A25EB0"/>
    <w:rsid w:val="00A27C26"/>
    <w:rsid w:val="00A27E9C"/>
    <w:rsid w:val="00A30399"/>
    <w:rsid w:val="00A308A4"/>
    <w:rsid w:val="00A31D14"/>
    <w:rsid w:val="00A32A1C"/>
    <w:rsid w:val="00A32F4C"/>
    <w:rsid w:val="00A33721"/>
    <w:rsid w:val="00A34575"/>
    <w:rsid w:val="00A34DC6"/>
    <w:rsid w:val="00A36492"/>
    <w:rsid w:val="00A43E5B"/>
    <w:rsid w:val="00A43F34"/>
    <w:rsid w:val="00A44422"/>
    <w:rsid w:val="00A50967"/>
    <w:rsid w:val="00A521EB"/>
    <w:rsid w:val="00A5318C"/>
    <w:rsid w:val="00A53C0A"/>
    <w:rsid w:val="00A57F15"/>
    <w:rsid w:val="00A60D11"/>
    <w:rsid w:val="00A61875"/>
    <w:rsid w:val="00A61A46"/>
    <w:rsid w:val="00A64D4B"/>
    <w:rsid w:val="00A6671E"/>
    <w:rsid w:val="00A67BBF"/>
    <w:rsid w:val="00A71014"/>
    <w:rsid w:val="00A72163"/>
    <w:rsid w:val="00A732F4"/>
    <w:rsid w:val="00A7746A"/>
    <w:rsid w:val="00A8022A"/>
    <w:rsid w:val="00A808ED"/>
    <w:rsid w:val="00A810EB"/>
    <w:rsid w:val="00A8172A"/>
    <w:rsid w:val="00A8262D"/>
    <w:rsid w:val="00A82723"/>
    <w:rsid w:val="00A836C2"/>
    <w:rsid w:val="00A837E9"/>
    <w:rsid w:val="00A85C0A"/>
    <w:rsid w:val="00A85CF9"/>
    <w:rsid w:val="00A8684A"/>
    <w:rsid w:val="00A86EB2"/>
    <w:rsid w:val="00A87374"/>
    <w:rsid w:val="00A874D0"/>
    <w:rsid w:val="00A902C3"/>
    <w:rsid w:val="00A921B5"/>
    <w:rsid w:val="00A9628D"/>
    <w:rsid w:val="00A96F0F"/>
    <w:rsid w:val="00AA0A3D"/>
    <w:rsid w:val="00AA0B37"/>
    <w:rsid w:val="00AA4D59"/>
    <w:rsid w:val="00AA4FDC"/>
    <w:rsid w:val="00AA7125"/>
    <w:rsid w:val="00AB096B"/>
    <w:rsid w:val="00AB0DBE"/>
    <w:rsid w:val="00AB41DA"/>
    <w:rsid w:val="00AB58C1"/>
    <w:rsid w:val="00AB6146"/>
    <w:rsid w:val="00AB7597"/>
    <w:rsid w:val="00AC009D"/>
    <w:rsid w:val="00AC1A77"/>
    <w:rsid w:val="00AC317F"/>
    <w:rsid w:val="00AC59CA"/>
    <w:rsid w:val="00AC5D7D"/>
    <w:rsid w:val="00AC6893"/>
    <w:rsid w:val="00AD0CF2"/>
    <w:rsid w:val="00AD0E59"/>
    <w:rsid w:val="00AD24B7"/>
    <w:rsid w:val="00AD2D3C"/>
    <w:rsid w:val="00AD3362"/>
    <w:rsid w:val="00AD4E3E"/>
    <w:rsid w:val="00AD58F6"/>
    <w:rsid w:val="00AE132E"/>
    <w:rsid w:val="00AE1661"/>
    <w:rsid w:val="00AE2A4D"/>
    <w:rsid w:val="00AE3F4B"/>
    <w:rsid w:val="00AE6A64"/>
    <w:rsid w:val="00AE7876"/>
    <w:rsid w:val="00AF102B"/>
    <w:rsid w:val="00AF45E7"/>
    <w:rsid w:val="00AF5E8D"/>
    <w:rsid w:val="00AF6DBE"/>
    <w:rsid w:val="00B0183C"/>
    <w:rsid w:val="00B020C5"/>
    <w:rsid w:val="00B02740"/>
    <w:rsid w:val="00B02EA4"/>
    <w:rsid w:val="00B03749"/>
    <w:rsid w:val="00B061B7"/>
    <w:rsid w:val="00B06CA5"/>
    <w:rsid w:val="00B119C4"/>
    <w:rsid w:val="00B1263E"/>
    <w:rsid w:val="00B12914"/>
    <w:rsid w:val="00B12CF3"/>
    <w:rsid w:val="00B14253"/>
    <w:rsid w:val="00B14E70"/>
    <w:rsid w:val="00B166DF"/>
    <w:rsid w:val="00B17174"/>
    <w:rsid w:val="00B17790"/>
    <w:rsid w:val="00B209BC"/>
    <w:rsid w:val="00B22599"/>
    <w:rsid w:val="00B264E9"/>
    <w:rsid w:val="00B26EA4"/>
    <w:rsid w:val="00B30D9B"/>
    <w:rsid w:val="00B31DF8"/>
    <w:rsid w:val="00B323E7"/>
    <w:rsid w:val="00B3460F"/>
    <w:rsid w:val="00B3464E"/>
    <w:rsid w:val="00B3548E"/>
    <w:rsid w:val="00B371C3"/>
    <w:rsid w:val="00B37C90"/>
    <w:rsid w:val="00B403A7"/>
    <w:rsid w:val="00B403FB"/>
    <w:rsid w:val="00B42293"/>
    <w:rsid w:val="00B4231A"/>
    <w:rsid w:val="00B44408"/>
    <w:rsid w:val="00B47E65"/>
    <w:rsid w:val="00B47FFC"/>
    <w:rsid w:val="00B52A1B"/>
    <w:rsid w:val="00B55907"/>
    <w:rsid w:val="00B55A70"/>
    <w:rsid w:val="00B57468"/>
    <w:rsid w:val="00B6005A"/>
    <w:rsid w:val="00B61FBE"/>
    <w:rsid w:val="00B63BD5"/>
    <w:rsid w:val="00B654BD"/>
    <w:rsid w:val="00B6696C"/>
    <w:rsid w:val="00B675DD"/>
    <w:rsid w:val="00B67AD9"/>
    <w:rsid w:val="00B70784"/>
    <w:rsid w:val="00B71FAE"/>
    <w:rsid w:val="00B72577"/>
    <w:rsid w:val="00B738B5"/>
    <w:rsid w:val="00B7659D"/>
    <w:rsid w:val="00B76683"/>
    <w:rsid w:val="00B808C6"/>
    <w:rsid w:val="00B811F3"/>
    <w:rsid w:val="00B83B09"/>
    <w:rsid w:val="00B85EC8"/>
    <w:rsid w:val="00B863F4"/>
    <w:rsid w:val="00B86DCE"/>
    <w:rsid w:val="00B8762B"/>
    <w:rsid w:val="00B87B45"/>
    <w:rsid w:val="00B91CDB"/>
    <w:rsid w:val="00B97714"/>
    <w:rsid w:val="00B97A19"/>
    <w:rsid w:val="00BA0079"/>
    <w:rsid w:val="00BA0FAA"/>
    <w:rsid w:val="00BA3610"/>
    <w:rsid w:val="00BA480E"/>
    <w:rsid w:val="00BA5C03"/>
    <w:rsid w:val="00BA7121"/>
    <w:rsid w:val="00BB08DC"/>
    <w:rsid w:val="00BB107F"/>
    <w:rsid w:val="00BB1FF7"/>
    <w:rsid w:val="00BB36C5"/>
    <w:rsid w:val="00BB506E"/>
    <w:rsid w:val="00BB63FD"/>
    <w:rsid w:val="00BC052B"/>
    <w:rsid w:val="00BC09CB"/>
    <w:rsid w:val="00BC192B"/>
    <w:rsid w:val="00BC3FF8"/>
    <w:rsid w:val="00BC490F"/>
    <w:rsid w:val="00BC546D"/>
    <w:rsid w:val="00BC6E7E"/>
    <w:rsid w:val="00BD0859"/>
    <w:rsid w:val="00BD12F5"/>
    <w:rsid w:val="00BD1EFE"/>
    <w:rsid w:val="00BD4712"/>
    <w:rsid w:val="00BD5215"/>
    <w:rsid w:val="00BD538F"/>
    <w:rsid w:val="00BD5D84"/>
    <w:rsid w:val="00BD6485"/>
    <w:rsid w:val="00BD6E49"/>
    <w:rsid w:val="00BD7DA6"/>
    <w:rsid w:val="00BE0A10"/>
    <w:rsid w:val="00BE0F65"/>
    <w:rsid w:val="00BE33A8"/>
    <w:rsid w:val="00BE7DAD"/>
    <w:rsid w:val="00BF0B7F"/>
    <w:rsid w:val="00BF1F6B"/>
    <w:rsid w:val="00BF3D13"/>
    <w:rsid w:val="00BF5055"/>
    <w:rsid w:val="00BF5440"/>
    <w:rsid w:val="00BF6727"/>
    <w:rsid w:val="00BF7C68"/>
    <w:rsid w:val="00C010E5"/>
    <w:rsid w:val="00C01107"/>
    <w:rsid w:val="00C0204E"/>
    <w:rsid w:val="00C031A4"/>
    <w:rsid w:val="00C03D63"/>
    <w:rsid w:val="00C04EEA"/>
    <w:rsid w:val="00C052E4"/>
    <w:rsid w:val="00C05746"/>
    <w:rsid w:val="00C06294"/>
    <w:rsid w:val="00C10E3C"/>
    <w:rsid w:val="00C13CD0"/>
    <w:rsid w:val="00C14B47"/>
    <w:rsid w:val="00C15D9A"/>
    <w:rsid w:val="00C1713B"/>
    <w:rsid w:val="00C24262"/>
    <w:rsid w:val="00C27EBE"/>
    <w:rsid w:val="00C3108B"/>
    <w:rsid w:val="00C40C8C"/>
    <w:rsid w:val="00C41A47"/>
    <w:rsid w:val="00C42212"/>
    <w:rsid w:val="00C4341E"/>
    <w:rsid w:val="00C43881"/>
    <w:rsid w:val="00C459A2"/>
    <w:rsid w:val="00C47446"/>
    <w:rsid w:val="00C47FB7"/>
    <w:rsid w:val="00C50C08"/>
    <w:rsid w:val="00C51AB7"/>
    <w:rsid w:val="00C51D49"/>
    <w:rsid w:val="00C54172"/>
    <w:rsid w:val="00C5417B"/>
    <w:rsid w:val="00C54E2B"/>
    <w:rsid w:val="00C55862"/>
    <w:rsid w:val="00C56561"/>
    <w:rsid w:val="00C61031"/>
    <w:rsid w:val="00C62E9A"/>
    <w:rsid w:val="00C63CC3"/>
    <w:rsid w:val="00C63EEC"/>
    <w:rsid w:val="00C64A3C"/>
    <w:rsid w:val="00C66627"/>
    <w:rsid w:val="00C669F6"/>
    <w:rsid w:val="00C67681"/>
    <w:rsid w:val="00C715BC"/>
    <w:rsid w:val="00C71834"/>
    <w:rsid w:val="00C72536"/>
    <w:rsid w:val="00C73533"/>
    <w:rsid w:val="00C74789"/>
    <w:rsid w:val="00C76338"/>
    <w:rsid w:val="00C80014"/>
    <w:rsid w:val="00C80A5D"/>
    <w:rsid w:val="00C824C1"/>
    <w:rsid w:val="00C83912"/>
    <w:rsid w:val="00C84913"/>
    <w:rsid w:val="00C84D26"/>
    <w:rsid w:val="00C85245"/>
    <w:rsid w:val="00C86727"/>
    <w:rsid w:val="00C9225B"/>
    <w:rsid w:val="00C92DB0"/>
    <w:rsid w:val="00C93734"/>
    <w:rsid w:val="00C93C9F"/>
    <w:rsid w:val="00C93CD4"/>
    <w:rsid w:val="00C966F7"/>
    <w:rsid w:val="00CA0BED"/>
    <w:rsid w:val="00CA0C75"/>
    <w:rsid w:val="00CA30AB"/>
    <w:rsid w:val="00CA4F1D"/>
    <w:rsid w:val="00CB09BF"/>
    <w:rsid w:val="00CB5095"/>
    <w:rsid w:val="00CB7217"/>
    <w:rsid w:val="00CB7524"/>
    <w:rsid w:val="00CC1BBB"/>
    <w:rsid w:val="00CC2398"/>
    <w:rsid w:val="00CD1B7B"/>
    <w:rsid w:val="00CD20E8"/>
    <w:rsid w:val="00CD23AE"/>
    <w:rsid w:val="00CD36AB"/>
    <w:rsid w:val="00CD3E7A"/>
    <w:rsid w:val="00CD438A"/>
    <w:rsid w:val="00CD5694"/>
    <w:rsid w:val="00CD7B2C"/>
    <w:rsid w:val="00CD7B81"/>
    <w:rsid w:val="00CD7EAC"/>
    <w:rsid w:val="00CE36B7"/>
    <w:rsid w:val="00CE3E38"/>
    <w:rsid w:val="00CE7BA5"/>
    <w:rsid w:val="00CF08ED"/>
    <w:rsid w:val="00CF23E1"/>
    <w:rsid w:val="00CF29FE"/>
    <w:rsid w:val="00CF4452"/>
    <w:rsid w:val="00CF52B4"/>
    <w:rsid w:val="00CF6D2E"/>
    <w:rsid w:val="00D009D5"/>
    <w:rsid w:val="00D00D05"/>
    <w:rsid w:val="00D02ACB"/>
    <w:rsid w:val="00D03034"/>
    <w:rsid w:val="00D035B8"/>
    <w:rsid w:val="00D04294"/>
    <w:rsid w:val="00D049EA"/>
    <w:rsid w:val="00D054FF"/>
    <w:rsid w:val="00D10159"/>
    <w:rsid w:val="00D101CC"/>
    <w:rsid w:val="00D1042C"/>
    <w:rsid w:val="00D11057"/>
    <w:rsid w:val="00D12B15"/>
    <w:rsid w:val="00D130C4"/>
    <w:rsid w:val="00D15918"/>
    <w:rsid w:val="00D160CD"/>
    <w:rsid w:val="00D17D13"/>
    <w:rsid w:val="00D20911"/>
    <w:rsid w:val="00D20AC6"/>
    <w:rsid w:val="00D21A8F"/>
    <w:rsid w:val="00D228DA"/>
    <w:rsid w:val="00D22A07"/>
    <w:rsid w:val="00D22BDA"/>
    <w:rsid w:val="00D266CD"/>
    <w:rsid w:val="00D27944"/>
    <w:rsid w:val="00D30246"/>
    <w:rsid w:val="00D32A6A"/>
    <w:rsid w:val="00D33007"/>
    <w:rsid w:val="00D331AB"/>
    <w:rsid w:val="00D338D3"/>
    <w:rsid w:val="00D33AAB"/>
    <w:rsid w:val="00D3564E"/>
    <w:rsid w:val="00D364AB"/>
    <w:rsid w:val="00D41D17"/>
    <w:rsid w:val="00D42CAD"/>
    <w:rsid w:val="00D43400"/>
    <w:rsid w:val="00D43CF0"/>
    <w:rsid w:val="00D469A6"/>
    <w:rsid w:val="00D532FD"/>
    <w:rsid w:val="00D63DE0"/>
    <w:rsid w:val="00D659D4"/>
    <w:rsid w:val="00D65E3F"/>
    <w:rsid w:val="00D663F7"/>
    <w:rsid w:val="00D67917"/>
    <w:rsid w:val="00D726A9"/>
    <w:rsid w:val="00D75B51"/>
    <w:rsid w:val="00D77672"/>
    <w:rsid w:val="00D80DF9"/>
    <w:rsid w:val="00D81A66"/>
    <w:rsid w:val="00D81D19"/>
    <w:rsid w:val="00D82470"/>
    <w:rsid w:val="00D8310D"/>
    <w:rsid w:val="00D85ECD"/>
    <w:rsid w:val="00D87FB6"/>
    <w:rsid w:val="00D91176"/>
    <w:rsid w:val="00D9124B"/>
    <w:rsid w:val="00D919BD"/>
    <w:rsid w:val="00D9240F"/>
    <w:rsid w:val="00D971F5"/>
    <w:rsid w:val="00DA0017"/>
    <w:rsid w:val="00DA0A8A"/>
    <w:rsid w:val="00DA1753"/>
    <w:rsid w:val="00DA30CF"/>
    <w:rsid w:val="00DA7533"/>
    <w:rsid w:val="00DB1424"/>
    <w:rsid w:val="00DB16CD"/>
    <w:rsid w:val="00DB1940"/>
    <w:rsid w:val="00DB204E"/>
    <w:rsid w:val="00DB20B3"/>
    <w:rsid w:val="00DB2203"/>
    <w:rsid w:val="00DB2B46"/>
    <w:rsid w:val="00DB30CC"/>
    <w:rsid w:val="00DB61A1"/>
    <w:rsid w:val="00DB7FC7"/>
    <w:rsid w:val="00DC1FC0"/>
    <w:rsid w:val="00DC544F"/>
    <w:rsid w:val="00DC5479"/>
    <w:rsid w:val="00DC597F"/>
    <w:rsid w:val="00DC6E12"/>
    <w:rsid w:val="00DD123D"/>
    <w:rsid w:val="00DD3D2B"/>
    <w:rsid w:val="00DD4814"/>
    <w:rsid w:val="00DD503F"/>
    <w:rsid w:val="00DD5138"/>
    <w:rsid w:val="00DD598C"/>
    <w:rsid w:val="00DD5C76"/>
    <w:rsid w:val="00DE003E"/>
    <w:rsid w:val="00DE1ED7"/>
    <w:rsid w:val="00DE2FAA"/>
    <w:rsid w:val="00DE344C"/>
    <w:rsid w:val="00DE4606"/>
    <w:rsid w:val="00DF0B04"/>
    <w:rsid w:val="00DF18E2"/>
    <w:rsid w:val="00DF3A05"/>
    <w:rsid w:val="00DF3EEF"/>
    <w:rsid w:val="00DF4DAD"/>
    <w:rsid w:val="00DF64C4"/>
    <w:rsid w:val="00E00A7E"/>
    <w:rsid w:val="00E01305"/>
    <w:rsid w:val="00E020F6"/>
    <w:rsid w:val="00E025F9"/>
    <w:rsid w:val="00E03A69"/>
    <w:rsid w:val="00E04757"/>
    <w:rsid w:val="00E053CA"/>
    <w:rsid w:val="00E10A52"/>
    <w:rsid w:val="00E1266E"/>
    <w:rsid w:val="00E12F81"/>
    <w:rsid w:val="00E175DC"/>
    <w:rsid w:val="00E176AB"/>
    <w:rsid w:val="00E1788D"/>
    <w:rsid w:val="00E20137"/>
    <w:rsid w:val="00E20214"/>
    <w:rsid w:val="00E24A8D"/>
    <w:rsid w:val="00E250A2"/>
    <w:rsid w:val="00E267F2"/>
    <w:rsid w:val="00E27058"/>
    <w:rsid w:val="00E3250F"/>
    <w:rsid w:val="00E33E17"/>
    <w:rsid w:val="00E34A58"/>
    <w:rsid w:val="00E35956"/>
    <w:rsid w:val="00E409CB"/>
    <w:rsid w:val="00E42051"/>
    <w:rsid w:val="00E42287"/>
    <w:rsid w:val="00E42330"/>
    <w:rsid w:val="00E42C1A"/>
    <w:rsid w:val="00E42FBF"/>
    <w:rsid w:val="00E45C55"/>
    <w:rsid w:val="00E463B7"/>
    <w:rsid w:val="00E5135D"/>
    <w:rsid w:val="00E51452"/>
    <w:rsid w:val="00E5150F"/>
    <w:rsid w:val="00E574C9"/>
    <w:rsid w:val="00E61C09"/>
    <w:rsid w:val="00E64ADB"/>
    <w:rsid w:val="00E65002"/>
    <w:rsid w:val="00E662AF"/>
    <w:rsid w:val="00E66B98"/>
    <w:rsid w:val="00E67ADD"/>
    <w:rsid w:val="00E67BDB"/>
    <w:rsid w:val="00E70D5B"/>
    <w:rsid w:val="00E72304"/>
    <w:rsid w:val="00E727EE"/>
    <w:rsid w:val="00E732AC"/>
    <w:rsid w:val="00E7340D"/>
    <w:rsid w:val="00E734EB"/>
    <w:rsid w:val="00E73A6A"/>
    <w:rsid w:val="00E75A60"/>
    <w:rsid w:val="00E762A3"/>
    <w:rsid w:val="00E8285C"/>
    <w:rsid w:val="00E838AB"/>
    <w:rsid w:val="00E83CAE"/>
    <w:rsid w:val="00E84F7A"/>
    <w:rsid w:val="00E87BD3"/>
    <w:rsid w:val="00E915B4"/>
    <w:rsid w:val="00E96357"/>
    <w:rsid w:val="00E97C44"/>
    <w:rsid w:val="00EA10F2"/>
    <w:rsid w:val="00EA2124"/>
    <w:rsid w:val="00EA2917"/>
    <w:rsid w:val="00EA45C4"/>
    <w:rsid w:val="00EA644F"/>
    <w:rsid w:val="00EA6EB8"/>
    <w:rsid w:val="00EB0306"/>
    <w:rsid w:val="00EB2582"/>
    <w:rsid w:val="00EB258E"/>
    <w:rsid w:val="00EB3D32"/>
    <w:rsid w:val="00EB65FB"/>
    <w:rsid w:val="00EB6848"/>
    <w:rsid w:val="00EB7462"/>
    <w:rsid w:val="00EB7F28"/>
    <w:rsid w:val="00EC3E9E"/>
    <w:rsid w:val="00EC3EF3"/>
    <w:rsid w:val="00EC48F3"/>
    <w:rsid w:val="00EC5620"/>
    <w:rsid w:val="00EC788F"/>
    <w:rsid w:val="00EC7A62"/>
    <w:rsid w:val="00ED0856"/>
    <w:rsid w:val="00ED113F"/>
    <w:rsid w:val="00ED2EE3"/>
    <w:rsid w:val="00ED445B"/>
    <w:rsid w:val="00ED4C52"/>
    <w:rsid w:val="00ED5752"/>
    <w:rsid w:val="00ED5C1A"/>
    <w:rsid w:val="00ED7CD4"/>
    <w:rsid w:val="00EE02E6"/>
    <w:rsid w:val="00EE06C5"/>
    <w:rsid w:val="00EF0B09"/>
    <w:rsid w:val="00EF1254"/>
    <w:rsid w:val="00EF1F2A"/>
    <w:rsid w:val="00EF2B6D"/>
    <w:rsid w:val="00EF4C9A"/>
    <w:rsid w:val="00EF55D0"/>
    <w:rsid w:val="00EF5E6E"/>
    <w:rsid w:val="00EF6F60"/>
    <w:rsid w:val="00F009B6"/>
    <w:rsid w:val="00F022A4"/>
    <w:rsid w:val="00F03AD2"/>
    <w:rsid w:val="00F04D93"/>
    <w:rsid w:val="00F05EB1"/>
    <w:rsid w:val="00F05F16"/>
    <w:rsid w:val="00F075AF"/>
    <w:rsid w:val="00F07D19"/>
    <w:rsid w:val="00F11373"/>
    <w:rsid w:val="00F118CB"/>
    <w:rsid w:val="00F13470"/>
    <w:rsid w:val="00F13598"/>
    <w:rsid w:val="00F1548F"/>
    <w:rsid w:val="00F241B0"/>
    <w:rsid w:val="00F24670"/>
    <w:rsid w:val="00F24D1A"/>
    <w:rsid w:val="00F27587"/>
    <w:rsid w:val="00F30A2A"/>
    <w:rsid w:val="00F30A93"/>
    <w:rsid w:val="00F31699"/>
    <w:rsid w:val="00F31FA3"/>
    <w:rsid w:val="00F3221F"/>
    <w:rsid w:val="00F32D4A"/>
    <w:rsid w:val="00F32EF7"/>
    <w:rsid w:val="00F354C6"/>
    <w:rsid w:val="00F35BC0"/>
    <w:rsid w:val="00F35C95"/>
    <w:rsid w:val="00F35F91"/>
    <w:rsid w:val="00F36337"/>
    <w:rsid w:val="00F36927"/>
    <w:rsid w:val="00F40786"/>
    <w:rsid w:val="00F41758"/>
    <w:rsid w:val="00F41760"/>
    <w:rsid w:val="00F461C4"/>
    <w:rsid w:val="00F46D75"/>
    <w:rsid w:val="00F477F7"/>
    <w:rsid w:val="00F47AA5"/>
    <w:rsid w:val="00F47E0D"/>
    <w:rsid w:val="00F5043B"/>
    <w:rsid w:val="00F50C31"/>
    <w:rsid w:val="00F53D59"/>
    <w:rsid w:val="00F53EAD"/>
    <w:rsid w:val="00F57025"/>
    <w:rsid w:val="00F61506"/>
    <w:rsid w:val="00F6150A"/>
    <w:rsid w:val="00F63BD1"/>
    <w:rsid w:val="00F65806"/>
    <w:rsid w:val="00F66017"/>
    <w:rsid w:val="00F66024"/>
    <w:rsid w:val="00F66D32"/>
    <w:rsid w:val="00F71532"/>
    <w:rsid w:val="00F72047"/>
    <w:rsid w:val="00F72099"/>
    <w:rsid w:val="00F727F3"/>
    <w:rsid w:val="00F754C6"/>
    <w:rsid w:val="00F76165"/>
    <w:rsid w:val="00F81E5A"/>
    <w:rsid w:val="00F85D0D"/>
    <w:rsid w:val="00F92504"/>
    <w:rsid w:val="00F9686A"/>
    <w:rsid w:val="00F96CD1"/>
    <w:rsid w:val="00FA15D2"/>
    <w:rsid w:val="00FA1E21"/>
    <w:rsid w:val="00FA3F8E"/>
    <w:rsid w:val="00FA498E"/>
    <w:rsid w:val="00FA4FF4"/>
    <w:rsid w:val="00FB0486"/>
    <w:rsid w:val="00FB21D9"/>
    <w:rsid w:val="00FB23B0"/>
    <w:rsid w:val="00FB23BF"/>
    <w:rsid w:val="00FB2535"/>
    <w:rsid w:val="00FB2618"/>
    <w:rsid w:val="00FB3DDB"/>
    <w:rsid w:val="00FB54FC"/>
    <w:rsid w:val="00FB56BD"/>
    <w:rsid w:val="00FB56DF"/>
    <w:rsid w:val="00FC1D03"/>
    <w:rsid w:val="00FC5E29"/>
    <w:rsid w:val="00FC658D"/>
    <w:rsid w:val="00FC7F22"/>
    <w:rsid w:val="00FD0730"/>
    <w:rsid w:val="00FD0FBB"/>
    <w:rsid w:val="00FD4D42"/>
    <w:rsid w:val="00FE053D"/>
    <w:rsid w:val="00FE155A"/>
    <w:rsid w:val="00FE1938"/>
    <w:rsid w:val="00FE2341"/>
    <w:rsid w:val="00FE253F"/>
    <w:rsid w:val="00FE5F56"/>
    <w:rsid w:val="00FE6B9C"/>
    <w:rsid w:val="00FE7357"/>
    <w:rsid w:val="00FE7551"/>
    <w:rsid w:val="00FF0E42"/>
    <w:rsid w:val="00FF3168"/>
    <w:rsid w:val="00FF3789"/>
    <w:rsid w:val="00FF570D"/>
    <w:rsid w:val="00FF5C31"/>
    <w:rsid w:val="00FF5D48"/>
    <w:rsid w:val="00FF67EB"/>
    <w:rsid w:val="00FF7D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017"/>
  </w:style>
  <w:style w:type="paragraph" w:styleId="1">
    <w:name w:val="heading 1"/>
    <w:basedOn w:val="a"/>
    <w:next w:val="a"/>
    <w:link w:val="10"/>
    <w:uiPriority w:val="9"/>
    <w:qFormat/>
    <w:rsid w:val="00AB7597"/>
    <w:pPr>
      <w:keepNext/>
      <w:keepLines/>
      <w:spacing w:before="340" w:after="330" w:line="578" w:lineRule="auto"/>
      <w:outlineLvl w:val="0"/>
    </w:pPr>
    <w:rPr>
      <w:rFonts w:eastAsia="Calibri (正文)"/>
      <w:b/>
      <w:bCs/>
      <w:kern w:val="44"/>
      <w:sz w:val="24"/>
      <w:szCs w:val="44"/>
    </w:rPr>
  </w:style>
  <w:style w:type="paragraph" w:styleId="2">
    <w:name w:val="heading 2"/>
    <w:basedOn w:val="a"/>
    <w:next w:val="a"/>
    <w:link w:val="20"/>
    <w:uiPriority w:val="9"/>
    <w:unhideWhenUsed/>
    <w:qFormat/>
    <w:rsid w:val="009E3E68"/>
    <w:pPr>
      <w:keepNext/>
      <w:keepLines/>
      <w:spacing w:before="260" w:after="260" w:line="416" w:lineRule="auto"/>
      <w:jc w:val="center"/>
      <w:outlineLvl w:val="1"/>
    </w:pPr>
    <w:rPr>
      <w:rFonts w:asciiTheme="majorHAnsi" w:hAnsiTheme="majorHAnsi" w:cstheme="majorBidi"/>
      <w:b/>
      <w:bCs/>
      <w:sz w:val="24"/>
      <w:szCs w:val="32"/>
    </w:rPr>
  </w:style>
  <w:style w:type="paragraph" w:styleId="3">
    <w:name w:val="heading 3"/>
    <w:basedOn w:val="a"/>
    <w:next w:val="a"/>
    <w:link w:val="30"/>
    <w:uiPriority w:val="9"/>
    <w:unhideWhenUsed/>
    <w:qFormat/>
    <w:rsid w:val="00936B4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uiPriority w:val="99"/>
    <w:rsid w:val="001E371A"/>
    <w:rPr>
      <w:color w:val="0563C1"/>
      <w:u w:val="single"/>
    </w:rPr>
  </w:style>
  <w:style w:type="character" w:styleId="ac">
    <w:name w:val="FollowedHyperlink"/>
    <w:basedOn w:val="a0"/>
    <w:uiPriority w:val="99"/>
    <w:semiHidden/>
    <w:unhideWhenUsed/>
    <w:rsid w:val="001F3476"/>
    <w:rPr>
      <w:color w:val="954F72"/>
      <w:u w:val="single"/>
    </w:rPr>
  </w:style>
  <w:style w:type="paragraph" w:customStyle="1" w:styleId="msonormal0">
    <w:name w:val="msonormal"/>
    <w:basedOn w:val="a"/>
    <w:rsid w:val="001F3476"/>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rsid w:val="001F3476"/>
    <w:pPr>
      <w:spacing w:before="100" w:beforeAutospacing="1" w:after="100" w:afterAutospacing="1" w:line="240" w:lineRule="auto"/>
    </w:pPr>
    <w:rPr>
      <w:rFonts w:ascii="DengXian" w:eastAsia="DengXian" w:hAnsi="DengXian" w:cs="宋体"/>
      <w:sz w:val="18"/>
      <w:szCs w:val="18"/>
      <w:lang w:val="en-US" w:eastAsia="zh-CN"/>
    </w:rPr>
  </w:style>
  <w:style w:type="paragraph" w:customStyle="1" w:styleId="xl65">
    <w:name w:val="xl65"/>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6">
    <w:name w:val="xl66"/>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7">
    <w:name w:val="xl67"/>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8">
    <w:name w:val="xl68"/>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9">
    <w:name w:val="xl69"/>
    <w:basedOn w:val="a"/>
    <w:rsid w:val="001F3476"/>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宋体" w:eastAsia="宋体" w:hAnsi="宋体" w:cs="宋体"/>
      <w:b/>
      <w:bCs/>
      <w:sz w:val="24"/>
      <w:szCs w:val="24"/>
      <w:lang w:val="en-US" w:eastAsia="zh-CN"/>
    </w:rPr>
  </w:style>
  <w:style w:type="paragraph" w:customStyle="1" w:styleId="xl70">
    <w:name w:val="xl70"/>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1">
    <w:name w:val="xl71"/>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2">
    <w:name w:val="xl72"/>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3">
    <w:name w:val="xl73"/>
    <w:basedOn w:val="a"/>
    <w:rsid w:val="001F3476"/>
    <w:pPr>
      <w:pBdr>
        <w:top w:val="single" w:sz="4" w:space="0" w:color="auto"/>
        <w:left w:val="single" w:sz="4" w:space="0" w:color="auto"/>
        <w:right w:val="single" w:sz="4" w:space="0" w:color="auto"/>
      </w:pBdr>
      <w:shd w:val="clear" w:color="000000" w:fill="E2EFDA"/>
      <w:spacing w:before="100" w:beforeAutospacing="1" w:after="100" w:afterAutospacing="1" w:line="240" w:lineRule="auto"/>
      <w:textAlignment w:val="top"/>
    </w:pPr>
    <w:rPr>
      <w:rFonts w:ascii="宋体" w:eastAsia="宋体" w:hAnsi="宋体" w:cs="宋体"/>
      <w:b/>
      <w:bCs/>
      <w:sz w:val="24"/>
      <w:szCs w:val="24"/>
      <w:lang w:val="en-US" w:eastAsia="zh-CN"/>
    </w:rPr>
  </w:style>
  <w:style w:type="table" w:styleId="ad">
    <w:name w:val="Table Grid"/>
    <w:basedOn w:val="a1"/>
    <w:uiPriority w:val="39"/>
    <w:rsid w:val="00FF7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9E3E68"/>
    <w:rPr>
      <w:rFonts w:asciiTheme="majorHAnsi" w:hAnsiTheme="majorHAnsi" w:cstheme="majorBidi"/>
      <w:b/>
      <w:bCs/>
      <w:sz w:val="24"/>
      <w:szCs w:val="32"/>
    </w:rPr>
  </w:style>
  <w:style w:type="paragraph" w:styleId="ae">
    <w:name w:val="caption"/>
    <w:basedOn w:val="a"/>
    <w:next w:val="a"/>
    <w:uiPriority w:val="35"/>
    <w:unhideWhenUsed/>
    <w:qFormat/>
    <w:rsid w:val="007A47CF"/>
    <w:rPr>
      <w:rFonts w:asciiTheme="majorHAnsi" w:eastAsia="黑体" w:hAnsiTheme="majorHAnsi" w:cstheme="majorBidi"/>
      <w:sz w:val="20"/>
      <w:szCs w:val="20"/>
    </w:rPr>
  </w:style>
  <w:style w:type="character" w:customStyle="1" w:styleId="30">
    <w:name w:val="标题 3 字符"/>
    <w:basedOn w:val="a0"/>
    <w:link w:val="3"/>
    <w:uiPriority w:val="9"/>
    <w:rsid w:val="00936B40"/>
    <w:rPr>
      <w:b/>
      <w:bCs/>
      <w:sz w:val="32"/>
      <w:szCs w:val="32"/>
    </w:rPr>
  </w:style>
  <w:style w:type="character" w:customStyle="1" w:styleId="10">
    <w:name w:val="标题 1 字符"/>
    <w:basedOn w:val="a0"/>
    <w:link w:val="1"/>
    <w:uiPriority w:val="9"/>
    <w:rsid w:val="00AB7597"/>
    <w:rPr>
      <w:rFonts w:eastAsia="Calibri (正文)"/>
      <w:b/>
      <w:bCs/>
      <w:kern w:val="44"/>
      <w:sz w:val="24"/>
      <w:szCs w:val="44"/>
    </w:rPr>
  </w:style>
  <w:style w:type="paragraph" w:styleId="af">
    <w:name w:val="List Paragraph"/>
    <w:basedOn w:val="a"/>
    <w:uiPriority w:val="34"/>
    <w:qFormat/>
    <w:rsid w:val="007F1AE4"/>
    <w:pPr>
      <w:ind w:firstLineChars="200" w:firstLine="420"/>
    </w:pPr>
  </w:style>
  <w:style w:type="paragraph" w:styleId="af0">
    <w:name w:val="Normal (Web)"/>
    <w:basedOn w:val="a"/>
    <w:uiPriority w:val="99"/>
    <w:unhideWhenUsed/>
    <w:rsid w:val="00037EBF"/>
    <w:pPr>
      <w:spacing w:before="100" w:beforeAutospacing="1" w:after="100" w:afterAutospacing="1" w:line="240" w:lineRule="auto"/>
    </w:pPr>
    <w:rPr>
      <w:rFonts w:ascii="宋体" w:eastAsia="宋体" w:hAnsi="宋体" w:cs="宋体"/>
      <w:sz w:val="24"/>
      <w:szCs w:val="24"/>
      <w:lang w:val="en-US" w:eastAsia="zh-CN"/>
    </w:rPr>
  </w:style>
  <w:style w:type="paragraph" w:styleId="TOC">
    <w:name w:val="TOC Heading"/>
    <w:basedOn w:val="1"/>
    <w:next w:val="a"/>
    <w:uiPriority w:val="39"/>
    <w:unhideWhenUsed/>
    <w:qFormat/>
    <w:rsid w:val="00A34575"/>
    <w:pPr>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zh-CN"/>
    </w:rPr>
  </w:style>
  <w:style w:type="paragraph" w:styleId="TOC1">
    <w:name w:val="toc 1"/>
    <w:basedOn w:val="a"/>
    <w:next w:val="a"/>
    <w:autoRedefine/>
    <w:uiPriority w:val="39"/>
    <w:unhideWhenUsed/>
    <w:rsid w:val="00A34575"/>
    <w:pPr>
      <w:spacing w:before="240" w:after="120"/>
    </w:pPr>
    <w:rPr>
      <w:rFonts w:cstheme="minorHAnsi"/>
      <w:b/>
      <w:bCs/>
      <w:sz w:val="20"/>
      <w:szCs w:val="20"/>
    </w:rPr>
  </w:style>
  <w:style w:type="paragraph" w:styleId="TOC2">
    <w:name w:val="toc 2"/>
    <w:basedOn w:val="a"/>
    <w:next w:val="a"/>
    <w:autoRedefine/>
    <w:uiPriority w:val="39"/>
    <w:unhideWhenUsed/>
    <w:rsid w:val="00A34575"/>
    <w:pPr>
      <w:spacing w:before="120" w:after="0"/>
      <w:ind w:left="220"/>
    </w:pPr>
    <w:rPr>
      <w:rFonts w:cstheme="minorHAnsi"/>
      <w:i/>
      <w:iCs/>
      <w:sz w:val="20"/>
      <w:szCs w:val="20"/>
    </w:rPr>
  </w:style>
  <w:style w:type="paragraph" w:styleId="TOC3">
    <w:name w:val="toc 3"/>
    <w:basedOn w:val="a"/>
    <w:next w:val="a"/>
    <w:autoRedefine/>
    <w:uiPriority w:val="39"/>
    <w:unhideWhenUsed/>
    <w:rsid w:val="00A34575"/>
    <w:pPr>
      <w:spacing w:after="0"/>
      <w:ind w:left="440"/>
    </w:pPr>
    <w:rPr>
      <w:rFonts w:cstheme="minorHAnsi"/>
      <w:sz w:val="20"/>
      <w:szCs w:val="20"/>
    </w:rPr>
  </w:style>
  <w:style w:type="paragraph" w:styleId="TOC4">
    <w:name w:val="toc 4"/>
    <w:basedOn w:val="a"/>
    <w:next w:val="a"/>
    <w:autoRedefine/>
    <w:uiPriority w:val="39"/>
    <w:semiHidden/>
    <w:unhideWhenUsed/>
    <w:rsid w:val="00A34575"/>
    <w:pPr>
      <w:spacing w:after="0"/>
      <w:ind w:left="660"/>
    </w:pPr>
    <w:rPr>
      <w:rFonts w:cstheme="minorHAnsi"/>
      <w:sz w:val="20"/>
      <w:szCs w:val="20"/>
    </w:rPr>
  </w:style>
  <w:style w:type="paragraph" w:styleId="TOC5">
    <w:name w:val="toc 5"/>
    <w:basedOn w:val="a"/>
    <w:next w:val="a"/>
    <w:autoRedefine/>
    <w:uiPriority w:val="39"/>
    <w:semiHidden/>
    <w:unhideWhenUsed/>
    <w:rsid w:val="00A34575"/>
    <w:pPr>
      <w:spacing w:after="0"/>
      <w:ind w:left="880"/>
    </w:pPr>
    <w:rPr>
      <w:rFonts w:cstheme="minorHAnsi"/>
      <w:sz w:val="20"/>
      <w:szCs w:val="20"/>
    </w:rPr>
  </w:style>
  <w:style w:type="paragraph" w:styleId="TOC6">
    <w:name w:val="toc 6"/>
    <w:basedOn w:val="a"/>
    <w:next w:val="a"/>
    <w:autoRedefine/>
    <w:uiPriority w:val="39"/>
    <w:semiHidden/>
    <w:unhideWhenUsed/>
    <w:rsid w:val="00A34575"/>
    <w:pPr>
      <w:spacing w:after="0"/>
      <w:ind w:left="1100"/>
    </w:pPr>
    <w:rPr>
      <w:rFonts w:cstheme="minorHAnsi"/>
      <w:sz w:val="20"/>
      <w:szCs w:val="20"/>
    </w:rPr>
  </w:style>
  <w:style w:type="paragraph" w:styleId="TOC7">
    <w:name w:val="toc 7"/>
    <w:basedOn w:val="a"/>
    <w:next w:val="a"/>
    <w:autoRedefine/>
    <w:uiPriority w:val="39"/>
    <w:semiHidden/>
    <w:unhideWhenUsed/>
    <w:rsid w:val="00A34575"/>
    <w:pPr>
      <w:spacing w:after="0"/>
      <w:ind w:left="1320"/>
    </w:pPr>
    <w:rPr>
      <w:rFonts w:cstheme="minorHAnsi"/>
      <w:sz w:val="20"/>
      <w:szCs w:val="20"/>
    </w:rPr>
  </w:style>
  <w:style w:type="paragraph" w:styleId="TOC8">
    <w:name w:val="toc 8"/>
    <w:basedOn w:val="a"/>
    <w:next w:val="a"/>
    <w:autoRedefine/>
    <w:uiPriority w:val="39"/>
    <w:semiHidden/>
    <w:unhideWhenUsed/>
    <w:rsid w:val="00A34575"/>
    <w:pPr>
      <w:spacing w:after="0"/>
      <w:ind w:left="1540"/>
    </w:pPr>
    <w:rPr>
      <w:rFonts w:cstheme="minorHAnsi"/>
      <w:sz w:val="20"/>
      <w:szCs w:val="20"/>
    </w:rPr>
  </w:style>
  <w:style w:type="paragraph" w:styleId="TOC9">
    <w:name w:val="toc 9"/>
    <w:basedOn w:val="a"/>
    <w:next w:val="a"/>
    <w:autoRedefine/>
    <w:uiPriority w:val="39"/>
    <w:semiHidden/>
    <w:unhideWhenUsed/>
    <w:rsid w:val="00A34575"/>
    <w:pPr>
      <w:spacing w:after="0"/>
      <w:ind w:left="1760"/>
    </w:pPr>
    <w:rPr>
      <w:rFonts w:cstheme="minorHAnsi"/>
      <w:sz w:val="20"/>
      <w:szCs w:val="20"/>
    </w:rPr>
  </w:style>
  <w:style w:type="character" w:styleId="af1">
    <w:name w:val="Placeholder Text"/>
    <w:basedOn w:val="a0"/>
    <w:uiPriority w:val="99"/>
    <w:semiHidden/>
    <w:rsid w:val="00940988"/>
    <w:rPr>
      <w:color w:val="808080"/>
    </w:rPr>
  </w:style>
  <w:style w:type="table" w:customStyle="1" w:styleId="TableGridLight1">
    <w:name w:val="Table Grid Light1"/>
    <w:basedOn w:val="a1"/>
    <w:uiPriority w:val="40"/>
    <w:rsid w:val="0094098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page number"/>
    <w:basedOn w:val="a0"/>
    <w:uiPriority w:val="99"/>
    <w:semiHidden/>
    <w:unhideWhenUsed/>
    <w:rsid w:val="005073C1"/>
  </w:style>
  <w:style w:type="paragraph" w:customStyle="1" w:styleId="11">
    <w:name w:val="书目1"/>
    <w:basedOn w:val="a"/>
    <w:link w:val="Bibliography"/>
    <w:rsid w:val="006605E8"/>
    <w:pPr>
      <w:tabs>
        <w:tab w:val="left" w:pos="260"/>
      </w:tabs>
      <w:spacing w:after="240" w:line="240" w:lineRule="auto"/>
      <w:ind w:left="264" w:hanging="264"/>
    </w:pPr>
    <w:rPr>
      <w:rFonts w:ascii="Calibri" w:hAnsi="Calibri" w:cs="Calibri"/>
      <w:b/>
      <w:bCs/>
      <w:sz w:val="18"/>
      <w:szCs w:val="18"/>
      <w:lang w:val="en-US" w:eastAsia="zh-CN"/>
    </w:rPr>
  </w:style>
  <w:style w:type="character" w:customStyle="1" w:styleId="Bibliography">
    <w:name w:val="Bibliography 字符"/>
    <w:basedOn w:val="aa"/>
    <w:link w:val="11"/>
    <w:rsid w:val="006605E8"/>
    <w:rPr>
      <w:rFonts w:ascii="Calibri" w:eastAsiaTheme="minorEastAsia" w:hAnsi="Calibri" w:cs="Calibri"/>
      <w:b/>
      <w:bCs/>
      <w:sz w:val="18"/>
      <w:szCs w:val="18"/>
      <w:lang w:val="en-US" w:eastAsia="zh-CN"/>
    </w:rPr>
  </w:style>
  <w:style w:type="paragraph" w:customStyle="1" w:styleId="21">
    <w:name w:val="书目2"/>
    <w:basedOn w:val="a"/>
    <w:link w:val="Bibliography1"/>
    <w:rsid w:val="00BD5215"/>
    <w:pPr>
      <w:tabs>
        <w:tab w:val="left" w:pos="380"/>
      </w:tabs>
      <w:spacing w:after="240" w:line="240" w:lineRule="auto"/>
      <w:ind w:left="384" w:hanging="384"/>
      <w:jc w:val="center"/>
    </w:pPr>
    <w:rPr>
      <w:b/>
      <w:bCs/>
    </w:rPr>
  </w:style>
  <w:style w:type="character" w:customStyle="1" w:styleId="Bibliography1">
    <w:name w:val="Bibliography 字符1"/>
    <w:basedOn w:val="a0"/>
    <w:link w:val="21"/>
    <w:rsid w:val="00BD5215"/>
    <w:rPr>
      <w:b/>
      <w:bCs/>
    </w:rPr>
  </w:style>
  <w:style w:type="paragraph" w:styleId="af3">
    <w:name w:val="Revision"/>
    <w:hidden/>
    <w:uiPriority w:val="99"/>
    <w:semiHidden/>
    <w:rsid w:val="00BC3F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03731">
      <w:bodyDiv w:val="1"/>
      <w:marLeft w:val="0"/>
      <w:marRight w:val="0"/>
      <w:marTop w:val="0"/>
      <w:marBottom w:val="0"/>
      <w:divBdr>
        <w:top w:val="none" w:sz="0" w:space="0" w:color="auto"/>
        <w:left w:val="none" w:sz="0" w:space="0" w:color="auto"/>
        <w:bottom w:val="none" w:sz="0" w:space="0" w:color="auto"/>
        <w:right w:val="none" w:sz="0" w:space="0" w:color="auto"/>
      </w:divBdr>
      <w:divsChild>
        <w:div w:id="196968120">
          <w:marLeft w:val="0"/>
          <w:marRight w:val="0"/>
          <w:marTop w:val="0"/>
          <w:marBottom w:val="0"/>
          <w:divBdr>
            <w:top w:val="none" w:sz="0" w:space="0" w:color="auto"/>
            <w:left w:val="none" w:sz="0" w:space="0" w:color="auto"/>
            <w:bottom w:val="none" w:sz="0" w:space="0" w:color="auto"/>
            <w:right w:val="none" w:sz="0" w:space="0" w:color="auto"/>
          </w:divBdr>
          <w:divsChild>
            <w:div w:id="405999617">
              <w:marLeft w:val="0"/>
              <w:marRight w:val="0"/>
              <w:marTop w:val="0"/>
              <w:marBottom w:val="0"/>
              <w:divBdr>
                <w:top w:val="none" w:sz="0" w:space="0" w:color="auto"/>
                <w:left w:val="none" w:sz="0" w:space="0" w:color="auto"/>
                <w:bottom w:val="none" w:sz="0" w:space="0" w:color="auto"/>
                <w:right w:val="none" w:sz="0" w:space="0" w:color="auto"/>
              </w:divBdr>
              <w:divsChild>
                <w:div w:id="15935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15389">
      <w:bodyDiv w:val="1"/>
      <w:marLeft w:val="0"/>
      <w:marRight w:val="0"/>
      <w:marTop w:val="0"/>
      <w:marBottom w:val="0"/>
      <w:divBdr>
        <w:top w:val="none" w:sz="0" w:space="0" w:color="auto"/>
        <w:left w:val="none" w:sz="0" w:space="0" w:color="auto"/>
        <w:bottom w:val="none" w:sz="0" w:space="0" w:color="auto"/>
        <w:right w:val="none" w:sz="0" w:space="0" w:color="auto"/>
      </w:divBdr>
    </w:div>
    <w:div w:id="332221932">
      <w:bodyDiv w:val="1"/>
      <w:marLeft w:val="0"/>
      <w:marRight w:val="0"/>
      <w:marTop w:val="0"/>
      <w:marBottom w:val="0"/>
      <w:divBdr>
        <w:top w:val="none" w:sz="0" w:space="0" w:color="auto"/>
        <w:left w:val="none" w:sz="0" w:space="0" w:color="auto"/>
        <w:bottom w:val="none" w:sz="0" w:space="0" w:color="auto"/>
        <w:right w:val="none" w:sz="0" w:space="0" w:color="auto"/>
      </w:divBdr>
    </w:div>
    <w:div w:id="466432027">
      <w:bodyDiv w:val="1"/>
      <w:marLeft w:val="0"/>
      <w:marRight w:val="0"/>
      <w:marTop w:val="0"/>
      <w:marBottom w:val="0"/>
      <w:divBdr>
        <w:top w:val="none" w:sz="0" w:space="0" w:color="auto"/>
        <w:left w:val="none" w:sz="0" w:space="0" w:color="auto"/>
        <w:bottom w:val="none" w:sz="0" w:space="0" w:color="auto"/>
        <w:right w:val="none" w:sz="0" w:space="0" w:color="auto"/>
      </w:divBdr>
      <w:divsChild>
        <w:div w:id="591402807">
          <w:marLeft w:val="0"/>
          <w:marRight w:val="0"/>
          <w:marTop w:val="0"/>
          <w:marBottom w:val="0"/>
          <w:divBdr>
            <w:top w:val="none" w:sz="0" w:space="0" w:color="auto"/>
            <w:left w:val="none" w:sz="0" w:space="0" w:color="auto"/>
            <w:bottom w:val="none" w:sz="0" w:space="0" w:color="auto"/>
            <w:right w:val="none" w:sz="0" w:space="0" w:color="auto"/>
          </w:divBdr>
          <w:divsChild>
            <w:div w:id="681860210">
              <w:marLeft w:val="0"/>
              <w:marRight w:val="0"/>
              <w:marTop w:val="0"/>
              <w:marBottom w:val="0"/>
              <w:divBdr>
                <w:top w:val="none" w:sz="0" w:space="0" w:color="auto"/>
                <w:left w:val="none" w:sz="0" w:space="0" w:color="auto"/>
                <w:bottom w:val="none" w:sz="0" w:space="0" w:color="auto"/>
                <w:right w:val="none" w:sz="0" w:space="0" w:color="auto"/>
              </w:divBdr>
              <w:divsChild>
                <w:div w:id="12758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147153">
      <w:bodyDiv w:val="1"/>
      <w:marLeft w:val="0"/>
      <w:marRight w:val="0"/>
      <w:marTop w:val="0"/>
      <w:marBottom w:val="0"/>
      <w:divBdr>
        <w:top w:val="none" w:sz="0" w:space="0" w:color="auto"/>
        <w:left w:val="none" w:sz="0" w:space="0" w:color="auto"/>
        <w:bottom w:val="none" w:sz="0" w:space="0" w:color="auto"/>
        <w:right w:val="none" w:sz="0" w:space="0" w:color="auto"/>
      </w:divBdr>
    </w:div>
    <w:div w:id="864903248">
      <w:bodyDiv w:val="1"/>
      <w:marLeft w:val="0"/>
      <w:marRight w:val="0"/>
      <w:marTop w:val="0"/>
      <w:marBottom w:val="0"/>
      <w:divBdr>
        <w:top w:val="none" w:sz="0" w:space="0" w:color="auto"/>
        <w:left w:val="none" w:sz="0" w:space="0" w:color="auto"/>
        <w:bottom w:val="none" w:sz="0" w:space="0" w:color="auto"/>
        <w:right w:val="none" w:sz="0" w:space="0" w:color="auto"/>
      </w:divBdr>
    </w:div>
    <w:div w:id="922105657">
      <w:bodyDiv w:val="1"/>
      <w:marLeft w:val="0"/>
      <w:marRight w:val="0"/>
      <w:marTop w:val="0"/>
      <w:marBottom w:val="0"/>
      <w:divBdr>
        <w:top w:val="none" w:sz="0" w:space="0" w:color="auto"/>
        <w:left w:val="none" w:sz="0" w:space="0" w:color="auto"/>
        <w:bottom w:val="none" w:sz="0" w:space="0" w:color="auto"/>
        <w:right w:val="none" w:sz="0" w:space="0" w:color="auto"/>
      </w:divBdr>
    </w:div>
    <w:div w:id="960569606">
      <w:bodyDiv w:val="1"/>
      <w:marLeft w:val="0"/>
      <w:marRight w:val="0"/>
      <w:marTop w:val="0"/>
      <w:marBottom w:val="0"/>
      <w:divBdr>
        <w:top w:val="none" w:sz="0" w:space="0" w:color="auto"/>
        <w:left w:val="none" w:sz="0" w:space="0" w:color="auto"/>
        <w:bottom w:val="none" w:sz="0" w:space="0" w:color="auto"/>
        <w:right w:val="none" w:sz="0" w:space="0" w:color="auto"/>
      </w:divBdr>
      <w:divsChild>
        <w:div w:id="1825657455">
          <w:marLeft w:val="0"/>
          <w:marRight w:val="0"/>
          <w:marTop w:val="0"/>
          <w:marBottom w:val="0"/>
          <w:divBdr>
            <w:top w:val="none" w:sz="0" w:space="0" w:color="auto"/>
            <w:left w:val="none" w:sz="0" w:space="0" w:color="auto"/>
            <w:bottom w:val="none" w:sz="0" w:space="0" w:color="auto"/>
            <w:right w:val="none" w:sz="0" w:space="0" w:color="auto"/>
          </w:divBdr>
        </w:div>
      </w:divsChild>
    </w:div>
    <w:div w:id="1014770183">
      <w:bodyDiv w:val="1"/>
      <w:marLeft w:val="0"/>
      <w:marRight w:val="0"/>
      <w:marTop w:val="0"/>
      <w:marBottom w:val="0"/>
      <w:divBdr>
        <w:top w:val="none" w:sz="0" w:space="0" w:color="auto"/>
        <w:left w:val="none" w:sz="0" w:space="0" w:color="auto"/>
        <w:bottom w:val="none" w:sz="0" w:space="0" w:color="auto"/>
        <w:right w:val="none" w:sz="0" w:space="0" w:color="auto"/>
      </w:divBdr>
    </w:div>
    <w:div w:id="1029257087">
      <w:bodyDiv w:val="1"/>
      <w:marLeft w:val="0"/>
      <w:marRight w:val="0"/>
      <w:marTop w:val="0"/>
      <w:marBottom w:val="0"/>
      <w:divBdr>
        <w:top w:val="none" w:sz="0" w:space="0" w:color="auto"/>
        <w:left w:val="none" w:sz="0" w:space="0" w:color="auto"/>
        <w:bottom w:val="none" w:sz="0" w:space="0" w:color="auto"/>
        <w:right w:val="none" w:sz="0" w:space="0" w:color="auto"/>
      </w:divBdr>
    </w:div>
    <w:div w:id="1075787735">
      <w:bodyDiv w:val="1"/>
      <w:marLeft w:val="0"/>
      <w:marRight w:val="0"/>
      <w:marTop w:val="0"/>
      <w:marBottom w:val="0"/>
      <w:divBdr>
        <w:top w:val="none" w:sz="0" w:space="0" w:color="auto"/>
        <w:left w:val="none" w:sz="0" w:space="0" w:color="auto"/>
        <w:bottom w:val="none" w:sz="0" w:space="0" w:color="auto"/>
        <w:right w:val="none" w:sz="0" w:space="0" w:color="auto"/>
      </w:divBdr>
    </w:div>
    <w:div w:id="1121387256">
      <w:bodyDiv w:val="1"/>
      <w:marLeft w:val="0"/>
      <w:marRight w:val="0"/>
      <w:marTop w:val="0"/>
      <w:marBottom w:val="0"/>
      <w:divBdr>
        <w:top w:val="none" w:sz="0" w:space="0" w:color="auto"/>
        <w:left w:val="none" w:sz="0" w:space="0" w:color="auto"/>
        <w:bottom w:val="none" w:sz="0" w:space="0" w:color="auto"/>
        <w:right w:val="none" w:sz="0" w:space="0" w:color="auto"/>
      </w:divBdr>
    </w:div>
    <w:div w:id="1195849801">
      <w:bodyDiv w:val="1"/>
      <w:marLeft w:val="0"/>
      <w:marRight w:val="0"/>
      <w:marTop w:val="0"/>
      <w:marBottom w:val="0"/>
      <w:divBdr>
        <w:top w:val="none" w:sz="0" w:space="0" w:color="auto"/>
        <w:left w:val="none" w:sz="0" w:space="0" w:color="auto"/>
        <w:bottom w:val="none" w:sz="0" w:space="0" w:color="auto"/>
        <w:right w:val="none" w:sz="0" w:space="0" w:color="auto"/>
      </w:divBdr>
      <w:divsChild>
        <w:div w:id="228928513">
          <w:marLeft w:val="0"/>
          <w:marRight w:val="0"/>
          <w:marTop w:val="0"/>
          <w:marBottom w:val="0"/>
          <w:divBdr>
            <w:top w:val="none" w:sz="0" w:space="0" w:color="auto"/>
            <w:left w:val="none" w:sz="0" w:space="0" w:color="auto"/>
            <w:bottom w:val="none" w:sz="0" w:space="0" w:color="auto"/>
            <w:right w:val="none" w:sz="0" w:space="0" w:color="auto"/>
          </w:divBdr>
        </w:div>
      </w:divsChild>
    </w:div>
    <w:div w:id="1421558264">
      <w:bodyDiv w:val="1"/>
      <w:marLeft w:val="0"/>
      <w:marRight w:val="0"/>
      <w:marTop w:val="0"/>
      <w:marBottom w:val="0"/>
      <w:divBdr>
        <w:top w:val="none" w:sz="0" w:space="0" w:color="auto"/>
        <w:left w:val="none" w:sz="0" w:space="0" w:color="auto"/>
        <w:bottom w:val="none" w:sz="0" w:space="0" w:color="auto"/>
        <w:right w:val="none" w:sz="0" w:space="0" w:color="auto"/>
      </w:divBdr>
    </w:div>
    <w:div w:id="1562592946">
      <w:bodyDiv w:val="1"/>
      <w:marLeft w:val="0"/>
      <w:marRight w:val="0"/>
      <w:marTop w:val="0"/>
      <w:marBottom w:val="0"/>
      <w:divBdr>
        <w:top w:val="none" w:sz="0" w:space="0" w:color="auto"/>
        <w:left w:val="none" w:sz="0" w:space="0" w:color="auto"/>
        <w:bottom w:val="none" w:sz="0" w:space="0" w:color="auto"/>
        <w:right w:val="none" w:sz="0" w:space="0" w:color="auto"/>
      </w:divBdr>
      <w:divsChild>
        <w:div w:id="338577999">
          <w:marLeft w:val="0"/>
          <w:marRight w:val="0"/>
          <w:marTop w:val="0"/>
          <w:marBottom w:val="0"/>
          <w:divBdr>
            <w:top w:val="none" w:sz="0" w:space="0" w:color="auto"/>
            <w:left w:val="none" w:sz="0" w:space="0" w:color="auto"/>
            <w:bottom w:val="none" w:sz="0" w:space="0" w:color="auto"/>
            <w:right w:val="none" w:sz="0" w:space="0" w:color="auto"/>
          </w:divBdr>
        </w:div>
      </w:divsChild>
    </w:div>
    <w:div w:id="1584756904">
      <w:bodyDiv w:val="1"/>
      <w:marLeft w:val="0"/>
      <w:marRight w:val="0"/>
      <w:marTop w:val="0"/>
      <w:marBottom w:val="0"/>
      <w:divBdr>
        <w:top w:val="none" w:sz="0" w:space="0" w:color="auto"/>
        <w:left w:val="none" w:sz="0" w:space="0" w:color="auto"/>
        <w:bottom w:val="none" w:sz="0" w:space="0" w:color="auto"/>
        <w:right w:val="none" w:sz="0" w:space="0" w:color="auto"/>
      </w:divBdr>
      <w:divsChild>
        <w:div w:id="2075394144">
          <w:marLeft w:val="0"/>
          <w:marRight w:val="0"/>
          <w:marTop w:val="0"/>
          <w:marBottom w:val="0"/>
          <w:divBdr>
            <w:top w:val="none" w:sz="0" w:space="0" w:color="auto"/>
            <w:left w:val="none" w:sz="0" w:space="0" w:color="auto"/>
            <w:bottom w:val="none" w:sz="0" w:space="0" w:color="auto"/>
            <w:right w:val="none" w:sz="0" w:space="0" w:color="auto"/>
          </w:divBdr>
          <w:divsChild>
            <w:div w:id="856626864">
              <w:marLeft w:val="0"/>
              <w:marRight w:val="0"/>
              <w:marTop w:val="0"/>
              <w:marBottom w:val="0"/>
              <w:divBdr>
                <w:top w:val="none" w:sz="0" w:space="0" w:color="auto"/>
                <w:left w:val="none" w:sz="0" w:space="0" w:color="auto"/>
                <w:bottom w:val="none" w:sz="0" w:space="0" w:color="auto"/>
                <w:right w:val="none" w:sz="0" w:space="0" w:color="auto"/>
              </w:divBdr>
              <w:divsChild>
                <w:div w:id="79371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465707">
      <w:bodyDiv w:val="1"/>
      <w:marLeft w:val="0"/>
      <w:marRight w:val="0"/>
      <w:marTop w:val="0"/>
      <w:marBottom w:val="0"/>
      <w:divBdr>
        <w:top w:val="none" w:sz="0" w:space="0" w:color="auto"/>
        <w:left w:val="none" w:sz="0" w:space="0" w:color="auto"/>
        <w:bottom w:val="none" w:sz="0" w:space="0" w:color="auto"/>
        <w:right w:val="none" w:sz="0" w:space="0" w:color="auto"/>
      </w:divBdr>
    </w:div>
    <w:div w:id="1743596579">
      <w:bodyDiv w:val="1"/>
      <w:marLeft w:val="0"/>
      <w:marRight w:val="0"/>
      <w:marTop w:val="0"/>
      <w:marBottom w:val="0"/>
      <w:divBdr>
        <w:top w:val="none" w:sz="0" w:space="0" w:color="auto"/>
        <w:left w:val="none" w:sz="0" w:space="0" w:color="auto"/>
        <w:bottom w:val="none" w:sz="0" w:space="0" w:color="auto"/>
        <w:right w:val="none" w:sz="0" w:space="0" w:color="auto"/>
      </w:divBdr>
    </w:div>
    <w:div w:id="1891266115">
      <w:bodyDiv w:val="1"/>
      <w:marLeft w:val="0"/>
      <w:marRight w:val="0"/>
      <w:marTop w:val="0"/>
      <w:marBottom w:val="0"/>
      <w:divBdr>
        <w:top w:val="none" w:sz="0" w:space="0" w:color="auto"/>
        <w:left w:val="none" w:sz="0" w:space="0" w:color="auto"/>
        <w:bottom w:val="none" w:sz="0" w:space="0" w:color="auto"/>
        <w:right w:val="none" w:sz="0" w:space="0" w:color="auto"/>
      </w:divBdr>
      <w:divsChild>
        <w:div w:id="2038773663">
          <w:marLeft w:val="0"/>
          <w:marRight w:val="0"/>
          <w:marTop w:val="0"/>
          <w:marBottom w:val="0"/>
          <w:divBdr>
            <w:top w:val="none" w:sz="0" w:space="0" w:color="auto"/>
            <w:left w:val="none" w:sz="0" w:space="0" w:color="auto"/>
            <w:bottom w:val="none" w:sz="0" w:space="0" w:color="auto"/>
            <w:right w:val="none" w:sz="0" w:space="0" w:color="auto"/>
          </w:divBdr>
          <w:divsChild>
            <w:div w:id="117114567">
              <w:marLeft w:val="0"/>
              <w:marRight w:val="0"/>
              <w:marTop w:val="0"/>
              <w:marBottom w:val="0"/>
              <w:divBdr>
                <w:top w:val="none" w:sz="0" w:space="0" w:color="auto"/>
                <w:left w:val="none" w:sz="0" w:space="0" w:color="auto"/>
                <w:bottom w:val="none" w:sz="0" w:space="0" w:color="auto"/>
                <w:right w:val="none" w:sz="0" w:space="0" w:color="auto"/>
              </w:divBdr>
              <w:divsChild>
                <w:div w:id="3207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83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67B58-175D-6441-AF3B-3B107EC72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Pages>
  <Words>1041</Words>
  <Characters>593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d291</cp:lastModifiedBy>
  <cp:revision>19</cp:revision>
  <dcterms:created xsi:type="dcterms:W3CDTF">2023-02-05T14:26:00Z</dcterms:created>
  <dcterms:modified xsi:type="dcterms:W3CDTF">2023-05-07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beta.3+b9a1e9351"&gt;&lt;session id="yqXiRjW4"/&gt;&lt;style id="http://www.zotero.org/styles/jama" hasBibliography="1" bibliographyStyleHasBeenSet="1"/&gt;&lt;prefs&gt;&lt;pref name="fieldType" value="Field"/&gt;&lt;pref name="automaticJo</vt:lpwstr>
  </property>
  <property fmtid="{D5CDD505-2E9C-101B-9397-08002B2CF9AE}" pid="3" name="ZOTERO_PREF_2">
    <vt:lpwstr>urnalAbbreviations" value="true"/&gt;&lt;pref name="delayCitationUpdates" value="true"/&gt;&lt;/prefs&gt;&lt;/data&gt;</vt:lpwstr>
  </property>
  <property fmtid="{D5CDD505-2E9C-101B-9397-08002B2CF9AE}" pid="4" name="GrammarlyDocumentId">
    <vt:lpwstr>1b5c230d20884ee8d671d09513550e14479b83e515fdd7e3d56e503810e4c86a</vt:lpwstr>
  </property>
</Properties>
</file>